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20B4D" w14:textId="77777777" w:rsidR="00A8608F" w:rsidRPr="000B7268" w:rsidRDefault="00A8608F" w:rsidP="00A8608F">
      <w:pPr>
        <w:spacing w:line="256" w:lineRule="auto"/>
        <w:jc w:val="center"/>
        <w:rPr>
          <w:rFonts w:ascii="Calibri" w:eastAsia="Calibri" w:hAnsi="Calibri" w:cs="Times New Roman"/>
          <w:b/>
          <w:bCs/>
        </w:rPr>
      </w:pPr>
      <w:r w:rsidRPr="004B6FE7">
        <w:rPr>
          <w:rFonts w:ascii="Calibri" w:eastAsia="Calibri" w:hAnsi="Calibri" w:cs="Times New Roman"/>
          <w:b/>
          <w:bCs/>
        </w:rPr>
        <w:t>Multivariable MR can mitigate bias in two-sample MR using covariable-adjusted summary associations</w:t>
      </w:r>
    </w:p>
    <w:p w14:paraId="1608904C" w14:textId="2817B8A5" w:rsidR="00A8608F" w:rsidRDefault="00A8608F" w:rsidP="00A8608F">
      <w:pPr>
        <w:spacing w:line="256" w:lineRule="auto"/>
        <w:jc w:val="center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SUPPLEMENTARY MATERIAL</w:t>
      </w:r>
    </w:p>
    <w:p w14:paraId="50D2CC8F" w14:textId="77777777" w:rsidR="00A8608F" w:rsidRDefault="00A8608F" w:rsidP="00A8608F">
      <w:pPr>
        <w:spacing w:line="256" w:lineRule="auto"/>
        <w:jc w:val="center"/>
        <w:rPr>
          <w:rFonts w:ascii="Calibri" w:eastAsia="Calibri" w:hAnsi="Calibri" w:cs="Times New Roman"/>
          <w:b/>
          <w:bCs/>
        </w:rPr>
      </w:pPr>
    </w:p>
    <w:p w14:paraId="5B26C170" w14:textId="77777777" w:rsidR="00A8608F" w:rsidRPr="000B7268" w:rsidRDefault="00A8608F" w:rsidP="00A8608F">
      <w:pPr>
        <w:spacing w:line="256" w:lineRule="auto"/>
        <w:jc w:val="center"/>
        <w:rPr>
          <w:rFonts w:ascii="Calibri" w:eastAsia="Calibri" w:hAnsi="Calibri" w:cs="Times New Roman"/>
          <w:b/>
          <w:bCs/>
        </w:rPr>
      </w:pPr>
    </w:p>
    <w:p w14:paraId="619468E2" w14:textId="77777777" w:rsidR="00A8608F" w:rsidRPr="000B7268" w:rsidRDefault="00A8608F" w:rsidP="00A8608F">
      <w:pPr>
        <w:spacing w:line="256" w:lineRule="auto"/>
        <w:jc w:val="center"/>
        <w:rPr>
          <w:rFonts w:ascii="Calibri" w:eastAsia="Calibri" w:hAnsi="Calibri" w:cs="Times New Roman"/>
          <w:b/>
          <w:bCs/>
        </w:rPr>
      </w:pPr>
      <w:r w:rsidRPr="000B7268">
        <w:rPr>
          <w:rFonts w:ascii="Calibri" w:eastAsia="Calibri" w:hAnsi="Calibri" w:cs="Times New Roman"/>
          <w:b/>
          <w:bCs/>
        </w:rPr>
        <w:t>Joe Gilbody</w:t>
      </w:r>
      <w:r>
        <w:rPr>
          <w:rFonts w:ascii="Calibri" w:eastAsia="Calibri" w:hAnsi="Calibri" w:cs="Times New Roman"/>
          <w:b/>
          <w:bCs/>
        </w:rPr>
        <w:t>*</w:t>
      </w:r>
      <w:r w:rsidRPr="000B7268">
        <w:rPr>
          <w:rFonts w:ascii="Calibri" w:eastAsia="Calibri" w:hAnsi="Calibri" w:cs="Times New Roman"/>
          <w:b/>
          <w:bCs/>
        </w:rPr>
        <w:t>, Maria Carolina Borges, George Davey</w:t>
      </w:r>
      <w:r>
        <w:rPr>
          <w:rFonts w:ascii="Calibri" w:eastAsia="Calibri" w:hAnsi="Calibri" w:cs="Times New Roman"/>
          <w:b/>
          <w:bCs/>
        </w:rPr>
        <w:t xml:space="preserve"> </w:t>
      </w:r>
      <w:r w:rsidRPr="000B7268">
        <w:rPr>
          <w:rFonts w:ascii="Calibri" w:eastAsia="Calibri" w:hAnsi="Calibri" w:cs="Times New Roman"/>
          <w:b/>
          <w:bCs/>
        </w:rPr>
        <w:t>Smith, Eleanor Sanderson</w:t>
      </w:r>
    </w:p>
    <w:p w14:paraId="15888590" w14:textId="77777777" w:rsidR="00A8608F" w:rsidRPr="000B7268" w:rsidRDefault="00A8608F" w:rsidP="00A8608F">
      <w:pPr>
        <w:spacing w:line="256" w:lineRule="auto"/>
        <w:jc w:val="center"/>
        <w:rPr>
          <w:rFonts w:ascii="Calibri" w:eastAsia="Calibri" w:hAnsi="Calibri" w:cs="Times New Roman"/>
          <w:i/>
          <w:iCs/>
        </w:rPr>
      </w:pPr>
      <w:r w:rsidRPr="000B7268">
        <w:rPr>
          <w:rFonts w:ascii="Calibri" w:eastAsia="Calibri" w:hAnsi="Calibri" w:cs="Times New Roman"/>
          <w:i/>
          <w:iCs/>
        </w:rPr>
        <w:t>MRC Integrative Epidemiology Unit, University of Bristol, Bristol, UK</w:t>
      </w:r>
    </w:p>
    <w:p w14:paraId="3178A886" w14:textId="77777777" w:rsidR="00A8608F" w:rsidRDefault="00A8608F" w:rsidP="00A8608F">
      <w:pPr>
        <w:spacing w:line="256" w:lineRule="auto"/>
        <w:jc w:val="center"/>
        <w:rPr>
          <w:rFonts w:ascii="Calibri" w:eastAsia="Calibri" w:hAnsi="Calibri" w:cs="Times New Roman"/>
          <w:i/>
          <w:iCs/>
        </w:rPr>
      </w:pPr>
      <w:r w:rsidRPr="000B7268">
        <w:rPr>
          <w:rFonts w:ascii="Calibri" w:eastAsia="Calibri" w:hAnsi="Calibri" w:cs="Times New Roman"/>
          <w:i/>
          <w:iCs/>
        </w:rPr>
        <w:t>Population Health Sciences, University of Bristol, Bristol, UK</w:t>
      </w:r>
    </w:p>
    <w:p w14:paraId="7CE5F3E5" w14:textId="77777777" w:rsidR="00A8608F" w:rsidRPr="000B7268" w:rsidRDefault="00A8608F" w:rsidP="00A8608F">
      <w:pPr>
        <w:spacing w:line="256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i/>
          <w:iCs/>
        </w:rPr>
        <w:t>*Corresponding author: joe.gilbody@bristol.ac.uk</w:t>
      </w:r>
    </w:p>
    <w:p w14:paraId="1CCA8284" w14:textId="77777777" w:rsidR="00A8608F" w:rsidRPr="000B7268" w:rsidRDefault="00A8608F" w:rsidP="00A8608F">
      <w:pPr>
        <w:spacing w:line="256" w:lineRule="auto"/>
        <w:jc w:val="center"/>
        <w:rPr>
          <w:rFonts w:ascii="Calibri" w:eastAsia="Calibri" w:hAnsi="Calibri" w:cs="Times New Roman"/>
        </w:rPr>
      </w:pPr>
    </w:p>
    <w:p w14:paraId="78826208" w14:textId="3CF7B5CE" w:rsidR="00CB4DCA" w:rsidRDefault="00CB4DCA" w:rsidP="00B129DD">
      <w:pPr>
        <w:rPr>
          <w:b/>
          <w:bCs/>
        </w:rPr>
      </w:pPr>
    </w:p>
    <w:p w14:paraId="68E38C9B" w14:textId="14AD1E9B" w:rsidR="00A8608F" w:rsidRDefault="00A8608F" w:rsidP="00B129DD">
      <w:pPr>
        <w:rPr>
          <w:b/>
          <w:bCs/>
        </w:rPr>
      </w:pPr>
      <w:r>
        <w:rPr>
          <w:b/>
          <w:bCs/>
        </w:rPr>
        <w:t xml:space="preserve">SECTION 1 – Additional Simulation </w:t>
      </w:r>
      <w:r w:rsidR="00EB56C2">
        <w:rPr>
          <w:b/>
          <w:bCs/>
        </w:rPr>
        <w:t>details</w:t>
      </w:r>
    </w:p>
    <w:p w14:paraId="590A7EEB" w14:textId="7DBDD154" w:rsidR="00A8608F" w:rsidRDefault="00EB56C2" w:rsidP="00B129DD">
      <w:pPr>
        <w:rPr>
          <w:b/>
          <w:bCs/>
        </w:rPr>
      </w:pPr>
      <w:r>
        <w:rPr>
          <w:b/>
          <w:bCs/>
        </w:rPr>
        <w:t>1.1 Additional details of the simulations</w:t>
      </w:r>
    </w:p>
    <w:p w14:paraId="28A4B50A" w14:textId="5A29BF6F" w:rsidR="00EB56C2" w:rsidRDefault="008A5576" w:rsidP="00B129DD">
      <w:r>
        <w:t xml:space="preserve">The data generating models for the three scenarios </w:t>
      </w:r>
      <w:r w:rsidR="004E0478">
        <w:t>were defined by the following expressions;</w:t>
      </w:r>
    </w:p>
    <w:p w14:paraId="0DC2E7F0" w14:textId="345D3B13" w:rsidR="004E0478" w:rsidRDefault="004E0478" w:rsidP="00B129DD">
      <w:r>
        <w:t>Confounded:</w:t>
      </w:r>
    </w:p>
    <w:p w14:paraId="376AD178" w14:textId="55B297DC" w:rsidR="004E0478" w:rsidRPr="006402ED" w:rsidRDefault="00173A55" w:rsidP="00B129DD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G+0.25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0.8C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2B75D13D" w14:textId="6CD69029" w:rsidR="006402ED" w:rsidRPr="006D5CE1" w:rsidRDefault="00173A55" w:rsidP="00B129DD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G+C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</m:oMath>
      </m:oMathPara>
    </w:p>
    <w:p w14:paraId="63612BDF" w14:textId="0A98880C" w:rsidR="006D5CE1" w:rsidRPr="006402ED" w:rsidRDefault="006D5CE1" w:rsidP="00B129DD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Y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+0.5C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y</m:t>
              </m:r>
            </m:sub>
          </m:sSub>
        </m:oMath>
      </m:oMathPara>
    </w:p>
    <w:p w14:paraId="22CB0290" w14:textId="5CA0E93C" w:rsidR="006402ED" w:rsidRDefault="0009414B" w:rsidP="00B129DD">
      <w:pPr>
        <w:rPr>
          <w:rFonts w:eastAsiaTheme="minorEastAsia"/>
        </w:rPr>
      </w:pPr>
      <w:r>
        <w:rPr>
          <w:rFonts w:eastAsiaTheme="minorEastAsia"/>
        </w:rPr>
        <w:t>Correlated:</w:t>
      </w:r>
    </w:p>
    <w:p w14:paraId="60900F41" w14:textId="041F0C16" w:rsidR="0009414B" w:rsidRPr="006402ED" w:rsidRDefault="00173A55" w:rsidP="0009414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G+0.8C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11A62953" w14:textId="77777777" w:rsidR="0009414B" w:rsidRPr="006D5CE1" w:rsidRDefault="00173A55" w:rsidP="0009414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G+C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</m:oMath>
      </m:oMathPara>
    </w:p>
    <w:p w14:paraId="2E8C2088" w14:textId="77777777" w:rsidR="0009414B" w:rsidRPr="006402ED" w:rsidRDefault="0009414B" w:rsidP="0009414B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Y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+0.5C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y</m:t>
              </m:r>
            </m:sub>
          </m:sSub>
        </m:oMath>
      </m:oMathPara>
    </w:p>
    <w:p w14:paraId="2C33F6CE" w14:textId="2FBAC625" w:rsidR="0009414B" w:rsidRDefault="0009414B" w:rsidP="00B129DD">
      <w:pPr>
        <w:rPr>
          <w:rFonts w:eastAsiaTheme="minorEastAsia"/>
        </w:rPr>
      </w:pPr>
      <w:r>
        <w:rPr>
          <w:rFonts w:eastAsiaTheme="minorEastAsia"/>
        </w:rPr>
        <w:t>Mediated:</w:t>
      </w:r>
    </w:p>
    <w:p w14:paraId="688C9A56" w14:textId="77777777" w:rsidR="0009414B" w:rsidRPr="006402ED" w:rsidRDefault="00173A55" w:rsidP="0009414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G+0.8C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7509B23A" w14:textId="5107DCD8" w:rsidR="0009414B" w:rsidRPr="006D5CE1" w:rsidRDefault="00173A55" w:rsidP="0009414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G+0.25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C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</m:oMath>
      </m:oMathPara>
    </w:p>
    <w:p w14:paraId="100744DF" w14:textId="77777777" w:rsidR="0009414B" w:rsidRPr="006402ED" w:rsidRDefault="0009414B" w:rsidP="0009414B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Y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+0.5C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y</m:t>
              </m:r>
            </m:sub>
          </m:sSub>
        </m:oMath>
      </m:oMathPara>
    </w:p>
    <w:p w14:paraId="41BA984C" w14:textId="49E42DA2" w:rsidR="0009414B" w:rsidRDefault="00CB79AA" w:rsidP="00B129DD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G</m:t>
        </m:r>
      </m:oMath>
      <w:r w:rsidR="00CD1AA0">
        <w:rPr>
          <w:rFonts w:eastAsiaTheme="minorEastAsia"/>
        </w:rPr>
        <w:t xml:space="preserve"> is a set of 400 genetic variants drawn from a binomial distribution with a mean minor allele frequency of 0.4</w:t>
      </w:r>
      <w:r w:rsidR="00053880">
        <w:rPr>
          <w:rFonts w:eastAsiaTheme="minorEastAsia"/>
        </w:rPr>
        <w:t>.</w:t>
      </w:r>
      <w:r w:rsidR="009C5B5D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9C5B5D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9C5B5D">
        <w:rPr>
          <w:rFonts w:eastAsiaTheme="minorEastAsia"/>
        </w:rPr>
        <w:t xml:space="preserve">are sets of </w:t>
      </w:r>
      <w:r w:rsidR="00053880">
        <w:rPr>
          <w:rFonts w:eastAsiaTheme="minorEastAsia"/>
        </w:rPr>
        <w:t xml:space="preserve">effects of those genetic variants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053880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053880">
        <w:rPr>
          <w:rFonts w:eastAsiaTheme="minorEastAsia"/>
        </w:rPr>
        <w:t xml:space="preserve"> respectively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053880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053880">
        <w:rPr>
          <w:rFonts w:eastAsiaTheme="minorEastAsia"/>
        </w:rPr>
        <w:t xml:space="preserve"> each have 200 non-overlapping </w:t>
      </w:r>
      <w:r w:rsidR="00987E64">
        <w:rPr>
          <w:rFonts w:eastAsiaTheme="minorEastAsia"/>
        </w:rPr>
        <w:t xml:space="preserve">zero elements so each genetic variant affects either one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987E64">
        <w:rPr>
          <w:rFonts w:eastAsiaTheme="minorEastAsia"/>
        </w:rPr>
        <w:t xml:space="preserve">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987E64">
        <w:rPr>
          <w:rFonts w:eastAsiaTheme="minorEastAsia"/>
        </w:rPr>
        <w:t xml:space="preserve"> but not both. </w:t>
      </w:r>
      <m:oMath>
        <m:r>
          <w:rPr>
            <w:rFonts w:ascii="Cambria Math" w:eastAsiaTheme="minorEastAsia" w:hAnsi="Cambria Math"/>
          </w:rPr>
          <m:t>C</m:t>
        </m:r>
      </m:oMath>
      <w:r w:rsidR="00A71A09">
        <w:rPr>
          <w:rFonts w:eastAsiaTheme="minorEastAsia"/>
        </w:rPr>
        <w:t xml:space="preserve"> is a normally distributed confounder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A71A09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A71A09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Y</m:t>
        </m:r>
      </m:oMath>
      <w:r w:rsidR="00FC7823">
        <w:rPr>
          <w:rFonts w:eastAsiaTheme="minorEastAsia"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FC7823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FC7823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</m:oMath>
      <w:r w:rsidR="00FC7823">
        <w:rPr>
          <w:rFonts w:eastAsiaTheme="minorEastAsia"/>
        </w:rPr>
        <w:t xml:space="preserve"> are independent randomly normally distributed variables. </w:t>
      </w:r>
    </w:p>
    <w:p w14:paraId="08B87679" w14:textId="661AD834" w:rsidR="00FC7823" w:rsidRPr="006402ED" w:rsidRDefault="00FC7823" w:rsidP="00B129DD">
      <w:pPr>
        <w:rPr>
          <w:rFonts w:eastAsiaTheme="minorEastAsia"/>
        </w:rPr>
      </w:pPr>
      <w:r>
        <w:rPr>
          <w:rFonts w:eastAsiaTheme="minorEastAsia"/>
        </w:rPr>
        <w:t xml:space="preserve">To generate the summary statistics for </w:t>
      </w:r>
      <w:r w:rsidR="00414BE5">
        <w:rPr>
          <w:rFonts w:eastAsiaTheme="minorEastAsia"/>
        </w:rPr>
        <w:t xml:space="preserve">MR estimation the association betwe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414BE5">
        <w:rPr>
          <w:rFonts w:eastAsiaTheme="minorEastAsia"/>
        </w:rPr>
        <w:t xml:space="preserve"> and all 400 genetic variants was estimated, with or without adjustment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8170BD">
        <w:rPr>
          <w:rFonts w:eastAsiaTheme="minorEastAsia"/>
        </w:rPr>
        <w:t xml:space="preserve"> as appropriate. Those variants that were associated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8170BD">
        <w:rPr>
          <w:rFonts w:eastAsiaTheme="minorEastAsia"/>
        </w:rPr>
        <w:t xml:space="preserve"> were then included in the MR estimation. </w:t>
      </w:r>
      <w:r w:rsidR="005E4187">
        <w:rPr>
          <w:rFonts w:eastAsiaTheme="minorEastAsia"/>
        </w:rPr>
        <w:t xml:space="preserve">A second independent </w:t>
      </w:r>
      <w:r w:rsidR="005E4187">
        <w:rPr>
          <w:rFonts w:eastAsiaTheme="minorEastAsia"/>
        </w:rPr>
        <w:lastRenderedPageBreak/>
        <w:t xml:space="preserve">sample was generated with the same data generating process from which the association between the selected variants and </w:t>
      </w:r>
      <m:oMath>
        <m:r>
          <w:rPr>
            <w:rFonts w:ascii="Cambria Math" w:eastAsiaTheme="minorEastAsia" w:hAnsi="Cambria Math"/>
          </w:rPr>
          <m:t>Y</m:t>
        </m:r>
      </m:oMath>
      <w:r w:rsidR="005E4187">
        <w:rPr>
          <w:rFonts w:eastAsiaTheme="minorEastAsia"/>
        </w:rPr>
        <w:t xml:space="preserve"> was obtained</w:t>
      </w:r>
      <w:r w:rsidR="009C6F16">
        <w:rPr>
          <w:rFonts w:eastAsiaTheme="minorEastAsia"/>
        </w:rPr>
        <w:t xml:space="preserve">. </w:t>
      </w:r>
    </w:p>
    <w:p w14:paraId="41998B30" w14:textId="77777777" w:rsidR="00EB56C2" w:rsidRDefault="00EB56C2" w:rsidP="00B129DD">
      <w:pPr>
        <w:rPr>
          <w:b/>
          <w:bCs/>
        </w:rPr>
      </w:pPr>
    </w:p>
    <w:p w14:paraId="2509DDC1" w14:textId="54EF274A" w:rsidR="004F25D8" w:rsidRPr="006F15EE" w:rsidRDefault="00EA228F" w:rsidP="004F25D8">
      <w:pPr>
        <w:rPr>
          <w:b/>
          <w:bCs/>
        </w:rPr>
      </w:pPr>
      <w:r>
        <w:rPr>
          <w:b/>
          <w:bCs/>
        </w:rPr>
        <w:t xml:space="preserve">Supplementary </w:t>
      </w:r>
      <w:r w:rsidR="004F25D8" w:rsidRPr="006F15EE">
        <w:rPr>
          <w:b/>
          <w:bCs/>
        </w:rPr>
        <w:t xml:space="preserve">Table 1 – </w:t>
      </w:r>
      <w:r w:rsidR="004F25D8">
        <w:rPr>
          <w:b/>
          <w:bCs/>
        </w:rPr>
        <w:t>Simulation results for MR estimation of the effect of X1 and X</w:t>
      </w:r>
      <w:r w:rsidR="004F25D8" w:rsidRPr="006F15EE">
        <w:rPr>
          <w:b/>
          <w:bCs/>
          <w:vertAlign w:val="subscript"/>
        </w:rPr>
        <w:t>2</w:t>
      </w:r>
      <w:r w:rsidR="004F25D8">
        <w:rPr>
          <w:b/>
          <w:bCs/>
        </w:rPr>
        <w:t xml:space="preserve"> on Y for, confounded, correlated and mediated models</w:t>
      </w:r>
      <w:r w:rsidR="0027149C">
        <w:rPr>
          <w:b/>
          <w:bCs/>
        </w:rPr>
        <w:t xml:space="preserve"> with null effect </w:t>
      </w:r>
      <w:r w:rsidR="0073507D">
        <w:rPr>
          <w:b/>
          <w:bCs/>
        </w:rPr>
        <w:t>of exposure on the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974"/>
        <w:gridCol w:w="964"/>
        <w:gridCol w:w="962"/>
        <w:gridCol w:w="957"/>
        <w:gridCol w:w="963"/>
        <w:gridCol w:w="957"/>
        <w:gridCol w:w="949"/>
        <w:gridCol w:w="949"/>
      </w:tblGrid>
      <w:tr w:rsidR="00566E7B" w14:paraId="6C8F0CCE" w14:textId="77777777" w:rsidTr="00862768">
        <w:tc>
          <w:tcPr>
            <w:tcW w:w="1341" w:type="dxa"/>
          </w:tcPr>
          <w:p w14:paraId="35D75128" w14:textId="77777777" w:rsidR="00566E7B" w:rsidRDefault="00566E7B" w:rsidP="00566E7B">
            <w:pPr>
              <w:rPr>
                <w:b/>
                <w:bCs/>
              </w:rPr>
            </w:pPr>
          </w:p>
        </w:tc>
        <w:tc>
          <w:tcPr>
            <w:tcW w:w="1938" w:type="dxa"/>
            <w:gridSpan w:val="2"/>
          </w:tcPr>
          <w:p w14:paraId="69383B2C" w14:textId="0F2B6264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919" w:type="dxa"/>
            <w:gridSpan w:val="2"/>
          </w:tcPr>
          <w:p w14:paraId="7D8084BD" w14:textId="0E6A5E1D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ure adj.</w:t>
            </w:r>
          </w:p>
        </w:tc>
        <w:tc>
          <w:tcPr>
            <w:tcW w:w="1920" w:type="dxa"/>
            <w:gridSpan w:val="2"/>
          </w:tcPr>
          <w:p w14:paraId="017F0C35" w14:textId="21A93276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adj.</w:t>
            </w:r>
          </w:p>
        </w:tc>
        <w:tc>
          <w:tcPr>
            <w:tcW w:w="1898" w:type="dxa"/>
            <w:gridSpan w:val="2"/>
          </w:tcPr>
          <w:p w14:paraId="6EF5F398" w14:textId="7301ADFC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th adj.</w:t>
            </w:r>
          </w:p>
        </w:tc>
      </w:tr>
      <w:tr w:rsidR="00566E7B" w14:paraId="34E12210" w14:textId="77777777" w:rsidTr="00862768">
        <w:tc>
          <w:tcPr>
            <w:tcW w:w="1341" w:type="dxa"/>
          </w:tcPr>
          <w:p w14:paraId="46EB32CC" w14:textId="77777777" w:rsidR="00566E7B" w:rsidRDefault="00566E7B" w:rsidP="00566E7B">
            <w:pPr>
              <w:rPr>
                <w:b/>
                <w:bCs/>
              </w:rPr>
            </w:pPr>
          </w:p>
        </w:tc>
        <w:tc>
          <w:tcPr>
            <w:tcW w:w="974" w:type="dxa"/>
          </w:tcPr>
          <w:p w14:paraId="48088E9B" w14:textId="227C8393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64" w:type="dxa"/>
          </w:tcPr>
          <w:p w14:paraId="0B53A9A0" w14:textId="1DD06EF4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2" w:type="dxa"/>
          </w:tcPr>
          <w:p w14:paraId="239F2662" w14:textId="603D443B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2B904D7A" w14:textId="296F711D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3" w:type="dxa"/>
          </w:tcPr>
          <w:p w14:paraId="59F90CEC" w14:textId="33532BAB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42719E23" w14:textId="18BF1990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</w:tcPr>
          <w:p w14:paraId="1BCC8DD7" w14:textId="76446600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49" w:type="dxa"/>
          </w:tcPr>
          <w:p w14:paraId="116A44E1" w14:textId="390A1326" w:rsidR="00566E7B" w:rsidRDefault="00566E7B" w:rsidP="00381C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 w:rsidR="006B6A34" w14:paraId="68E183A0" w14:textId="77777777" w:rsidTr="00862768">
        <w:tc>
          <w:tcPr>
            <w:tcW w:w="1341" w:type="dxa"/>
          </w:tcPr>
          <w:p w14:paraId="3BE48DBD" w14:textId="30CF9270" w:rsidR="006B6A34" w:rsidRDefault="006B6A34" w:rsidP="006B6A34">
            <w:pPr>
              <w:rPr>
                <w:b/>
                <w:bCs/>
              </w:rPr>
            </w:pPr>
            <w:r>
              <w:rPr>
                <w:b/>
                <w:bCs/>
              </w:rPr>
              <w:t>Confounded</w:t>
            </w:r>
          </w:p>
        </w:tc>
        <w:tc>
          <w:tcPr>
            <w:tcW w:w="974" w:type="dxa"/>
          </w:tcPr>
          <w:p w14:paraId="4A1E61E7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64" w:type="dxa"/>
          </w:tcPr>
          <w:p w14:paraId="0A9EB762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14:paraId="05EDE3A0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12422D5F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63" w:type="dxa"/>
          </w:tcPr>
          <w:p w14:paraId="0FD34A7D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37DD60FF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42DEEA55" w14:textId="77777777" w:rsidR="006B6A34" w:rsidRDefault="006B6A34" w:rsidP="006B6A34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7CD09498" w14:textId="77777777" w:rsidR="006B6A34" w:rsidRDefault="006B6A34" w:rsidP="006B6A34">
            <w:pPr>
              <w:rPr>
                <w:b/>
                <w:bCs/>
              </w:rPr>
            </w:pPr>
          </w:p>
        </w:tc>
      </w:tr>
      <w:tr w:rsidR="006B6A34" w14:paraId="19E30BDD" w14:textId="77777777" w:rsidTr="00862768">
        <w:tc>
          <w:tcPr>
            <w:tcW w:w="1341" w:type="dxa"/>
          </w:tcPr>
          <w:p w14:paraId="2E838D6F" w14:textId="3DDFB98D" w:rsidR="006B6A34" w:rsidRDefault="00173A55" w:rsidP="0074720E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07D59BEB" w14:textId="5C8EACAD" w:rsidR="006B6A34" w:rsidRPr="00553244" w:rsidRDefault="00F97F11" w:rsidP="00553244">
            <w:pPr>
              <w:jc w:val="center"/>
            </w:pPr>
            <w:r w:rsidRPr="00553244">
              <w:t>0.06</w:t>
            </w:r>
          </w:p>
        </w:tc>
        <w:tc>
          <w:tcPr>
            <w:tcW w:w="964" w:type="dxa"/>
          </w:tcPr>
          <w:p w14:paraId="28CB2984" w14:textId="216523D4" w:rsidR="006B6A34" w:rsidRPr="00553244" w:rsidRDefault="0027149C" w:rsidP="00553244">
            <w:pPr>
              <w:jc w:val="center"/>
            </w:pPr>
            <w:r w:rsidRPr="00553244">
              <w:t>0.50</w:t>
            </w:r>
          </w:p>
        </w:tc>
        <w:tc>
          <w:tcPr>
            <w:tcW w:w="962" w:type="dxa"/>
          </w:tcPr>
          <w:p w14:paraId="150467B3" w14:textId="51F02E36" w:rsidR="006B6A34" w:rsidRPr="00553244" w:rsidRDefault="00400D3D" w:rsidP="00553244">
            <w:pPr>
              <w:jc w:val="center"/>
            </w:pPr>
            <w:r w:rsidRPr="00553244">
              <w:t>-0.11</w:t>
            </w:r>
          </w:p>
        </w:tc>
        <w:tc>
          <w:tcPr>
            <w:tcW w:w="957" w:type="dxa"/>
          </w:tcPr>
          <w:p w14:paraId="650B0116" w14:textId="77777777" w:rsidR="006B6A34" w:rsidRPr="00553244" w:rsidRDefault="006B6A34" w:rsidP="00553244">
            <w:pPr>
              <w:jc w:val="center"/>
            </w:pPr>
          </w:p>
        </w:tc>
        <w:tc>
          <w:tcPr>
            <w:tcW w:w="963" w:type="dxa"/>
          </w:tcPr>
          <w:p w14:paraId="723598A2" w14:textId="501DF04C" w:rsidR="006B6A34" w:rsidRPr="00553244" w:rsidRDefault="00AB2B78" w:rsidP="00553244">
            <w:pPr>
              <w:jc w:val="center"/>
            </w:pPr>
            <w:r w:rsidRPr="00553244">
              <w:t>0.06</w:t>
            </w:r>
          </w:p>
        </w:tc>
        <w:tc>
          <w:tcPr>
            <w:tcW w:w="957" w:type="dxa"/>
          </w:tcPr>
          <w:p w14:paraId="0D2D716C" w14:textId="39B054E2" w:rsidR="006B6A34" w:rsidRPr="00553244" w:rsidRDefault="00AB2B78" w:rsidP="00553244">
            <w:pPr>
              <w:jc w:val="center"/>
            </w:pPr>
            <w:r w:rsidRPr="00553244">
              <w:t>0.50</w:t>
            </w:r>
          </w:p>
        </w:tc>
        <w:tc>
          <w:tcPr>
            <w:tcW w:w="949" w:type="dxa"/>
          </w:tcPr>
          <w:p w14:paraId="2364E55F" w14:textId="2E71D60B" w:rsidR="006B6A34" w:rsidRPr="00553244" w:rsidRDefault="00BD6BC7" w:rsidP="00553244">
            <w:pPr>
              <w:jc w:val="center"/>
            </w:pPr>
            <w:r w:rsidRPr="00553244">
              <w:t>-0.11</w:t>
            </w:r>
          </w:p>
        </w:tc>
        <w:tc>
          <w:tcPr>
            <w:tcW w:w="949" w:type="dxa"/>
          </w:tcPr>
          <w:p w14:paraId="70C03CA2" w14:textId="77777777" w:rsidR="006B6A34" w:rsidRPr="00553244" w:rsidRDefault="006B6A34" w:rsidP="00553244">
            <w:pPr>
              <w:jc w:val="center"/>
            </w:pPr>
          </w:p>
        </w:tc>
      </w:tr>
      <w:tr w:rsidR="006B6A34" w14:paraId="4727E1D2" w14:textId="77777777" w:rsidTr="00862768">
        <w:tc>
          <w:tcPr>
            <w:tcW w:w="1341" w:type="dxa"/>
          </w:tcPr>
          <w:p w14:paraId="364ADE40" w14:textId="5714127C" w:rsidR="006B6A34" w:rsidRDefault="006B6A34" w:rsidP="0074720E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713D033B" w14:textId="2E995B4C" w:rsidR="006B6A34" w:rsidRPr="00553244" w:rsidRDefault="00F97F11" w:rsidP="00553244">
            <w:pPr>
              <w:jc w:val="center"/>
            </w:pPr>
            <w:r w:rsidRPr="00553244">
              <w:t>0.033</w:t>
            </w:r>
          </w:p>
        </w:tc>
        <w:tc>
          <w:tcPr>
            <w:tcW w:w="964" w:type="dxa"/>
          </w:tcPr>
          <w:p w14:paraId="4CB1E14C" w14:textId="63B5A2ED" w:rsidR="006B6A34" w:rsidRPr="00553244" w:rsidRDefault="00F97F11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62" w:type="dxa"/>
          </w:tcPr>
          <w:p w14:paraId="5F1D0BFB" w14:textId="77F3921B" w:rsidR="006B6A34" w:rsidRPr="00553244" w:rsidRDefault="00400D3D" w:rsidP="00553244">
            <w:pPr>
              <w:jc w:val="center"/>
            </w:pPr>
            <w:r w:rsidRPr="00553244">
              <w:t>0.034</w:t>
            </w:r>
          </w:p>
        </w:tc>
        <w:tc>
          <w:tcPr>
            <w:tcW w:w="957" w:type="dxa"/>
          </w:tcPr>
          <w:p w14:paraId="7861812F" w14:textId="77777777" w:rsidR="006B6A34" w:rsidRPr="00553244" w:rsidRDefault="006B6A34" w:rsidP="00553244">
            <w:pPr>
              <w:jc w:val="center"/>
            </w:pPr>
          </w:p>
        </w:tc>
        <w:tc>
          <w:tcPr>
            <w:tcW w:w="963" w:type="dxa"/>
          </w:tcPr>
          <w:p w14:paraId="4FA5E295" w14:textId="5AAAC1B7" w:rsidR="006B6A34" w:rsidRPr="00553244" w:rsidRDefault="00AB2B78" w:rsidP="00553244">
            <w:pPr>
              <w:jc w:val="center"/>
            </w:pPr>
            <w:r w:rsidRPr="00553244">
              <w:t>0.033</w:t>
            </w:r>
          </w:p>
        </w:tc>
        <w:tc>
          <w:tcPr>
            <w:tcW w:w="957" w:type="dxa"/>
          </w:tcPr>
          <w:p w14:paraId="29F2475F" w14:textId="7BA251DE" w:rsidR="006B6A34" w:rsidRPr="00553244" w:rsidRDefault="00AB2B78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49" w:type="dxa"/>
          </w:tcPr>
          <w:p w14:paraId="4EA8C7CD" w14:textId="7F9331AE" w:rsidR="006B6A34" w:rsidRPr="00553244" w:rsidRDefault="00BD6BC7" w:rsidP="00553244">
            <w:pPr>
              <w:jc w:val="center"/>
            </w:pPr>
            <w:r w:rsidRPr="00553244">
              <w:t>0.034</w:t>
            </w:r>
          </w:p>
        </w:tc>
        <w:tc>
          <w:tcPr>
            <w:tcW w:w="949" w:type="dxa"/>
          </w:tcPr>
          <w:p w14:paraId="3C05D778" w14:textId="77777777" w:rsidR="006B6A34" w:rsidRPr="00553244" w:rsidRDefault="006B6A34" w:rsidP="00553244">
            <w:pPr>
              <w:jc w:val="center"/>
            </w:pPr>
          </w:p>
        </w:tc>
      </w:tr>
      <w:tr w:rsidR="00576184" w14:paraId="3409792B" w14:textId="77777777" w:rsidTr="00862768">
        <w:tc>
          <w:tcPr>
            <w:tcW w:w="1341" w:type="dxa"/>
          </w:tcPr>
          <w:p w14:paraId="600F1D37" w14:textId="38161330" w:rsidR="00576184" w:rsidRDefault="00576184" w:rsidP="00576184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3EE09E59" w14:textId="718FE67F" w:rsidR="00576184" w:rsidRPr="00553244" w:rsidRDefault="00576184" w:rsidP="00553244">
            <w:pPr>
              <w:jc w:val="center"/>
            </w:pPr>
            <w:r w:rsidRPr="00553244">
              <w:t>0.73</w:t>
            </w:r>
          </w:p>
        </w:tc>
        <w:tc>
          <w:tcPr>
            <w:tcW w:w="964" w:type="dxa"/>
          </w:tcPr>
          <w:p w14:paraId="4A278E3A" w14:textId="1D5438A6" w:rsidR="00576184" w:rsidRPr="00553244" w:rsidRDefault="00576184" w:rsidP="00553244">
            <w:pPr>
              <w:jc w:val="center"/>
            </w:pPr>
            <w:r w:rsidRPr="00553244">
              <w:t>0.93</w:t>
            </w:r>
          </w:p>
        </w:tc>
        <w:tc>
          <w:tcPr>
            <w:tcW w:w="962" w:type="dxa"/>
          </w:tcPr>
          <w:p w14:paraId="6A88355D" w14:textId="2D572C76" w:rsidR="00576184" w:rsidRPr="00553244" w:rsidRDefault="00576184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57" w:type="dxa"/>
          </w:tcPr>
          <w:p w14:paraId="06741904" w14:textId="77777777" w:rsidR="00576184" w:rsidRPr="00553244" w:rsidRDefault="00576184" w:rsidP="00553244">
            <w:pPr>
              <w:jc w:val="center"/>
            </w:pPr>
          </w:p>
        </w:tc>
        <w:tc>
          <w:tcPr>
            <w:tcW w:w="963" w:type="dxa"/>
          </w:tcPr>
          <w:p w14:paraId="2EF054F8" w14:textId="0723E965" w:rsidR="00576184" w:rsidRPr="00553244" w:rsidRDefault="00576184" w:rsidP="00553244">
            <w:pPr>
              <w:jc w:val="center"/>
            </w:pPr>
            <w:r w:rsidRPr="00553244">
              <w:t>0.73</w:t>
            </w:r>
          </w:p>
        </w:tc>
        <w:tc>
          <w:tcPr>
            <w:tcW w:w="957" w:type="dxa"/>
          </w:tcPr>
          <w:p w14:paraId="54F86F81" w14:textId="07BD85BC" w:rsidR="00576184" w:rsidRPr="00553244" w:rsidRDefault="00576184" w:rsidP="00553244">
            <w:pPr>
              <w:jc w:val="center"/>
            </w:pPr>
            <w:r w:rsidRPr="00553244">
              <w:t>0.93</w:t>
            </w:r>
          </w:p>
        </w:tc>
        <w:tc>
          <w:tcPr>
            <w:tcW w:w="949" w:type="dxa"/>
          </w:tcPr>
          <w:p w14:paraId="59DA97A8" w14:textId="0CC04010" w:rsidR="00576184" w:rsidRPr="00553244" w:rsidRDefault="00576184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49" w:type="dxa"/>
          </w:tcPr>
          <w:p w14:paraId="31F8E22C" w14:textId="77777777" w:rsidR="00576184" w:rsidRPr="00553244" w:rsidRDefault="00576184" w:rsidP="00553244">
            <w:pPr>
              <w:jc w:val="center"/>
            </w:pPr>
          </w:p>
        </w:tc>
      </w:tr>
      <w:tr w:rsidR="00BD6BC7" w14:paraId="7C24934C" w14:textId="77777777" w:rsidTr="00862768">
        <w:tc>
          <w:tcPr>
            <w:tcW w:w="1341" w:type="dxa"/>
          </w:tcPr>
          <w:p w14:paraId="6A7A2F86" w14:textId="41EAE0BE" w:rsidR="00BD6BC7" w:rsidRDefault="00BD6BC7" w:rsidP="00BD6BC7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6C7E1DC4" w14:textId="1ED611BE" w:rsidR="00BD6BC7" w:rsidRPr="00553244" w:rsidRDefault="00BD6BC7" w:rsidP="00553244">
            <w:pPr>
              <w:jc w:val="center"/>
            </w:pPr>
            <w:r w:rsidRPr="00553244">
              <w:t>222.3</w:t>
            </w:r>
          </w:p>
        </w:tc>
        <w:tc>
          <w:tcPr>
            <w:tcW w:w="964" w:type="dxa"/>
          </w:tcPr>
          <w:p w14:paraId="3D48CC3C" w14:textId="38FFD86B" w:rsidR="00BD6BC7" w:rsidRPr="00553244" w:rsidRDefault="00BD6BC7" w:rsidP="00553244">
            <w:pPr>
              <w:jc w:val="center"/>
            </w:pPr>
            <w:r w:rsidRPr="00553244">
              <w:t>266.3</w:t>
            </w:r>
          </w:p>
        </w:tc>
        <w:tc>
          <w:tcPr>
            <w:tcW w:w="962" w:type="dxa"/>
          </w:tcPr>
          <w:p w14:paraId="2CCFE028" w14:textId="5011B75B" w:rsidR="00BD6BC7" w:rsidRPr="00553244" w:rsidRDefault="00BD6BC7" w:rsidP="00553244">
            <w:pPr>
              <w:jc w:val="center"/>
            </w:pPr>
            <w:r w:rsidRPr="00553244">
              <w:t>261.4</w:t>
            </w:r>
          </w:p>
        </w:tc>
        <w:tc>
          <w:tcPr>
            <w:tcW w:w="957" w:type="dxa"/>
          </w:tcPr>
          <w:p w14:paraId="3DD72783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63" w:type="dxa"/>
          </w:tcPr>
          <w:p w14:paraId="0213A349" w14:textId="2D31233E" w:rsidR="00BD6BC7" w:rsidRPr="00553244" w:rsidRDefault="00BD6BC7" w:rsidP="00553244">
            <w:pPr>
              <w:jc w:val="center"/>
            </w:pPr>
            <w:r w:rsidRPr="00553244">
              <w:t>222.3</w:t>
            </w:r>
          </w:p>
        </w:tc>
        <w:tc>
          <w:tcPr>
            <w:tcW w:w="957" w:type="dxa"/>
          </w:tcPr>
          <w:p w14:paraId="466BE110" w14:textId="5121CDBA" w:rsidR="00BD6BC7" w:rsidRPr="00553244" w:rsidRDefault="00BD6BC7" w:rsidP="00553244">
            <w:pPr>
              <w:jc w:val="center"/>
            </w:pPr>
            <w:r w:rsidRPr="00553244">
              <w:t>266.3</w:t>
            </w:r>
          </w:p>
        </w:tc>
        <w:tc>
          <w:tcPr>
            <w:tcW w:w="949" w:type="dxa"/>
          </w:tcPr>
          <w:p w14:paraId="33A60FD6" w14:textId="18DE27FF" w:rsidR="00BD6BC7" w:rsidRPr="00553244" w:rsidRDefault="00BD6BC7" w:rsidP="00553244">
            <w:pPr>
              <w:jc w:val="center"/>
            </w:pPr>
            <w:r w:rsidRPr="00553244">
              <w:t>261.4</w:t>
            </w:r>
          </w:p>
        </w:tc>
        <w:tc>
          <w:tcPr>
            <w:tcW w:w="949" w:type="dxa"/>
          </w:tcPr>
          <w:p w14:paraId="04BA5A3D" w14:textId="77777777" w:rsidR="00BD6BC7" w:rsidRPr="00553244" w:rsidRDefault="00BD6BC7" w:rsidP="00553244">
            <w:pPr>
              <w:jc w:val="center"/>
            </w:pPr>
          </w:p>
        </w:tc>
      </w:tr>
      <w:tr w:rsidR="00BD6BC7" w14:paraId="69D70B10" w14:textId="77777777" w:rsidTr="00862768">
        <w:tc>
          <w:tcPr>
            <w:tcW w:w="1341" w:type="dxa"/>
          </w:tcPr>
          <w:p w14:paraId="2233D335" w14:textId="6127DFCF" w:rsidR="00BD6BC7" w:rsidRDefault="00BD6BC7" w:rsidP="00BD6BC7">
            <w:pPr>
              <w:rPr>
                <w:b/>
                <w:bCs/>
              </w:rPr>
            </w:pPr>
            <w:r>
              <w:rPr>
                <w:b/>
                <w:bCs/>
              </w:rPr>
              <w:t>Correlated</w:t>
            </w:r>
          </w:p>
        </w:tc>
        <w:tc>
          <w:tcPr>
            <w:tcW w:w="974" w:type="dxa"/>
          </w:tcPr>
          <w:p w14:paraId="393A50D3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64" w:type="dxa"/>
          </w:tcPr>
          <w:p w14:paraId="0D3B8DD1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62" w:type="dxa"/>
          </w:tcPr>
          <w:p w14:paraId="40BC3243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57" w:type="dxa"/>
          </w:tcPr>
          <w:p w14:paraId="0EE11C0B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63" w:type="dxa"/>
          </w:tcPr>
          <w:p w14:paraId="6CFD9474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57" w:type="dxa"/>
          </w:tcPr>
          <w:p w14:paraId="57352AC3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49" w:type="dxa"/>
          </w:tcPr>
          <w:p w14:paraId="2DB66829" w14:textId="77777777" w:rsidR="00BD6BC7" w:rsidRPr="00553244" w:rsidRDefault="00BD6BC7" w:rsidP="00553244">
            <w:pPr>
              <w:jc w:val="center"/>
            </w:pPr>
          </w:p>
        </w:tc>
        <w:tc>
          <w:tcPr>
            <w:tcW w:w="949" w:type="dxa"/>
          </w:tcPr>
          <w:p w14:paraId="49C6C742" w14:textId="77777777" w:rsidR="00BD6BC7" w:rsidRPr="00553244" w:rsidRDefault="00BD6BC7" w:rsidP="00553244">
            <w:pPr>
              <w:jc w:val="center"/>
            </w:pPr>
          </w:p>
        </w:tc>
      </w:tr>
      <w:tr w:rsidR="00B85358" w14:paraId="64FC0AE7" w14:textId="77777777" w:rsidTr="00862768">
        <w:tc>
          <w:tcPr>
            <w:tcW w:w="1341" w:type="dxa"/>
          </w:tcPr>
          <w:p w14:paraId="4FA74965" w14:textId="4593CDC4" w:rsidR="00B85358" w:rsidRDefault="00173A55" w:rsidP="00B85358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5FB77C5C" w14:textId="42F04360" w:rsidR="00B85358" w:rsidRPr="00553244" w:rsidRDefault="00B85358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64" w:type="dxa"/>
          </w:tcPr>
          <w:p w14:paraId="1D2AB901" w14:textId="0F27253D" w:rsidR="00B85358" w:rsidRPr="00553244" w:rsidRDefault="00B85358" w:rsidP="00553244">
            <w:pPr>
              <w:jc w:val="center"/>
            </w:pPr>
            <w:r w:rsidRPr="00553244">
              <w:t>0.50</w:t>
            </w:r>
          </w:p>
        </w:tc>
        <w:tc>
          <w:tcPr>
            <w:tcW w:w="962" w:type="dxa"/>
          </w:tcPr>
          <w:p w14:paraId="0B081E34" w14:textId="3A08FC71" w:rsidR="00B85358" w:rsidRPr="00553244" w:rsidRDefault="00B85358" w:rsidP="00553244">
            <w:pPr>
              <w:jc w:val="center"/>
            </w:pPr>
            <w:r w:rsidRPr="00553244">
              <w:t>-0.11</w:t>
            </w:r>
          </w:p>
        </w:tc>
        <w:tc>
          <w:tcPr>
            <w:tcW w:w="957" w:type="dxa"/>
          </w:tcPr>
          <w:p w14:paraId="517B6544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3" w:type="dxa"/>
          </w:tcPr>
          <w:p w14:paraId="05E8BA46" w14:textId="29245C23" w:rsidR="00B85358" w:rsidRPr="00553244" w:rsidRDefault="00B85358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57" w:type="dxa"/>
          </w:tcPr>
          <w:p w14:paraId="4C3EB75E" w14:textId="72EF67B4" w:rsidR="00B85358" w:rsidRPr="00553244" w:rsidRDefault="00B85358" w:rsidP="00553244">
            <w:pPr>
              <w:jc w:val="center"/>
            </w:pPr>
            <w:r w:rsidRPr="00553244">
              <w:t>0.50</w:t>
            </w:r>
          </w:p>
        </w:tc>
        <w:tc>
          <w:tcPr>
            <w:tcW w:w="949" w:type="dxa"/>
          </w:tcPr>
          <w:p w14:paraId="1D0D63DF" w14:textId="09A6207A" w:rsidR="00B85358" w:rsidRPr="00553244" w:rsidRDefault="00B85358" w:rsidP="00553244">
            <w:pPr>
              <w:jc w:val="center"/>
            </w:pPr>
            <w:r w:rsidRPr="00553244">
              <w:t>-0.11</w:t>
            </w:r>
          </w:p>
        </w:tc>
        <w:tc>
          <w:tcPr>
            <w:tcW w:w="949" w:type="dxa"/>
          </w:tcPr>
          <w:p w14:paraId="25BD29DF" w14:textId="77777777" w:rsidR="00B85358" w:rsidRPr="00553244" w:rsidRDefault="00B85358" w:rsidP="00553244">
            <w:pPr>
              <w:jc w:val="center"/>
            </w:pPr>
          </w:p>
        </w:tc>
      </w:tr>
      <w:tr w:rsidR="00B85358" w14:paraId="0383508F" w14:textId="77777777" w:rsidTr="00862768">
        <w:tc>
          <w:tcPr>
            <w:tcW w:w="1341" w:type="dxa"/>
          </w:tcPr>
          <w:p w14:paraId="1C04A316" w14:textId="1648A876" w:rsidR="00B85358" w:rsidRDefault="00B85358" w:rsidP="00B85358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78F140BB" w14:textId="69FACE69" w:rsidR="00B85358" w:rsidRPr="00553244" w:rsidRDefault="00B85358" w:rsidP="00553244">
            <w:pPr>
              <w:jc w:val="center"/>
            </w:pPr>
            <w:r w:rsidRPr="00553244">
              <w:t>0.006</w:t>
            </w:r>
          </w:p>
        </w:tc>
        <w:tc>
          <w:tcPr>
            <w:tcW w:w="964" w:type="dxa"/>
          </w:tcPr>
          <w:p w14:paraId="5A4D398C" w14:textId="6BCC4F87" w:rsidR="00B85358" w:rsidRPr="00553244" w:rsidRDefault="00B85358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62" w:type="dxa"/>
          </w:tcPr>
          <w:p w14:paraId="5FA59430" w14:textId="66AB5C16" w:rsidR="00B85358" w:rsidRPr="00553244" w:rsidRDefault="00B85358" w:rsidP="00553244">
            <w:pPr>
              <w:jc w:val="center"/>
            </w:pPr>
            <w:r w:rsidRPr="00553244">
              <w:t>0.036</w:t>
            </w:r>
          </w:p>
        </w:tc>
        <w:tc>
          <w:tcPr>
            <w:tcW w:w="957" w:type="dxa"/>
          </w:tcPr>
          <w:p w14:paraId="6E32D797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3" w:type="dxa"/>
          </w:tcPr>
          <w:p w14:paraId="2F85BA1C" w14:textId="656A5F0C" w:rsidR="00B85358" w:rsidRPr="00553244" w:rsidRDefault="00B85358" w:rsidP="00553244">
            <w:pPr>
              <w:jc w:val="center"/>
            </w:pPr>
            <w:r w:rsidRPr="00553244">
              <w:t>0.006</w:t>
            </w:r>
          </w:p>
        </w:tc>
        <w:tc>
          <w:tcPr>
            <w:tcW w:w="957" w:type="dxa"/>
          </w:tcPr>
          <w:p w14:paraId="3841A08F" w14:textId="3CCD3689" w:rsidR="00B85358" w:rsidRPr="00553244" w:rsidRDefault="00B85358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49" w:type="dxa"/>
          </w:tcPr>
          <w:p w14:paraId="48B9665D" w14:textId="4538AF94" w:rsidR="00B85358" w:rsidRPr="00553244" w:rsidRDefault="00B85358" w:rsidP="00553244">
            <w:pPr>
              <w:jc w:val="center"/>
            </w:pPr>
            <w:r w:rsidRPr="00553244">
              <w:t>0.036</w:t>
            </w:r>
          </w:p>
        </w:tc>
        <w:tc>
          <w:tcPr>
            <w:tcW w:w="949" w:type="dxa"/>
          </w:tcPr>
          <w:p w14:paraId="0B98E484" w14:textId="77777777" w:rsidR="00B85358" w:rsidRPr="00553244" w:rsidRDefault="00B85358" w:rsidP="00553244">
            <w:pPr>
              <w:jc w:val="center"/>
            </w:pPr>
          </w:p>
        </w:tc>
      </w:tr>
      <w:tr w:rsidR="00B85358" w14:paraId="2D79BDFF" w14:textId="77777777" w:rsidTr="00862768">
        <w:tc>
          <w:tcPr>
            <w:tcW w:w="1341" w:type="dxa"/>
          </w:tcPr>
          <w:p w14:paraId="0936800D" w14:textId="7C738251" w:rsidR="00B85358" w:rsidRDefault="00B85358" w:rsidP="00B85358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0ADB1C03" w14:textId="2769133C" w:rsidR="00B85358" w:rsidRPr="00553244" w:rsidRDefault="008E0197" w:rsidP="00553244">
            <w:pPr>
              <w:jc w:val="center"/>
            </w:pPr>
            <w:r w:rsidRPr="00553244">
              <w:t>0.96</w:t>
            </w:r>
          </w:p>
        </w:tc>
        <w:tc>
          <w:tcPr>
            <w:tcW w:w="964" w:type="dxa"/>
          </w:tcPr>
          <w:p w14:paraId="12CE55CA" w14:textId="1BAB54DC" w:rsidR="00B85358" w:rsidRPr="00553244" w:rsidRDefault="008E0197" w:rsidP="00553244">
            <w:pPr>
              <w:jc w:val="center"/>
            </w:pPr>
            <w:r w:rsidRPr="00553244">
              <w:t>0.93</w:t>
            </w:r>
          </w:p>
        </w:tc>
        <w:tc>
          <w:tcPr>
            <w:tcW w:w="962" w:type="dxa"/>
          </w:tcPr>
          <w:p w14:paraId="10BDF0CA" w14:textId="36420942" w:rsidR="00B85358" w:rsidRPr="00553244" w:rsidRDefault="008E0197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57" w:type="dxa"/>
          </w:tcPr>
          <w:p w14:paraId="61CB3705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3" w:type="dxa"/>
          </w:tcPr>
          <w:p w14:paraId="4C0A9927" w14:textId="3DE5A851" w:rsidR="00B85358" w:rsidRPr="00553244" w:rsidRDefault="008E0197" w:rsidP="00553244">
            <w:pPr>
              <w:jc w:val="center"/>
            </w:pPr>
            <w:r w:rsidRPr="00553244">
              <w:t>0.96</w:t>
            </w:r>
          </w:p>
        </w:tc>
        <w:tc>
          <w:tcPr>
            <w:tcW w:w="957" w:type="dxa"/>
          </w:tcPr>
          <w:p w14:paraId="4DA23AF1" w14:textId="20831B3D" w:rsidR="00B85358" w:rsidRPr="00553244" w:rsidRDefault="008E0197" w:rsidP="00553244">
            <w:pPr>
              <w:jc w:val="center"/>
            </w:pPr>
            <w:r w:rsidRPr="00553244">
              <w:t>0.93</w:t>
            </w:r>
          </w:p>
        </w:tc>
        <w:tc>
          <w:tcPr>
            <w:tcW w:w="949" w:type="dxa"/>
          </w:tcPr>
          <w:p w14:paraId="63BC1E38" w14:textId="6E61536E" w:rsidR="00B85358" w:rsidRPr="00553244" w:rsidRDefault="00FE18BC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49" w:type="dxa"/>
          </w:tcPr>
          <w:p w14:paraId="42E02F0C" w14:textId="77777777" w:rsidR="00B85358" w:rsidRPr="00553244" w:rsidRDefault="00B85358" w:rsidP="00553244">
            <w:pPr>
              <w:jc w:val="center"/>
            </w:pPr>
          </w:p>
        </w:tc>
      </w:tr>
      <w:tr w:rsidR="00B85358" w14:paraId="241006CF" w14:textId="77777777" w:rsidTr="00862768">
        <w:tc>
          <w:tcPr>
            <w:tcW w:w="1341" w:type="dxa"/>
          </w:tcPr>
          <w:p w14:paraId="1DB4337D" w14:textId="765B5A41" w:rsidR="00B85358" w:rsidRDefault="00B85358" w:rsidP="00B85358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25280300" w14:textId="4AF9FCD3" w:rsidR="00B85358" w:rsidRPr="00553244" w:rsidRDefault="00B85358" w:rsidP="00553244">
            <w:pPr>
              <w:jc w:val="center"/>
            </w:pPr>
            <w:r w:rsidRPr="00553244">
              <w:t>300.8</w:t>
            </w:r>
          </w:p>
        </w:tc>
        <w:tc>
          <w:tcPr>
            <w:tcW w:w="964" w:type="dxa"/>
          </w:tcPr>
          <w:p w14:paraId="0B07E082" w14:textId="1813DAFE" w:rsidR="00B85358" w:rsidRPr="00553244" w:rsidRDefault="00B85358" w:rsidP="00553244">
            <w:pPr>
              <w:jc w:val="center"/>
            </w:pPr>
            <w:r w:rsidRPr="00553244">
              <w:t>266.3</w:t>
            </w:r>
          </w:p>
        </w:tc>
        <w:tc>
          <w:tcPr>
            <w:tcW w:w="962" w:type="dxa"/>
          </w:tcPr>
          <w:p w14:paraId="483C95F8" w14:textId="1B0D7263" w:rsidR="00B85358" w:rsidRPr="00553244" w:rsidRDefault="00B85358" w:rsidP="00553244">
            <w:pPr>
              <w:jc w:val="center"/>
            </w:pPr>
            <w:r w:rsidRPr="00553244">
              <w:t>261.4</w:t>
            </w:r>
          </w:p>
        </w:tc>
        <w:tc>
          <w:tcPr>
            <w:tcW w:w="957" w:type="dxa"/>
          </w:tcPr>
          <w:p w14:paraId="57523484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3" w:type="dxa"/>
          </w:tcPr>
          <w:p w14:paraId="07B59B9A" w14:textId="27B2042E" w:rsidR="00B85358" w:rsidRPr="00553244" w:rsidRDefault="00B85358" w:rsidP="00553244">
            <w:pPr>
              <w:jc w:val="center"/>
            </w:pPr>
            <w:r w:rsidRPr="00553244">
              <w:t>300.8</w:t>
            </w:r>
          </w:p>
        </w:tc>
        <w:tc>
          <w:tcPr>
            <w:tcW w:w="957" w:type="dxa"/>
          </w:tcPr>
          <w:p w14:paraId="5D1F08C8" w14:textId="73572D74" w:rsidR="00B85358" w:rsidRPr="00553244" w:rsidRDefault="00B85358" w:rsidP="00553244">
            <w:pPr>
              <w:jc w:val="center"/>
            </w:pPr>
            <w:r w:rsidRPr="00553244">
              <w:t>266.3</w:t>
            </w:r>
          </w:p>
        </w:tc>
        <w:tc>
          <w:tcPr>
            <w:tcW w:w="949" w:type="dxa"/>
          </w:tcPr>
          <w:p w14:paraId="0AA0D672" w14:textId="2AB490A4" w:rsidR="00B85358" w:rsidRPr="00553244" w:rsidRDefault="00B85358" w:rsidP="00553244">
            <w:pPr>
              <w:jc w:val="center"/>
            </w:pPr>
            <w:r w:rsidRPr="00553244">
              <w:t>261.4</w:t>
            </w:r>
          </w:p>
        </w:tc>
        <w:tc>
          <w:tcPr>
            <w:tcW w:w="949" w:type="dxa"/>
          </w:tcPr>
          <w:p w14:paraId="574F9B92" w14:textId="77777777" w:rsidR="00B85358" w:rsidRPr="00553244" w:rsidRDefault="00B85358" w:rsidP="00553244">
            <w:pPr>
              <w:jc w:val="center"/>
            </w:pPr>
          </w:p>
        </w:tc>
      </w:tr>
      <w:tr w:rsidR="00B85358" w14:paraId="64EE61D8" w14:textId="77777777" w:rsidTr="00862768">
        <w:tc>
          <w:tcPr>
            <w:tcW w:w="1341" w:type="dxa"/>
          </w:tcPr>
          <w:p w14:paraId="2A6C11C9" w14:textId="77C7AEB8" w:rsidR="00B85358" w:rsidRDefault="00B85358" w:rsidP="00B85358">
            <w:pPr>
              <w:rPr>
                <w:i/>
              </w:rPr>
            </w:pPr>
            <w:r>
              <w:rPr>
                <w:b/>
                <w:bCs/>
              </w:rPr>
              <w:t>Mediated</w:t>
            </w:r>
          </w:p>
        </w:tc>
        <w:tc>
          <w:tcPr>
            <w:tcW w:w="974" w:type="dxa"/>
          </w:tcPr>
          <w:p w14:paraId="0EF32603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4" w:type="dxa"/>
          </w:tcPr>
          <w:p w14:paraId="2105FA56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2" w:type="dxa"/>
          </w:tcPr>
          <w:p w14:paraId="7D618663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57" w:type="dxa"/>
          </w:tcPr>
          <w:p w14:paraId="216D794E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63" w:type="dxa"/>
          </w:tcPr>
          <w:p w14:paraId="7FD36A31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57" w:type="dxa"/>
          </w:tcPr>
          <w:p w14:paraId="6C9DD73A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49" w:type="dxa"/>
          </w:tcPr>
          <w:p w14:paraId="7E56CEF7" w14:textId="77777777" w:rsidR="00B85358" w:rsidRPr="00553244" w:rsidRDefault="00B85358" w:rsidP="00553244">
            <w:pPr>
              <w:jc w:val="center"/>
            </w:pPr>
          </w:p>
        </w:tc>
        <w:tc>
          <w:tcPr>
            <w:tcW w:w="949" w:type="dxa"/>
          </w:tcPr>
          <w:p w14:paraId="634EE685" w14:textId="77777777" w:rsidR="00B85358" w:rsidRPr="00553244" w:rsidRDefault="00B85358" w:rsidP="00553244">
            <w:pPr>
              <w:jc w:val="center"/>
            </w:pPr>
          </w:p>
        </w:tc>
      </w:tr>
      <w:tr w:rsidR="003221D6" w14:paraId="30D0D5AC" w14:textId="77777777" w:rsidTr="00862768">
        <w:tc>
          <w:tcPr>
            <w:tcW w:w="1341" w:type="dxa"/>
          </w:tcPr>
          <w:p w14:paraId="2136D634" w14:textId="6F03EFE4" w:rsidR="003221D6" w:rsidRDefault="00173A55" w:rsidP="003221D6">
            <w:pPr>
              <w:jc w:val="right"/>
              <w:rPr>
                <w:i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4FC44CA0" w14:textId="465BA1E9" w:rsidR="003221D6" w:rsidRPr="00553244" w:rsidRDefault="003221D6" w:rsidP="00553244">
            <w:pPr>
              <w:jc w:val="center"/>
            </w:pPr>
            <w:r w:rsidRPr="00553244">
              <w:t>0.12</w:t>
            </w:r>
          </w:p>
        </w:tc>
        <w:tc>
          <w:tcPr>
            <w:tcW w:w="964" w:type="dxa"/>
          </w:tcPr>
          <w:p w14:paraId="38BC77C2" w14:textId="37EE5B71" w:rsidR="003221D6" w:rsidRPr="00553244" w:rsidRDefault="003221D6" w:rsidP="00553244">
            <w:pPr>
              <w:jc w:val="center"/>
            </w:pPr>
            <w:r w:rsidRPr="00553244">
              <w:t>0.50</w:t>
            </w:r>
          </w:p>
        </w:tc>
        <w:tc>
          <w:tcPr>
            <w:tcW w:w="962" w:type="dxa"/>
          </w:tcPr>
          <w:p w14:paraId="314B1AF4" w14:textId="6909548C" w:rsidR="003221D6" w:rsidRPr="00553244" w:rsidRDefault="003221D6" w:rsidP="00553244">
            <w:pPr>
              <w:jc w:val="center"/>
            </w:pPr>
            <w:r w:rsidRPr="00553244">
              <w:t>-0.09</w:t>
            </w:r>
          </w:p>
        </w:tc>
        <w:tc>
          <w:tcPr>
            <w:tcW w:w="957" w:type="dxa"/>
          </w:tcPr>
          <w:p w14:paraId="2955D570" w14:textId="77777777" w:rsidR="003221D6" w:rsidRPr="00553244" w:rsidRDefault="003221D6" w:rsidP="00553244">
            <w:pPr>
              <w:jc w:val="center"/>
            </w:pPr>
          </w:p>
        </w:tc>
        <w:tc>
          <w:tcPr>
            <w:tcW w:w="963" w:type="dxa"/>
          </w:tcPr>
          <w:p w14:paraId="5CE9F883" w14:textId="56DC3410" w:rsidR="003221D6" w:rsidRPr="00553244" w:rsidRDefault="003221D6" w:rsidP="00553244">
            <w:pPr>
              <w:jc w:val="center"/>
            </w:pPr>
            <w:r w:rsidRPr="00553244">
              <w:t>0.12</w:t>
            </w:r>
          </w:p>
        </w:tc>
        <w:tc>
          <w:tcPr>
            <w:tcW w:w="957" w:type="dxa"/>
          </w:tcPr>
          <w:p w14:paraId="16EF96BB" w14:textId="58C62154" w:rsidR="003221D6" w:rsidRPr="00553244" w:rsidRDefault="003221D6" w:rsidP="00553244">
            <w:pPr>
              <w:jc w:val="center"/>
            </w:pPr>
            <w:r w:rsidRPr="00553244">
              <w:t>0.50</w:t>
            </w:r>
          </w:p>
        </w:tc>
        <w:tc>
          <w:tcPr>
            <w:tcW w:w="949" w:type="dxa"/>
          </w:tcPr>
          <w:p w14:paraId="00762EF2" w14:textId="43F97359" w:rsidR="003221D6" w:rsidRPr="00553244" w:rsidRDefault="003221D6" w:rsidP="00553244">
            <w:pPr>
              <w:jc w:val="center"/>
            </w:pPr>
            <w:r w:rsidRPr="00553244">
              <w:t>-0.09</w:t>
            </w:r>
          </w:p>
        </w:tc>
        <w:tc>
          <w:tcPr>
            <w:tcW w:w="949" w:type="dxa"/>
          </w:tcPr>
          <w:p w14:paraId="50F3B76E" w14:textId="77777777" w:rsidR="003221D6" w:rsidRPr="00553244" w:rsidRDefault="003221D6" w:rsidP="00553244">
            <w:pPr>
              <w:jc w:val="center"/>
            </w:pPr>
          </w:p>
        </w:tc>
      </w:tr>
      <w:tr w:rsidR="003221D6" w14:paraId="61622B24" w14:textId="77777777" w:rsidTr="00862768">
        <w:tc>
          <w:tcPr>
            <w:tcW w:w="1341" w:type="dxa"/>
          </w:tcPr>
          <w:p w14:paraId="5C2727D6" w14:textId="475A4900" w:rsidR="003221D6" w:rsidRDefault="003221D6" w:rsidP="003221D6">
            <w:pPr>
              <w:jc w:val="right"/>
              <w:rPr>
                <w:i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65301FF2" w14:textId="24FC90C1" w:rsidR="003221D6" w:rsidRPr="00553244" w:rsidRDefault="003221D6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64" w:type="dxa"/>
          </w:tcPr>
          <w:p w14:paraId="024673A4" w14:textId="4E36C755" w:rsidR="003221D6" w:rsidRPr="00553244" w:rsidRDefault="003221D6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62" w:type="dxa"/>
          </w:tcPr>
          <w:p w14:paraId="63CEFD31" w14:textId="6ECF8D78" w:rsidR="003221D6" w:rsidRPr="00553244" w:rsidRDefault="003221D6" w:rsidP="00553244">
            <w:pPr>
              <w:jc w:val="center"/>
            </w:pPr>
            <w:r w:rsidRPr="00553244">
              <w:t>0.041</w:t>
            </w:r>
          </w:p>
        </w:tc>
        <w:tc>
          <w:tcPr>
            <w:tcW w:w="957" w:type="dxa"/>
          </w:tcPr>
          <w:p w14:paraId="16D43DDC" w14:textId="77777777" w:rsidR="003221D6" w:rsidRPr="00553244" w:rsidRDefault="003221D6" w:rsidP="00553244">
            <w:pPr>
              <w:jc w:val="center"/>
            </w:pPr>
          </w:p>
        </w:tc>
        <w:tc>
          <w:tcPr>
            <w:tcW w:w="963" w:type="dxa"/>
          </w:tcPr>
          <w:p w14:paraId="6755F178" w14:textId="53CB0362" w:rsidR="003221D6" w:rsidRPr="00553244" w:rsidRDefault="003221D6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57" w:type="dxa"/>
          </w:tcPr>
          <w:p w14:paraId="671D6C8C" w14:textId="2E4DAF94" w:rsidR="003221D6" w:rsidRPr="00553244" w:rsidRDefault="003221D6" w:rsidP="00553244">
            <w:pPr>
              <w:jc w:val="center"/>
            </w:pPr>
            <w:r w:rsidRPr="00553244">
              <w:t>0.007</w:t>
            </w:r>
          </w:p>
        </w:tc>
        <w:tc>
          <w:tcPr>
            <w:tcW w:w="949" w:type="dxa"/>
          </w:tcPr>
          <w:p w14:paraId="6EDA1C89" w14:textId="75558699" w:rsidR="003221D6" w:rsidRPr="00553244" w:rsidRDefault="003221D6" w:rsidP="00553244">
            <w:pPr>
              <w:jc w:val="center"/>
            </w:pPr>
            <w:r w:rsidRPr="00553244">
              <w:t>0.041</w:t>
            </w:r>
          </w:p>
        </w:tc>
        <w:tc>
          <w:tcPr>
            <w:tcW w:w="949" w:type="dxa"/>
          </w:tcPr>
          <w:p w14:paraId="4085A044" w14:textId="77777777" w:rsidR="003221D6" w:rsidRPr="00553244" w:rsidRDefault="003221D6" w:rsidP="00553244">
            <w:pPr>
              <w:jc w:val="center"/>
            </w:pPr>
          </w:p>
        </w:tc>
      </w:tr>
      <w:tr w:rsidR="003221D6" w14:paraId="562CA8F7" w14:textId="77777777" w:rsidTr="00862768">
        <w:tc>
          <w:tcPr>
            <w:tcW w:w="1341" w:type="dxa"/>
          </w:tcPr>
          <w:p w14:paraId="62AD3CA3" w14:textId="6DAF65F4" w:rsidR="003221D6" w:rsidRDefault="003221D6" w:rsidP="003221D6">
            <w:pPr>
              <w:jc w:val="right"/>
              <w:rPr>
                <w:i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2AFC2317" w14:textId="01B361F0" w:rsidR="003221D6" w:rsidRPr="00553244" w:rsidRDefault="00AC405C" w:rsidP="00553244">
            <w:pPr>
              <w:jc w:val="center"/>
            </w:pPr>
            <w:r w:rsidRPr="00553244">
              <w:t>0.95</w:t>
            </w:r>
          </w:p>
        </w:tc>
        <w:tc>
          <w:tcPr>
            <w:tcW w:w="964" w:type="dxa"/>
          </w:tcPr>
          <w:p w14:paraId="25DAF615" w14:textId="14CC84AC" w:rsidR="003221D6" w:rsidRPr="00553244" w:rsidRDefault="00835A47" w:rsidP="00553244">
            <w:pPr>
              <w:jc w:val="center"/>
            </w:pPr>
            <w:r w:rsidRPr="00553244">
              <w:t>0.90</w:t>
            </w:r>
          </w:p>
        </w:tc>
        <w:tc>
          <w:tcPr>
            <w:tcW w:w="962" w:type="dxa"/>
          </w:tcPr>
          <w:p w14:paraId="5C1F5D77" w14:textId="61806080" w:rsidR="003221D6" w:rsidRPr="00553244" w:rsidRDefault="00471E36" w:rsidP="00553244">
            <w:pPr>
              <w:jc w:val="center"/>
            </w:pPr>
            <w:r w:rsidRPr="00553244">
              <w:t>0.</w:t>
            </w:r>
            <w:r w:rsidR="00AC405C" w:rsidRPr="00553244">
              <w:t>00</w:t>
            </w:r>
          </w:p>
        </w:tc>
        <w:tc>
          <w:tcPr>
            <w:tcW w:w="957" w:type="dxa"/>
          </w:tcPr>
          <w:p w14:paraId="3A519644" w14:textId="77777777" w:rsidR="003221D6" w:rsidRPr="00553244" w:rsidRDefault="003221D6" w:rsidP="00553244">
            <w:pPr>
              <w:jc w:val="center"/>
            </w:pPr>
          </w:p>
        </w:tc>
        <w:tc>
          <w:tcPr>
            <w:tcW w:w="963" w:type="dxa"/>
          </w:tcPr>
          <w:p w14:paraId="66FE8817" w14:textId="6AFF975C" w:rsidR="003221D6" w:rsidRPr="00553244" w:rsidRDefault="00553244" w:rsidP="00553244">
            <w:pPr>
              <w:jc w:val="center"/>
            </w:pPr>
            <w:r w:rsidRPr="00553244">
              <w:t>0.95</w:t>
            </w:r>
          </w:p>
        </w:tc>
        <w:tc>
          <w:tcPr>
            <w:tcW w:w="957" w:type="dxa"/>
          </w:tcPr>
          <w:p w14:paraId="4DB7CEF2" w14:textId="45CB5DE6" w:rsidR="003221D6" w:rsidRPr="00553244" w:rsidRDefault="00553244" w:rsidP="00553244">
            <w:pPr>
              <w:jc w:val="center"/>
            </w:pPr>
            <w:r w:rsidRPr="00553244">
              <w:t>0.90</w:t>
            </w:r>
          </w:p>
        </w:tc>
        <w:tc>
          <w:tcPr>
            <w:tcW w:w="949" w:type="dxa"/>
          </w:tcPr>
          <w:p w14:paraId="1F8AE5AB" w14:textId="1034AFA6" w:rsidR="003221D6" w:rsidRPr="00553244" w:rsidRDefault="00553244" w:rsidP="00553244">
            <w:pPr>
              <w:jc w:val="center"/>
            </w:pPr>
            <w:r w:rsidRPr="00553244">
              <w:t>0.00</w:t>
            </w:r>
          </w:p>
        </w:tc>
        <w:tc>
          <w:tcPr>
            <w:tcW w:w="949" w:type="dxa"/>
          </w:tcPr>
          <w:p w14:paraId="2E999D1A" w14:textId="77777777" w:rsidR="003221D6" w:rsidRPr="00553244" w:rsidRDefault="003221D6" w:rsidP="00553244">
            <w:pPr>
              <w:jc w:val="center"/>
            </w:pPr>
          </w:p>
        </w:tc>
      </w:tr>
      <w:tr w:rsidR="003221D6" w14:paraId="32EC33BC" w14:textId="77777777" w:rsidTr="00862768">
        <w:tc>
          <w:tcPr>
            <w:tcW w:w="1341" w:type="dxa"/>
          </w:tcPr>
          <w:p w14:paraId="52EBCE6A" w14:textId="7CE7437D" w:rsidR="003221D6" w:rsidRDefault="003221D6" w:rsidP="003221D6">
            <w:pPr>
              <w:jc w:val="right"/>
              <w:rPr>
                <w:i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3B5AA9F3" w14:textId="4DA0AA78" w:rsidR="003221D6" w:rsidRPr="00553244" w:rsidRDefault="003221D6" w:rsidP="00553244">
            <w:pPr>
              <w:jc w:val="center"/>
            </w:pPr>
            <w:r w:rsidRPr="00553244">
              <w:t>300.8</w:t>
            </w:r>
          </w:p>
        </w:tc>
        <w:tc>
          <w:tcPr>
            <w:tcW w:w="964" w:type="dxa"/>
          </w:tcPr>
          <w:p w14:paraId="2036A945" w14:textId="4ED48AC2" w:rsidR="003221D6" w:rsidRPr="00553244" w:rsidRDefault="003221D6" w:rsidP="00553244">
            <w:pPr>
              <w:jc w:val="center"/>
            </w:pPr>
            <w:r w:rsidRPr="00553244">
              <w:t>206.6</w:t>
            </w:r>
          </w:p>
        </w:tc>
        <w:tc>
          <w:tcPr>
            <w:tcW w:w="962" w:type="dxa"/>
          </w:tcPr>
          <w:p w14:paraId="6C08754F" w14:textId="172F264C" w:rsidR="003221D6" w:rsidRPr="00553244" w:rsidRDefault="003221D6" w:rsidP="00553244">
            <w:pPr>
              <w:jc w:val="center"/>
            </w:pPr>
            <w:r w:rsidRPr="00553244">
              <w:t>237.6</w:t>
            </w:r>
          </w:p>
        </w:tc>
        <w:tc>
          <w:tcPr>
            <w:tcW w:w="957" w:type="dxa"/>
          </w:tcPr>
          <w:p w14:paraId="1B894F36" w14:textId="77777777" w:rsidR="003221D6" w:rsidRPr="00553244" w:rsidRDefault="003221D6" w:rsidP="00553244">
            <w:pPr>
              <w:jc w:val="center"/>
            </w:pPr>
          </w:p>
        </w:tc>
        <w:tc>
          <w:tcPr>
            <w:tcW w:w="963" w:type="dxa"/>
          </w:tcPr>
          <w:p w14:paraId="7DB099AA" w14:textId="6D198082" w:rsidR="003221D6" w:rsidRPr="00553244" w:rsidRDefault="003221D6" w:rsidP="00553244">
            <w:pPr>
              <w:jc w:val="center"/>
            </w:pPr>
            <w:r w:rsidRPr="00553244">
              <w:t>300.8</w:t>
            </w:r>
          </w:p>
        </w:tc>
        <w:tc>
          <w:tcPr>
            <w:tcW w:w="957" w:type="dxa"/>
          </w:tcPr>
          <w:p w14:paraId="7B0400CC" w14:textId="0663EED8" w:rsidR="003221D6" w:rsidRPr="00553244" w:rsidRDefault="003221D6" w:rsidP="00553244">
            <w:pPr>
              <w:jc w:val="center"/>
            </w:pPr>
            <w:r w:rsidRPr="00553244">
              <w:t>206.6</w:t>
            </w:r>
          </w:p>
        </w:tc>
        <w:tc>
          <w:tcPr>
            <w:tcW w:w="949" w:type="dxa"/>
          </w:tcPr>
          <w:p w14:paraId="639F7DA1" w14:textId="42CE926F" w:rsidR="003221D6" w:rsidRPr="00553244" w:rsidRDefault="003221D6" w:rsidP="00553244">
            <w:pPr>
              <w:jc w:val="center"/>
            </w:pPr>
            <w:r w:rsidRPr="00553244">
              <w:t>237.6</w:t>
            </w:r>
          </w:p>
        </w:tc>
        <w:tc>
          <w:tcPr>
            <w:tcW w:w="949" w:type="dxa"/>
          </w:tcPr>
          <w:p w14:paraId="78A37C80" w14:textId="77777777" w:rsidR="003221D6" w:rsidRPr="00553244" w:rsidRDefault="003221D6" w:rsidP="00553244">
            <w:pPr>
              <w:jc w:val="center"/>
            </w:pPr>
          </w:p>
        </w:tc>
      </w:tr>
    </w:tbl>
    <w:p w14:paraId="7F9E4EE5" w14:textId="3AFC0BC6" w:rsidR="0023370B" w:rsidRPr="003C2F1A" w:rsidRDefault="0023370B" w:rsidP="0023370B">
      <w:pPr>
        <w:tabs>
          <w:tab w:val="left" w:pos="1543"/>
        </w:tabs>
        <w:rPr>
          <w:sz w:val="18"/>
          <w:szCs w:val="18"/>
        </w:rPr>
      </w:pPr>
      <w:r>
        <w:rPr>
          <w:sz w:val="18"/>
          <w:szCs w:val="18"/>
        </w:rPr>
        <w:t>Univariable summary data MR estimates for the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nd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on Y. Total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in confounded model: 0</w:t>
      </w:r>
      <w:r w:rsidR="0027149C">
        <w:rPr>
          <w:sz w:val="18"/>
          <w:szCs w:val="18"/>
        </w:rPr>
        <w:t>.0</w:t>
      </w:r>
      <w:r>
        <w:rPr>
          <w:sz w:val="18"/>
          <w:szCs w:val="18"/>
        </w:rPr>
        <w:t>, correlated model: 0.</w:t>
      </w:r>
      <w:r w:rsidR="0027149C">
        <w:rPr>
          <w:sz w:val="18"/>
          <w:szCs w:val="18"/>
        </w:rPr>
        <w:t>0</w:t>
      </w:r>
      <w:r>
        <w:rPr>
          <w:sz w:val="18"/>
          <w:szCs w:val="18"/>
        </w:rPr>
        <w:t>, mediated model: 0.</w:t>
      </w:r>
      <w:r w:rsidR="00070FE7">
        <w:rPr>
          <w:sz w:val="18"/>
          <w:szCs w:val="18"/>
        </w:rPr>
        <w:t>125</w:t>
      </w:r>
      <w:r>
        <w:rPr>
          <w:sz w:val="18"/>
          <w:szCs w:val="18"/>
        </w:rPr>
        <w:t>. Total effect of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in confounded model: 0.</w:t>
      </w:r>
      <w:r w:rsidR="0027149C">
        <w:rPr>
          <w:sz w:val="18"/>
          <w:szCs w:val="18"/>
        </w:rPr>
        <w:t>5</w:t>
      </w:r>
      <w:r>
        <w:rPr>
          <w:sz w:val="18"/>
          <w:szCs w:val="18"/>
        </w:rPr>
        <w:t>, correlated model: 0.</w:t>
      </w:r>
      <w:r w:rsidR="0027149C">
        <w:rPr>
          <w:sz w:val="18"/>
          <w:szCs w:val="18"/>
        </w:rPr>
        <w:t>5</w:t>
      </w:r>
      <w:r>
        <w:rPr>
          <w:sz w:val="18"/>
          <w:szCs w:val="18"/>
        </w:rPr>
        <w:t>, mediated model: 0.</w:t>
      </w:r>
      <w:r w:rsidR="0027149C">
        <w:rPr>
          <w:sz w:val="18"/>
          <w:szCs w:val="18"/>
        </w:rPr>
        <w:t>5</w:t>
      </w:r>
      <w:r>
        <w:rPr>
          <w:sz w:val="18"/>
          <w:szCs w:val="18"/>
        </w:rPr>
        <w:t>. Adjustment refers to setting where the GWAS for exposure/outcome has been adjusted for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. All genetic variants for exposure are selected based on association in the exposure estimation sample. N=100,000 reps = 1000.</w:t>
      </w:r>
    </w:p>
    <w:p w14:paraId="72FA1902" w14:textId="77777777" w:rsidR="0023370B" w:rsidRDefault="0023370B" w:rsidP="00B129DD">
      <w:pPr>
        <w:rPr>
          <w:b/>
          <w:bCs/>
        </w:rPr>
      </w:pPr>
    </w:p>
    <w:p w14:paraId="21C42F47" w14:textId="77777777" w:rsidR="00985987" w:rsidRDefault="00985987" w:rsidP="009E5BE2">
      <w:pPr>
        <w:rPr>
          <w:b/>
          <w:bCs/>
        </w:rPr>
      </w:pPr>
    </w:p>
    <w:p w14:paraId="544BC9D5" w14:textId="77777777" w:rsidR="00985987" w:rsidRDefault="00985987" w:rsidP="009E5BE2">
      <w:pPr>
        <w:rPr>
          <w:b/>
          <w:bCs/>
        </w:rPr>
      </w:pPr>
    </w:p>
    <w:p w14:paraId="26ACA4DC" w14:textId="406028F1" w:rsidR="009E5BE2" w:rsidRPr="006F15EE" w:rsidRDefault="00EA228F" w:rsidP="009E5BE2">
      <w:pPr>
        <w:rPr>
          <w:b/>
          <w:bCs/>
        </w:rPr>
      </w:pPr>
      <w:r>
        <w:rPr>
          <w:b/>
          <w:bCs/>
        </w:rPr>
        <w:t>Supplementary</w:t>
      </w:r>
      <w:r w:rsidRPr="006F15EE">
        <w:rPr>
          <w:b/>
          <w:bCs/>
        </w:rPr>
        <w:t xml:space="preserve"> </w:t>
      </w:r>
      <w:r w:rsidR="009E5BE2" w:rsidRPr="006F15EE">
        <w:rPr>
          <w:b/>
          <w:bCs/>
        </w:rPr>
        <w:t xml:space="preserve">Table </w:t>
      </w:r>
      <w:r w:rsidR="009E5BE2">
        <w:rPr>
          <w:b/>
          <w:bCs/>
        </w:rPr>
        <w:t>2</w:t>
      </w:r>
      <w:r w:rsidR="009E5BE2" w:rsidRPr="006F15EE">
        <w:rPr>
          <w:b/>
          <w:bCs/>
        </w:rPr>
        <w:t xml:space="preserve"> – </w:t>
      </w:r>
      <w:r w:rsidR="009E5BE2">
        <w:rPr>
          <w:b/>
          <w:bCs/>
        </w:rPr>
        <w:t>Simulation results for MR estimation of the effect of X1 and X</w:t>
      </w:r>
      <w:r w:rsidR="009E5BE2" w:rsidRPr="006F15EE">
        <w:rPr>
          <w:b/>
          <w:bCs/>
          <w:vertAlign w:val="subscript"/>
        </w:rPr>
        <w:t>2</w:t>
      </w:r>
      <w:r w:rsidR="009E5BE2">
        <w:rPr>
          <w:b/>
          <w:bCs/>
        </w:rPr>
        <w:t xml:space="preserve"> on Y for, confounded, correlated and mediated models</w:t>
      </w:r>
      <w:r w:rsidR="0073507D">
        <w:rPr>
          <w:b/>
          <w:bCs/>
        </w:rPr>
        <w:t xml:space="preserve"> with null effect of exposure on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974"/>
        <w:gridCol w:w="964"/>
        <w:gridCol w:w="962"/>
        <w:gridCol w:w="957"/>
        <w:gridCol w:w="963"/>
        <w:gridCol w:w="957"/>
        <w:gridCol w:w="949"/>
        <w:gridCol w:w="949"/>
      </w:tblGrid>
      <w:tr w:rsidR="009E5BE2" w14:paraId="557356D6" w14:textId="77777777" w:rsidTr="006F15EE">
        <w:tc>
          <w:tcPr>
            <w:tcW w:w="1341" w:type="dxa"/>
          </w:tcPr>
          <w:p w14:paraId="483D4CCF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1938" w:type="dxa"/>
            <w:gridSpan w:val="2"/>
          </w:tcPr>
          <w:p w14:paraId="72B88693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919" w:type="dxa"/>
            <w:gridSpan w:val="2"/>
          </w:tcPr>
          <w:p w14:paraId="2C0FAC64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ure adj.</w:t>
            </w:r>
          </w:p>
        </w:tc>
        <w:tc>
          <w:tcPr>
            <w:tcW w:w="1920" w:type="dxa"/>
            <w:gridSpan w:val="2"/>
          </w:tcPr>
          <w:p w14:paraId="70553CE3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adj.</w:t>
            </w:r>
          </w:p>
        </w:tc>
        <w:tc>
          <w:tcPr>
            <w:tcW w:w="1898" w:type="dxa"/>
            <w:gridSpan w:val="2"/>
          </w:tcPr>
          <w:p w14:paraId="110DB206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th adj.</w:t>
            </w:r>
          </w:p>
        </w:tc>
      </w:tr>
      <w:tr w:rsidR="00FE18BC" w14:paraId="18429E98" w14:textId="77777777" w:rsidTr="006F15EE">
        <w:tc>
          <w:tcPr>
            <w:tcW w:w="1341" w:type="dxa"/>
          </w:tcPr>
          <w:p w14:paraId="44D73498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74" w:type="dxa"/>
          </w:tcPr>
          <w:p w14:paraId="0F0997CB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64" w:type="dxa"/>
          </w:tcPr>
          <w:p w14:paraId="7E1101C9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2" w:type="dxa"/>
          </w:tcPr>
          <w:p w14:paraId="6D7E8151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2933DFA9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3" w:type="dxa"/>
          </w:tcPr>
          <w:p w14:paraId="46182B23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283BC844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</w:tcPr>
          <w:p w14:paraId="187E976C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49" w:type="dxa"/>
          </w:tcPr>
          <w:p w14:paraId="4B83BEFC" w14:textId="77777777" w:rsidR="009E5BE2" w:rsidRDefault="009E5BE2" w:rsidP="009859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 w:rsidR="00FE18BC" w14:paraId="1942B5CA" w14:textId="77777777" w:rsidTr="006F15EE">
        <w:tc>
          <w:tcPr>
            <w:tcW w:w="1341" w:type="dxa"/>
          </w:tcPr>
          <w:p w14:paraId="4ECAE6EA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Confounded</w:t>
            </w:r>
          </w:p>
        </w:tc>
        <w:tc>
          <w:tcPr>
            <w:tcW w:w="974" w:type="dxa"/>
          </w:tcPr>
          <w:p w14:paraId="5909739A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4" w:type="dxa"/>
          </w:tcPr>
          <w:p w14:paraId="5AA4B78E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14:paraId="7C22AFE7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59C331A5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3" w:type="dxa"/>
          </w:tcPr>
          <w:p w14:paraId="3054632E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306DA631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798D6E67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41D165FF" w14:textId="77777777" w:rsidR="009E5BE2" w:rsidRDefault="009E5BE2" w:rsidP="006F15EE">
            <w:pPr>
              <w:rPr>
                <w:b/>
                <w:bCs/>
              </w:rPr>
            </w:pPr>
          </w:p>
        </w:tc>
      </w:tr>
      <w:tr w:rsidR="00FE18BC" w14:paraId="5712E5A8" w14:textId="77777777" w:rsidTr="006F15EE">
        <w:tc>
          <w:tcPr>
            <w:tcW w:w="1341" w:type="dxa"/>
          </w:tcPr>
          <w:p w14:paraId="2F44CB2B" w14:textId="70917489" w:rsidR="00D65AC2" w:rsidRDefault="00173A55" w:rsidP="00D65AC2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7D3300B7" w14:textId="5D9D4A98" w:rsidR="00D65AC2" w:rsidRPr="00985987" w:rsidRDefault="00D65AC2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64" w:type="dxa"/>
          </w:tcPr>
          <w:p w14:paraId="28AF735A" w14:textId="63D39EF9" w:rsidR="00D65AC2" w:rsidRPr="00985987" w:rsidRDefault="00D65AC2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62" w:type="dxa"/>
          </w:tcPr>
          <w:p w14:paraId="6DE91BBC" w14:textId="4A1C09ED" w:rsidR="00D65AC2" w:rsidRPr="00985987" w:rsidRDefault="00D65AC2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57" w:type="dxa"/>
          </w:tcPr>
          <w:p w14:paraId="22D9E58C" w14:textId="5589A406" w:rsidR="00D65AC2" w:rsidRPr="00985987" w:rsidRDefault="00D65AC2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63" w:type="dxa"/>
          </w:tcPr>
          <w:p w14:paraId="1C47F537" w14:textId="1329B259" w:rsidR="00D65AC2" w:rsidRPr="00985987" w:rsidRDefault="00D65AC2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57" w:type="dxa"/>
          </w:tcPr>
          <w:p w14:paraId="0F971227" w14:textId="7628DAD2" w:rsidR="00D65AC2" w:rsidRPr="00985987" w:rsidRDefault="00D65AC2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49" w:type="dxa"/>
          </w:tcPr>
          <w:p w14:paraId="31A02D79" w14:textId="2AE6E45C" w:rsidR="00D65AC2" w:rsidRPr="00985987" w:rsidRDefault="00D65AC2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49" w:type="dxa"/>
          </w:tcPr>
          <w:p w14:paraId="68FD437C" w14:textId="76D35F6E" w:rsidR="00D65AC2" w:rsidRPr="00985987" w:rsidRDefault="00D65AC2" w:rsidP="00985987">
            <w:pPr>
              <w:jc w:val="center"/>
            </w:pPr>
            <w:r w:rsidRPr="00985987">
              <w:t>0.50</w:t>
            </w:r>
          </w:p>
        </w:tc>
      </w:tr>
      <w:tr w:rsidR="00FE18BC" w14:paraId="1600588D" w14:textId="77777777" w:rsidTr="006F15EE">
        <w:tc>
          <w:tcPr>
            <w:tcW w:w="1341" w:type="dxa"/>
          </w:tcPr>
          <w:p w14:paraId="0B01304E" w14:textId="77777777" w:rsidR="00D65AC2" w:rsidRDefault="00D65AC2" w:rsidP="00D65AC2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47A6E4BF" w14:textId="5CEF5C1F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64" w:type="dxa"/>
          </w:tcPr>
          <w:p w14:paraId="68A24701" w14:textId="4F33FACC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62" w:type="dxa"/>
          </w:tcPr>
          <w:p w14:paraId="348AE67A" w14:textId="380BED6E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57" w:type="dxa"/>
          </w:tcPr>
          <w:p w14:paraId="4FB8AC7D" w14:textId="7AA01B5F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63" w:type="dxa"/>
          </w:tcPr>
          <w:p w14:paraId="7ABE0CE6" w14:textId="185FA5C6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57" w:type="dxa"/>
          </w:tcPr>
          <w:p w14:paraId="6801DD6C" w14:textId="28675D98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49" w:type="dxa"/>
          </w:tcPr>
          <w:p w14:paraId="2A985A78" w14:textId="26010024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49" w:type="dxa"/>
          </w:tcPr>
          <w:p w14:paraId="31D36617" w14:textId="0F6F1E40" w:rsidR="00D65AC2" w:rsidRPr="00985987" w:rsidRDefault="00D65AC2" w:rsidP="00985987">
            <w:pPr>
              <w:jc w:val="center"/>
            </w:pPr>
            <w:r w:rsidRPr="00985987">
              <w:t>0.007</w:t>
            </w:r>
          </w:p>
        </w:tc>
      </w:tr>
      <w:tr w:rsidR="00FE18BC" w14:paraId="6E125C1D" w14:textId="77777777" w:rsidTr="006F15EE">
        <w:tc>
          <w:tcPr>
            <w:tcW w:w="1341" w:type="dxa"/>
          </w:tcPr>
          <w:p w14:paraId="2651C4AF" w14:textId="77777777" w:rsidR="00D65AC2" w:rsidRDefault="00D65AC2" w:rsidP="00D65AC2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29F32E8A" w14:textId="607D2111" w:rsidR="00D65AC2" w:rsidRPr="00985987" w:rsidRDefault="0081150F" w:rsidP="00985987">
            <w:pPr>
              <w:jc w:val="center"/>
            </w:pPr>
            <w:r w:rsidRPr="00985987">
              <w:t>0.94</w:t>
            </w:r>
          </w:p>
        </w:tc>
        <w:tc>
          <w:tcPr>
            <w:tcW w:w="964" w:type="dxa"/>
          </w:tcPr>
          <w:p w14:paraId="714D2A1D" w14:textId="3D3974EF" w:rsidR="00D65AC2" w:rsidRPr="00985987" w:rsidRDefault="0081150F" w:rsidP="00985987">
            <w:pPr>
              <w:jc w:val="center"/>
            </w:pPr>
            <w:r w:rsidRPr="00985987">
              <w:t>0.92</w:t>
            </w:r>
          </w:p>
        </w:tc>
        <w:tc>
          <w:tcPr>
            <w:tcW w:w="962" w:type="dxa"/>
          </w:tcPr>
          <w:p w14:paraId="38558D67" w14:textId="1D25C9DB" w:rsidR="00D65AC2" w:rsidRPr="00985987" w:rsidRDefault="00B02CFB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57" w:type="dxa"/>
          </w:tcPr>
          <w:p w14:paraId="451E6D6D" w14:textId="04299317" w:rsidR="00D65AC2" w:rsidRPr="00985987" w:rsidRDefault="00B02CFB" w:rsidP="00985987">
            <w:pPr>
              <w:jc w:val="center"/>
            </w:pPr>
            <w:r w:rsidRPr="00985987">
              <w:t>0.93</w:t>
            </w:r>
          </w:p>
        </w:tc>
        <w:tc>
          <w:tcPr>
            <w:tcW w:w="963" w:type="dxa"/>
          </w:tcPr>
          <w:p w14:paraId="3B58D39A" w14:textId="40B41D4A" w:rsidR="00D65AC2" w:rsidRPr="00985987" w:rsidRDefault="00B02CFB" w:rsidP="00985987">
            <w:pPr>
              <w:jc w:val="center"/>
            </w:pPr>
            <w:r w:rsidRPr="00985987">
              <w:t>0.94</w:t>
            </w:r>
          </w:p>
        </w:tc>
        <w:tc>
          <w:tcPr>
            <w:tcW w:w="957" w:type="dxa"/>
          </w:tcPr>
          <w:p w14:paraId="59BA8F17" w14:textId="2A7E3544" w:rsidR="00D65AC2" w:rsidRPr="00985987" w:rsidRDefault="00B02CFB" w:rsidP="00985987">
            <w:pPr>
              <w:jc w:val="center"/>
            </w:pPr>
            <w:r w:rsidRPr="00985987">
              <w:t>0.91</w:t>
            </w:r>
          </w:p>
        </w:tc>
        <w:tc>
          <w:tcPr>
            <w:tcW w:w="949" w:type="dxa"/>
          </w:tcPr>
          <w:p w14:paraId="65103E85" w14:textId="056CFD72" w:rsidR="00D65AC2" w:rsidRPr="00985987" w:rsidRDefault="008E0197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49" w:type="dxa"/>
          </w:tcPr>
          <w:p w14:paraId="3B3B5400" w14:textId="3BDC63A7" w:rsidR="00D65AC2" w:rsidRPr="00985987" w:rsidRDefault="008E0197" w:rsidP="00985987">
            <w:pPr>
              <w:jc w:val="center"/>
            </w:pPr>
            <w:r w:rsidRPr="00985987">
              <w:t>0.90</w:t>
            </w:r>
          </w:p>
        </w:tc>
      </w:tr>
      <w:tr w:rsidR="00FE18BC" w14:paraId="350D0696" w14:textId="77777777" w:rsidTr="006F15EE">
        <w:tc>
          <w:tcPr>
            <w:tcW w:w="1341" w:type="dxa"/>
          </w:tcPr>
          <w:p w14:paraId="5164B5C0" w14:textId="77777777" w:rsidR="00D65AC2" w:rsidRDefault="00D65AC2" w:rsidP="00D65AC2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1F9D7246" w14:textId="6ECD3B10" w:rsidR="00D65AC2" w:rsidRPr="00985987" w:rsidRDefault="00D65AC2" w:rsidP="00985987">
            <w:pPr>
              <w:jc w:val="center"/>
            </w:pPr>
            <w:r w:rsidRPr="00985987">
              <w:t>154.9</w:t>
            </w:r>
          </w:p>
        </w:tc>
        <w:tc>
          <w:tcPr>
            <w:tcW w:w="964" w:type="dxa"/>
          </w:tcPr>
          <w:p w14:paraId="7635B401" w14:textId="7BAD7E1F" w:rsidR="00D65AC2" w:rsidRPr="00985987" w:rsidRDefault="00D65AC2" w:rsidP="00985987">
            <w:pPr>
              <w:jc w:val="center"/>
            </w:pPr>
            <w:r w:rsidRPr="00985987">
              <w:t>159.0</w:t>
            </w:r>
          </w:p>
        </w:tc>
        <w:tc>
          <w:tcPr>
            <w:tcW w:w="962" w:type="dxa"/>
          </w:tcPr>
          <w:p w14:paraId="05477CA2" w14:textId="0365FF32" w:rsidR="00D65AC2" w:rsidRPr="00985987" w:rsidRDefault="00D65AC2" w:rsidP="00985987">
            <w:pPr>
              <w:jc w:val="center"/>
            </w:pPr>
            <w:r w:rsidRPr="00985987">
              <w:t>115.2</w:t>
            </w:r>
          </w:p>
        </w:tc>
        <w:tc>
          <w:tcPr>
            <w:tcW w:w="957" w:type="dxa"/>
          </w:tcPr>
          <w:p w14:paraId="2285067B" w14:textId="62E9428E" w:rsidR="00D65AC2" w:rsidRPr="00985987" w:rsidRDefault="00D65AC2" w:rsidP="00985987">
            <w:pPr>
              <w:jc w:val="center"/>
            </w:pPr>
            <w:r w:rsidRPr="00985987">
              <w:t>114.6</w:t>
            </w:r>
          </w:p>
        </w:tc>
        <w:tc>
          <w:tcPr>
            <w:tcW w:w="963" w:type="dxa"/>
          </w:tcPr>
          <w:p w14:paraId="645655ED" w14:textId="207E60B2" w:rsidR="00D65AC2" w:rsidRPr="00985987" w:rsidRDefault="00D65AC2" w:rsidP="00985987">
            <w:pPr>
              <w:jc w:val="center"/>
            </w:pPr>
            <w:r w:rsidRPr="00985987">
              <w:t>154.9</w:t>
            </w:r>
          </w:p>
        </w:tc>
        <w:tc>
          <w:tcPr>
            <w:tcW w:w="957" w:type="dxa"/>
          </w:tcPr>
          <w:p w14:paraId="5F2B5C9B" w14:textId="2B50434A" w:rsidR="00D65AC2" w:rsidRPr="00985987" w:rsidRDefault="00D65AC2" w:rsidP="00985987">
            <w:pPr>
              <w:jc w:val="center"/>
            </w:pPr>
            <w:r w:rsidRPr="00985987">
              <w:t>159.0</w:t>
            </w:r>
          </w:p>
        </w:tc>
        <w:tc>
          <w:tcPr>
            <w:tcW w:w="949" w:type="dxa"/>
          </w:tcPr>
          <w:p w14:paraId="1D8C9BA6" w14:textId="34E8476E" w:rsidR="00D65AC2" w:rsidRPr="00985987" w:rsidRDefault="00D65AC2" w:rsidP="00985987">
            <w:pPr>
              <w:jc w:val="center"/>
            </w:pPr>
            <w:r w:rsidRPr="00985987">
              <w:t>115.2</w:t>
            </w:r>
          </w:p>
        </w:tc>
        <w:tc>
          <w:tcPr>
            <w:tcW w:w="949" w:type="dxa"/>
          </w:tcPr>
          <w:p w14:paraId="363BF404" w14:textId="4E091A0E" w:rsidR="00D65AC2" w:rsidRPr="00985987" w:rsidRDefault="00D65AC2" w:rsidP="00985987">
            <w:pPr>
              <w:jc w:val="center"/>
            </w:pPr>
            <w:r w:rsidRPr="00985987">
              <w:t>114.6</w:t>
            </w:r>
          </w:p>
        </w:tc>
      </w:tr>
      <w:tr w:rsidR="00FE18BC" w14:paraId="1B6C4409" w14:textId="77777777" w:rsidTr="006F15EE">
        <w:tc>
          <w:tcPr>
            <w:tcW w:w="1341" w:type="dxa"/>
          </w:tcPr>
          <w:p w14:paraId="4FC266C2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Correlated</w:t>
            </w:r>
          </w:p>
        </w:tc>
        <w:tc>
          <w:tcPr>
            <w:tcW w:w="974" w:type="dxa"/>
          </w:tcPr>
          <w:p w14:paraId="6FECF824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64" w:type="dxa"/>
          </w:tcPr>
          <w:p w14:paraId="70F86AD8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62" w:type="dxa"/>
          </w:tcPr>
          <w:p w14:paraId="0527E4B9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57" w:type="dxa"/>
          </w:tcPr>
          <w:p w14:paraId="667E313F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63" w:type="dxa"/>
          </w:tcPr>
          <w:p w14:paraId="123425E4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57" w:type="dxa"/>
          </w:tcPr>
          <w:p w14:paraId="759E53CC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49" w:type="dxa"/>
          </w:tcPr>
          <w:p w14:paraId="5601AD3F" w14:textId="77777777" w:rsidR="009E5BE2" w:rsidRPr="00985987" w:rsidRDefault="009E5BE2" w:rsidP="00985987">
            <w:pPr>
              <w:jc w:val="center"/>
            </w:pPr>
          </w:p>
        </w:tc>
        <w:tc>
          <w:tcPr>
            <w:tcW w:w="949" w:type="dxa"/>
          </w:tcPr>
          <w:p w14:paraId="196038B5" w14:textId="77777777" w:rsidR="009E5BE2" w:rsidRPr="00985987" w:rsidRDefault="009E5BE2" w:rsidP="00985987">
            <w:pPr>
              <w:jc w:val="center"/>
            </w:pPr>
          </w:p>
        </w:tc>
      </w:tr>
      <w:tr w:rsidR="00C4430C" w14:paraId="50761C11" w14:textId="77777777" w:rsidTr="006F15EE">
        <w:tc>
          <w:tcPr>
            <w:tcW w:w="1341" w:type="dxa"/>
          </w:tcPr>
          <w:p w14:paraId="237ABD4D" w14:textId="4192BD95" w:rsidR="00C4430C" w:rsidRDefault="00173A55" w:rsidP="00C4430C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36BCF702" w14:textId="14D3590E" w:rsidR="00C4430C" w:rsidRPr="00985987" w:rsidRDefault="00C4430C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64" w:type="dxa"/>
          </w:tcPr>
          <w:p w14:paraId="0A5CDEDF" w14:textId="1ABB8525" w:rsidR="00C4430C" w:rsidRPr="00985987" w:rsidRDefault="00C4430C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62" w:type="dxa"/>
          </w:tcPr>
          <w:p w14:paraId="27DECE01" w14:textId="2EAC21FE" w:rsidR="00C4430C" w:rsidRPr="00985987" w:rsidRDefault="00C4430C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57" w:type="dxa"/>
          </w:tcPr>
          <w:p w14:paraId="2991D0A9" w14:textId="1CA0E4A4" w:rsidR="00C4430C" w:rsidRPr="00985987" w:rsidRDefault="00C4430C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63" w:type="dxa"/>
          </w:tcPr>
          <w:p w14:paraId="59FEA422" w14:textId="1253738F" w:rsidR="00C4430C" w:rsidRPr="00985987" w:rsidRDefault="00C4430C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57" w:type="dxa"/>
          </w:tcPr>
          <w:p w14:paraId="18EB83CC" w14:textId="2684EF52" w:rsidR="00C4430C" w:rsidRPr="00985987" w:rsidRDefault="00C4430C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49" w:type="dxa"/>
          </w:tcPr>
          <w:p w14:paraId="1E2BDB9D" w14:textId="54DDE35F" w:rsidR="00C4430C" w:rsidRPr="00985987" w:rsidRDefault="00C4430C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49" w:type="dxa"/>
          </w:tcPr>
          <w:p w14:paraId="1394D9D9" w14:textId="5F689165" w:rsidR="00C4430C" w:rsidRPr="00985987" w:rsidRDefault="00C4430C" w:rsidP="00985987">
            <w:pPr>
              <w:jc w:val="center"/>
            </w:pPr>
            <w:r w:rsidRPr="00985987">
              <w:t>0.50</w:t>
            </w:r>
          </w:p>
        </w:tc>
      </w:tr>
      <w:tr w:rsidR="00C4430C" w14:paraId="4DC0AF41" w14:textId="77777777" w:rsidTr="006F15EE">
        <w:tc>
          <w:tcPr>
            <w:tcW w:w="1341" w:type="dxa"/>
          </w:tcPr>
          <w:p w14:paraId="5E1FA7E4" w14:textId="77777777" w:rsidR="00C4430C" w:rsidRDefault="00C4430C" w:rsidP="00C4430C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7F78CF5C" w14:textId="2A47BEF4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64" w:type="dxa"/>
          </w:tcPr>
          <w:p w14:paraId="58B7EE16" w14:textId="495A3911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62" w:type="dxa"/>
          </w:tcPr>
          <w:p w14:paraId="2335B0F7" w14:textId="63703979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57" w:type="dxa"/>
          </w:tcPr>
          <w:p w14:paraId="5DD2A794" w14:textId="6359C540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63" w:type="dxa"/>
          </w:tcPr>
          <w:p w14:paraId="7573CD47" w14:textId="499EC062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57" w:type="dxa"/>
          </w:tcPr>
          <w:p w14:paraId="769707F0" w14:textId="6A4750A2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49" w:type="dxa"/>
          </w:tcPr>
          <w:p w14:paraId="1B1878CD" w14:textId="4CED394F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  <w:tc>
          <w:tcPr>
            <w:tcW w:w="949" w:type="dxa"/>
          </w:tcPr>
          <w:p w14:paraId="14DF18A2" w14:textId="43BC591A" w:rsidR="00C4430C" w:rsidRPr="00985987" w:rsidRDefault="00C4430C" w:rsidP="00985987">
            <w:pPr>
              <w:jc w:val="center"/>
            </w:pPr>
            <w:r w:rsidRPr="00985987">
              <w:t>0.007</w:t>
            </w:r>
          </w:p>
        </w:tc>
      </w:tr>
      <w:tr w:rsidR="00C4430C" w14:paraId="5098EA0A" w14:textId="77777777" w:rsidTr="006F15EE">
        <w:tc>
          <w:tcPr>
            <w:tcW w:w="1341" w:type="dxa"/>
          </w:tcPr>
          <w:p w14:paraId="7410377D" w14:textId="77777777" w:rsidR="00C4430C" w:rsidRDefault="00C4430C" w:rsidP="00C4430C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2D2D9F50" w14:textId="30F2724B" w:rsidR="00C4430C" w:rsidRPr="00985987" w:rsidRDefault="00FE18BC" w:rsidP="00985987">
            <w:pPr>
              <w:tabs>
                <w:tab w:val="left" w:pos="573"/>
              </w:tabs>
              <w:jc w:val="center"/>
            </w:pPr>
            <w:r w:rsidRPr="00985987">
              <w:t>0.95</w:t>
            </w:r>
          </w:p>
        </w:tc>
        <w:tc>
          <w:tcPr>
            <w:tcW w:w="964" w:type="dxa"/>
          </w:tcPr>
          <w:p w14:paraId="4A457EED" w14:textId="61B9CBE5" w:rsidR="00C4430C" w:rsidRPr="00985987" w:rsidRDefault="00FE18BC" w:rsidP="00985987">
            <w:pPr>
              <w:jc w:val="center"/>
            </w:pPr>
            <w:r w:rsidRPr="00985987">
              <w:t>0.91</w:t>
            </w:r>
          </w:p>
        </w:tc>
        <w:tc>
          <w:tcPr>
            <w:tcW w:w="962" w:type="dxa"/>
          </w:tcPr>
          <w:p w14:paraId="67233325" w14:textId="7BA0ECA1" w:rsidR="00C4430C" w:rsidRPr="00985987" w:rsidRDefault="00FE18BC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57" w:type="dxa"/>
          </w:tcPr>
          <w:p w14:paraId="4C6E059B" w14:textId="4A089B4D" w:rsidR="00C4430C" w:rsidRPr="00985987" w:rsidRDefault="00FE18BC" w:rsidP="00985987">
            <w:pPr>
              <w:jc w:val="center"/>
            </w:pPr>
            <w:r w:rsidRPr="00985987">
              <w:t>0.90</w:t>
            </w:r>
          </w:p>
        </w:tc>
        <w:tc>
          <w:tcPr>
            <w:tcW w:w="963" w:type="dxa"/>
          </w:tcPr>
          <w:p w14:paraId="33D9EC1E" w14:textId="1DBE9662" w:rsidR="00C4430C" w:rsidRPr="00985987" w:rsidRDefault="00835A47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57" w:type="dxa"/>
          </w:tcPr>
          <w:p w14:paraId="4A440873" w14:textId="6534A57D" w:rsidR="00C4430C" w:rsidRPr="00985987" w:rsidRDefault="00835A47" w:rsidP="00985987">
            <w:pPr>
              <w:jc w:val="center"/>
            </w:pPr>
            <w:r w:rsidRPr="00985987">
              <w:t>0.91</w:t>
            </w:r>
          </w:p>
        </w:tc>
        <w:tc>
          <w:tcPr>
            <w:tcW w:w="949" w:type="dxa"/>
          </w:tcPr>
          <w:p w14:paraId="2F04FD8B" w14:textId="2E708D23" w:rsidR="00C4430C" w:rsidRPr="00985987" w:rsidRDefault="00835A47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49" w:type="dxa"/>
          </w:tcPr>
          <w:p w14:paraId="6D7F8832" w14:textId="58197596" w:rsidR="00C4430C" w:rsidRPr="00985987" w:rsidRDefault="00835A47" w:rsidP="00985987">
            <w:pPr>
              <w:jc w:val="center"/>
            </w:pPr>
            <w:r w:rsidRPr="00985987">
              <w:t>0.90</w:t>
            </w:r>
          </w:p>
        </w:tc>
      </w:tr>
      <w:tr w:rsidR="00C4430C" w14:paraId="6854C0A7" w14:textId="77777777" w:rsidTr="006F15EE">
        <w:tc>
          <w:tcPr>
            <w:tcW w:w="1341" w:type="dxa"/>
          </w:tcPr>
          <w:p w14:paraId="15574F7C" w14:textId="77777777" w:rsidR="00C4430C" w:rsidRDefault="00C4430C" w:rsidP="00C4430C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51911752" w14:textId="3A193F8A" w:rsidR="00C4430C" w:rsidRPr="00985987" w:rsidRDefault="00C4430C" w:rsidP="00985987">
            <w:pPr>
              <w:jc w:val="center"/>
            </w:pPr>
            <w:r w:rsidRPr="00985987">
              <w:t>153.6</w:t>
            </w:r>
          </w:p>
        </w:tc>
        <w:tc>
          <w:tcPr>
            <w:tcW w:w="964" w:type="dxa"/>
          </w:tcPr>
          <w:p w14:paraId="4638855F" w14:textId="2E6883C6" w:rsidR="00C4430C" w:rsidRPr="00985987" w:rsidRDefault="00C4430C" w:rsidP="00985987">
            <w:pPr>
              <w:jc w:val="center"/>
            </w:pPr>
            <w:r w:rsidRPr="00985987">
              <w:t>131.7</w:t>
            </w:r>
          </w:p>
        </w:tc>
        <w:tc>
          <w:tcPr>
            <w:tcW w:w="962" w:type="dxa"/>
          </w:tcPr>
          <w:p w14:paraId="01616C86" w14:textId="72D42B4B" w:rsidR="00C4430C" w:rsidRPr="00985987" w:rsidRDefault="00C4430C" w:rsidP="00985987">
            <w:pPr>
              <w:jc w:val="center"/>
            </w:pPr>
            <w:r w:rsidRPr="00985987">
              <w:t>151.8</w:t>
            </w:r>
          </w:p>
        </w:tc>
        <w:tc>
          <w:tcPr>
            <w:tcW w:w="957" w:type="dxa"/>
          </w:tcPr>
          <w:p w14:paraId="118D1072" w14:textId="293C3795" w:rsidR="00C4430C" w:rsidRPr="00985987" w:rsidRDefault="00C4430C" w:rsidP="00985987">
            <w:pPr>
              <w:jc w:val="center"/>
            </w:pPr>
            <w:r w:rsidRPr="00985987">
              <w:t>129.9</w:t>
            </w:r>
          </w:p>
        </w:tc>
        <w:tc>
          <w:tcPr>
            <w:tcW w:w="963" w:type="dxa"/>
          </w:tcPr>
          <w:p w14:paraId="6BBCAEFE" w14:textId="2BB30646" w:rsidR="00C4430C" w:rsidRPr="00985987" w:rsidRDefault="00C4430C" w:rsidP="00985987">
            <w:pPr>
              <w:jc w:val="center"/>
            </w:pPr>
            <w:r w:rsidRPr="00985987">
              <w:t>153.6</w:t>
            </w:r>
          </w:p>
        </w:tc>
        <w:tc>
          <w:tcPr>
            <w:tcW w:w="957" w:type="dxa"/>
          </w:tcPr>
          <w:p w14:paraId="409239DA" w14:textId="0E047E61" w:rsidR="00C4430C" w:rsidRPr="00985987" w:rsidRDefault="00C4430C" w:rsidP="00985987">
            <w:pPr>
              <w:jc w:val="center"/>
            </w:pPr>
            <w:r w:rsidRPr="00985987">
              <w:t>131.7</w:t>
            </w:r>
          </w:p>
        </w:tc>
        <w:tc>
          <w:tcPr>
            <w:tcW w:w="949" w:type="dxa"/>
          </w:tcPr>
          <w:p w14:paraId="44C22DE5" w14:textId="5D7105A2" w:rsidR="00C4430C" w:rsidRPr="00985987" w:rsidRDefault="00C4430C" w:rsidP="00985987">
            <w:pPr>
              <w:jc w:val="center"/>
            </w:pPr>
            <w:r w:rsidRPr="00985987">
              <w:t>151.8</w:t>
            </w:r>
          </w:p>
        </w:tc>
        <w:tc>
          <w:tcPr>
            <w:tcW w:w="949" w:type="dxa"/>
          </w:tcPr>
          <w:p w14:paraId="686791E4" w14:textId="53F2131C" w:rsidR="00C4430C" w:rsidRPr="00985987" w:rsidRDefault="00C4430C" w:rsidP="00985987">
            <w:pPr>
              <w:jc w:val="center"/>
            </w:pPr>
            <w:r w:rsidRPr="00985987">
              <w:t>129.9</w:t>
            </w:r>
          </w:p>
        </w:tc>
      </w:tr>
      <w:tr w:rsidR="00DA532E" w14:paraId="66AB0434" w14:textId="77777777" w:rsidTr="006F15EE">
        <w:tc>
          <w:tcPr>
            <w:tcW w:w="1341" w:type="dxa"/>
          </w:tcPr>
          <w:p w14:paraId="166FA4EE" w14:textId="77777777" w:rsidR="00DA532E" w:rsidRDefault="00DA532E" w:rsidP="00DA532E">
            <w:pPr>
              <w:rPr>
                <w:i/>
              </w:rPr>
            </w:pPr>
            <w:r>
              <w:rPr>
                <w:b/>
                <w:bCs/>
              </w:rPr>
              <w:t>Mediated</w:t>
            </w:r>
          </w:p>
        </w:tc>
        <w:tc>
          <w:tcPr>
            <w:tcW w:w="974" w:type="dxa"/>
          </w:tcPr>
          <w:p w14:paraId="54170544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64" w:type="dxa"/>
          </w:tcPr>
          <w:p w14:paraId="1231F47F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62" w:type="dxa"/>
          </w:tcPr>
          <w:p w14:paraId="217D6A1B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57" w:type="dxa"/>
          </w:tcPr>
          <w:p w14:paraId="635C4999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63" w:type="dxa"/>
          </w:tcPr>
          <w:p w14:paraId="668070D6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57" w:type="dxa"/>
          </w:tcPr>
          <w:p w14:paraId="68759E0D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49" w:type="dxa"/>
          </w:tcPr>
          <w:p w14:paraId="033D5089" w14:textId="77777777" w:rsidR="00DA532E" w:rsidRPr="00985987" w:rsidRDefault="00DA532E" w:rsidP="00985987">
            <w:pPr>
              <w:jc w:val="center"/>
            </w:pPr>
          </w:p>
        </w:tc>
        <w:tc>
          <w:tcPr>
            <w:tcW w:w="949" w:type="dxa"/>
          </w:tcPr>
          <w:p w14:paraId="62475C41" w14:textId="77777777" w:rsidR="00DA532E" w:rsidRPr="00985987" w:rsidRDefault="00DA532E" w:rsidP="00985987">
            <w:pPr>
              <w:jc w:val="center"/>
            </w:pPr>
          </w:p>
        </w:tc>
      </w:tr>
      <w:tr w:rsidR="00576184" w14:paraId="5899D12B" w14:textId="77777777" w:rsidTr="006F15EE">
        <w:tc>
          <w:tcPr>
            <w:tcW w:w="1341" w:type="dxa"/>
          </w:tcPr>
          <w:p w14:paraId="49CD2086" w14:textId="05554F09" w:rsidR="00576184" w:rsidRDefault="00173A55" w:rsidP="00576184">
            <w:pPr>
              <w:jc w:val="right"/>
              <w:rPr>
                <w:i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5D658227" w14:textId="57823081" w:rsidR="00576184" w:rsidRPr="00985987" w:rsidRDefault="00576184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64" w:type="dxa"/>
          </w:tcPr>
          <w:p w14:paraId="1A3F0B54" w14:textId="206FD14A" w:rsidR="00576184" w:rsidRPr="00985987" w:rsidRDefault="00576184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62" w:type="dxa"/>
          </w:tcPr>
          <w:p w14:paraId="7FA26456" w14:textId="66467D98" w:rsidR="00576184" w:rsidRPr="00985987" w:rsidRDefault="00576184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57" w:type="dxa"/>
          </w:tcPr>
          <w:p w14:paraId="13F03ABF" w14:textId="394D0B42" w:rsidR="00576184" w:rsidRPr="00985987" w:rsidRDefault="00576184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63" w:type="dxa"/>
          </w:tcPr>
          <w:p w14:paraId="020A5C79" w14:textId="2B480B40" w:rsidR="00576184" w:rsidRPr="00985987" w:rsidRDefault="00576184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57" w:type="dxa"/>
          </w:tcPr>
          <w:p w14:paraId="628A5271" w14:textId="05E4562B" w:rsidR="00576184" w:rsidRPr="00985987" w:rsidRDefault="00576184" w:rsidP="00985987">
            <w:pPr>
              <w:jc w:val="center"/>
            </w:pPr>
            <w:r w:rsidRPr="00985987">
              <w:t>0.50</w:t>
            </w:r>
          </w:p>
        </w:tc>
        <w:tc>
          <w:tcPr>
            <w:tcW w:w="949" w:type="dxa"/>
          </w:tcPr>
          <w:p w14:paraId="6F8993A4" w14:textId="23CA60C7" w:rsidR="00576184" w:rsidRPr="00985987" w:rsidRDefault="00576184" w:rsidP="00985987">
            <w:pPr>
              <w:jc w:val="center"/>
            </w:pPr>
            <w:r w:rsidRPr="00985987">
              <w:t>-0.00</w:t>
            </w:r>
          </w:p>
        </w:tc>
        <w:tc>
          <w:tcPr>
            <w:tcW w:w="949" w:type="dxa"/>
          </w:tcPr>
          <w:p w14:paraId="0BF1DC37" w14:textId="25EF6BC4" w:rsidR="00576184" w:rsidRPr="00985987" w:rsidRDefault="00576184" w:rsidP="00985987">
            <w:pPr>
              <w:jc w:val="center"/>
            </w:pPr>
            <w:r w:rsidRPr="00985987">
              <w:t>0.50</w:t>
            </w:r>
          </w:p>
        </w:tc>
      </w:tr>
      <w:tr w:rsidR="00576184" w14:paraId="3DC7309F" w14:textId="77777777" w:rsidTr="006F15EE">
        <w:tc>
          <w:tcPr>
            <w:tcW w:w="1341" w:type="dxa"/>
          </w:tcPr>
          <w:p w14:paraId="1FFA3863" w14:textId="77777777" w:rsidR="00576184" w:rsidRDefault="00576184" w:rsidP="00576184">
            <w:pPr>
              <w:jc w:val="right"/>
              <w:rPr>
                <w:i/>
              </w:rPr>
            </w:pPr>
            <w:r w:rsidRPr="006F15EE">
              <w:rPr>
                <w:i/>
              </w:rPr>
              <w:lastRenderedPageBreak/>
              <w:t>Std. Error</w:t>
            </w:r>
          </w:p>
        </w:tc>
        <w:tc>
          <w:tcPr>
            <w:tcW w:w="974" w:type="dxa"/>
          </w:tcPr>
          <w:p w14:paraId="5D51F8AB" w14:textId="1F3D0E56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64" w:type="dxa"/>
          </w:tcPr>
          <w:p w14:paraId="2CBD95A2" w14:textId="18C62DAD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62" w:type="dxa"/>
          </w:tcPr>
          <w:p w14:paraId="002235B5" w14:textId="5BB5B10D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57" w:type="dxa"/>
          </w:tcPr>
          <w:p w14:paraId="3B7309AA" w14:textId="645623E6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63" w:type="dxa"/>
          </w:tcPr>
          <w:p w14:paraId="47469F57" w14:textId="6D05FDE4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57" w:type="dxa"/>
          </w:tcPr>
          <w:p w14:paraId="7B5BB9FF" w14:textId="19E9FCCE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49" w:type="dxa"/>
          </w:tcPr>
          <w:p w14:paraId="08FB7356" w14:textId="409430BF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  <w:tc>
          <w:tcPr>
            <w:tcW w:w="949" w:type="dxa"/>
          </w:tcPr>
          <w:p w14:paraId="31845BEC" w14:textId="101ED4EC" w:rsidR="00576184" w:rsidRPr="00985987" w:rsidRDefault="00576184" w:rsidP="00985987">
            <w:pPr>
              <w:jc w:val="center"/>
            </w:pPr>
            <w:r w:rsidRPr="00985987">
              <w:t>0.008</w:t>
            </w:r>
          </w:p>
        </w:tc>
      </w:tr>
      <w:tr w:rsidR="00576184" w14:paraId="1AB1749E" w14:textId="77777777" w:rsidTr="006F15EE">
        <w:tc>
          <w:tcPr>
            <w:tcW w:w="1341" w:type="dxa"/>
          </w:tcPr>
          <w:p w14:paraId="1DA10CF8" w14:textId="77777777" w:rsidR="00576184" w:rsidRDefault="00576184" w:rsidP="00576184">
            <w:pPr>
              <w:jc w:val="right"/>
              <w:rPr>
                <w:i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467B4B54" w14:textId="4B25875F" w:rsidR="00576184" w:rsidRPr="00985987" w:rsidRDefault="00553244" w:rsidP="00985987">
            <w:pPr>
              <w:jc w:val="center"/>
            </w:pPr>
            <w:r w:rsidRPr="00985987">
              <w:t>0.94</w:t>
            </w:r>
          </w:p>
        </w:tc>
        <w:tc>
          <w:tcPr>
            <w:tcW w:w="964" w:type="dxa"/>
          </w:tcPr>
          <w:p w14:paraId="0305A911" w14:textId="5579001C" w:rsidR="00576184" w:rsidRPr="00985987" w:rsidRDefault="00553244" w:rsidP="00985987">
            <w:pPr>
              <w:jc w:val="center"/>
            </w:pPr>
            <w:r w:rsidRPr="00985987">
              <w:t>0.90</w:t>
            </w:r>
          </w:p>
        </w:tc>
        <w:tc>
          <w:tcPr>
            <w:tcW w:w="962" w:type="dxa"/>
          </w:tcPr>
          <w:p w14:paraId="0B339299" w14:textId="7E0DE4B5" w:rsidR="00576184" w:rsidRPr="00985987" w:rsidRDefault="00553244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57" w:type="dxa"/>
          </w:tcPr>
          <w:p w14:paraId="548BAB82" w14:textId="516BA984" w:rsidR="00576184" w:rsidRPr="00985987" w:rsidRDefault="00985987" w:rsidP="00985987">
            <w:pPr>
              <w:jc w:val="center"/>
            </w:pPr>
            <w:r w:rsidRPr="00985987">
              <w:t>0.89</w:t>
            </w:r>
          </w:p>
        </w:tc>
        <w:tc>
          <w:tcPr>
            <w:tcW w:w="963" w:type="dxa"/>
          </w:tcPr>
          <w:p w14:paraId="0D3F8658" w14:textId="7AA11A14" w:rsidR="00576184" w:rsidRPr="00985987" w:rsidRDefault="00985987" w:rsidP="00985987">
            <w:pPr>
              <w:jc w:val="center"/>
            </w:pPr>
            <w:r w:rsidRPr="00985987">
              <w:t>0.94</w:t>
            </w:r>
          </w:p>
        </w:tc>
        <w:tc>
          <w:tcPr>
            <w:tcW w:w="957" w:type="dxa"/>
          </w:tcPr>
          <w:p w14:paraId="59118647" w14:textId="3CC70E63" w:rsidR="00576184" w:rsidRPr="00985987" w:rsidRDefault="00985987" w:rsidP="00985987">
            <w:pPr>
              <w:jc w:val="center"/>
            </w:pPr>
            <w:r w:rsidRPr="00985987">
              <w:t>0.90</w:t>
            </w:r>
          </w:p>
        </w:tc>
        <w:tc>
          <w:tcPr>
            <w:tcW w:w="949" w:type="dxa"/>
          </w:tcPr>
          <w:p w14:paraId="1059475C" w14:textId="37B64D1D" w:rsidR="00576184" w:rsidRPr="00985987" w:rsidRDefault="00985987" w:rsidP="00985987">
            <w:pPr>
              <w:jc w:val="center"/>
            </w:pPr>
            <w:r w:rsidRPr="00985987">
              <w:t>0.95</w:t>
            </w:r>
          </w:p>
        </w:tc>
        <w:tc>
          <w:tcPr>
            <w:tcW w:w="949" w:type="dxa"/>
          </w:tcPr>
          <w:p w14:paraId="4C1347AC" w14:textId="654856DF" w:rsidR="00576184" w:rsidRPr="00985987" w:rsidRDefault="00985987" w:rsidP="00985987">
            <w:pPr>
              <w:jc w:val="center"/>
            </w:pPr>
            <w:r w:rsidRPr="00985987">
              <w:t>0.89</w:t>
            </w:r>
          </w:p>
        </w:tc>
      </w:tr>
      <w:tr w:rsidR="00576184" w14:paraId="3501EFBC" w14:textId="77777777" w:rsidTr="006F15EE">
        <w:tc>
          <w:tcPr>
            <w:tcW w:w="1341" w:type="dxa"/>
          </w:tcPr>
          <w:p w14:paraId="24D390CA" w14:textId="77777777" w:rsidR="00576184" w:rsidRDefault="00576184" w:rsidP="00576184">
            <w:pPr>
              <w:jc w:val="right"/>
              <w:rPr>
                <w:i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6366627B" w14:textId="3ECAA8D6" w:rsidR="00576184" w:rsidRPr="00985987" w:rsidRDefault="00576184" w:rsidP="00985987">
            <w:pPr>
              <w:jc w:val="center"/>
            </w:pPr>
            <w:r w:rsidRPr="00985987">
              <w:t>1887.9</w:t>
            </w:r>
          </w:p>
        </w:tc>
        <w:tc>
          <w:tcPr>
            <w:tcW w:w="964" w:type="dxa"/>
          </w:tcPr>
          <w:p w14:paraId="69DD055D" w14:textId="1481DA7A" w:rsidR="00576184" w:rsidRPr="00985987" w:rsidRDefault="00576184" w:rsidP="00985987">
            <w:pPr>
              <w:jc w:val="center"/>
            </w:pPr>
            <w:r w:rsidRPr="00985987">
              <w:t>133.7</w:t>
            </w:r>
          </w:p>
        </w:tc>
        <w:tc>
          <w:tcPr>
            <w:tcW w:w="962" w:type="dxa"/>
          </w:tcPr>
          <w:p w14:paraId="5F23A437" w14:textId="3A6C2669" w:rsidR="00576184" w:rsidRPr="00985987" w:rsidRDefault="00576184" w:rsidP="00985987">
            <w:pPr>
              <w:jc w:val="center"/>
            </w:pPr>
            <w:r w:rsidRPr="00985987">
              <w:t>133.8</w:t>
            </w:r>
          </w:p>
        </w:tc>
        <w:tc>
          <w:tcPr>
            <w:tcW w:w="957" w:type="dxa"/>
          </w:tcPr>
          <w:p w14:paraId="755FAD3D" w14:textId="6A7711F4" w:rsidR="00576184" w:rsidRPr="00985987" w:rsidRDefault="00576184" w:rsidP="00985987">
            <w:pPr>
              <w:jc w:val="center"/>
            </w:pPr>
            <w:r w:rsidRPr="00985987">
              <w:t>104.7</w:t>
            </w:r>
          </w:p>
        </w:tc>
        <w:tc>
          <w:tcPr>
            <w:tcW w:w="963" w:type="dxa"/>
          </w:tcPr>
          <w:p w14:paraId="72860680" w14:textId="09DB2ACB" w:rsidR="00576184" w:rsidRPr="00985987" w:rsidRDefault="00576184" w:rsidP="00985987">
            <w:pPr>
              <w:jc w:val="center"/>
            </w:pPr>
            <w:r w:rsidRPr="00985987">
              <w:t>1887.9</w:t>
            </w:r>
          </w:p>
        </w:tc>
        <w:tc>
          <w:tcPr>
            <w:tcW w:w="957" w:type="dxa"/>
          </w:tcPr>
          <w:p w14:paraId="1AB45AC2" w14:textId="3805650B" w:rsidR="00576184" w:rsidRPr="00985987" w:rsidRDefault="00576184" w:rsidP="00985987">
            <w:pPr>
              <w:jc w:val="center"/>
            </w:pPr>
            <w:r w:rsidRPr="00985987">
              <w:t>133.7</w:t>
            </w:r>
          </w:p>
        </w:tc>
        <w:tc>
          <w:tcPr>
            <w:tcW w:w="949" w:type="dxa"/>
          </w:tcPr>
          <w:p w14:paraId="140A7A81" w14:textId="420232C9" w:rsidR="00576184" w:rsidRPr="00985987" w:rsidRDefault="00576184" w:rsidP="00985987">
            <w:pPr>
              <w:jc w:val="center"/>
            </w:pPr>
            <w:r w:rsidRPr="00985987">
              <w:t>133.8</w:t>
            </w:r>
          </w:p>
        </w:tc>
        <w:tc>
          <w:tcPr>
            <w:tcW w:w="949" w:type="dxa"/>
          </w:tcPr>
          <w:p w14:paraId="710A58EA" w14:textId="6963100D" w:rsidR="00576184" w:rsidRPr="00985987" w:rsidRDefault="00576184" w:rsidP="00985987">
            <w:pPr>
              <w:jc w:val="center"/>
            </w:pPr>
            <w:r w:rsidRPr="00985987">
              <w:t>104.7</w:t>
            </w:r>
          </w:p>
        </w:tc>
      </w:tr>
    </w:tbl>
    <w:p w14:paraId="2656DA56" w14:textId="5B91AA4D" w:rsidR="009E5BE2" w:rsidRPr="003C2F1A" w:rsidRDefault="009E5BE2" w:rsidP="009E5BE2">
      <w:pPr>
        <w:tabs>
          <w:tab w:val="left" w:pos="1543"/>
        </w:tabs>
        <w:rPr>
          <w:sz w:val="18"/>
          <w:szCs w:val="18"/>
        </w:rPr>
      </w:pPr>
      <w:r>
        <w:rPr>
          <w:sz w:val="18"/>
          <w:szCs w:val="18"/>
        </w:rPr>
        <w:t>Multivariable summary data MR estimates for the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nd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on Y. </w:t>
      </w:r>
      <w:r w:rsidR="00430B3B">
        <w:rPr>
          <w:sz w:val="18"/>
          <w:szCs w:val="18"/>
        </w:rPr>
        <w:t>Direct</w:t>
      </w:r>
      <w:r>
        <w:rPr>
          <w:sz w:val="18"/>
          <w:szCs w:val="18"/>
        </w:rPr>
        <w:t xml:space="preserve">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in confounded model: 0</w:t>
      </w:r>
      <w:r w:rsidR="00430B3B">
        <w:rPr>
          <w:sz w:val="18"/>
          <w:szCs w:val="18"/>
        </w:rPr>
        <w:t>.0</w:t>
      </w:r>
      <w:r>
        <w:rPr>
          <w:sz w:val="18"/>
          <w:szCs w:val="18"/>
        </w:rPr>
        <w:t>, correlated model: 0.</w:t>
      </w:r>
      <w:r w:rsidR="00430B3B">
        <w:rPr>
          <w:sz w:val="18"/>
          <w:szCs w:val="18"/>
        </w:rPr>
        <w:t>0</w:t>
      </w:r>
      <w:r>
        <w:rPr>
          <w:sz w:val="18"/>
          <w:szCs w:val="18"/>
        </w:rPr>
        <w:t>, mediated model: 0.</w:t>
      </w:r>
      <w:r w:rsidR="00430B3B">
        <w:rPr>
          <w:sz w:val="18"/>
          <w:szCs w:val="18"/>
        </w:rPr>
        <w:t>0</w:t>
      </w:r>
      <w:r>
        <w:rPr>
          <w:sz w:val="18"/>
          <w:szCs w:val="18"/>
        </w:rPr>
        <w:t xml:space="preserve">. </w:t>
      </w:r>
      <w:r w:rsidR="00430B3B">
        <w:rPr>
          <w:sz w:val="18"/>
          <w:szCs w:val="18"/>
        </w:rPr>
        <w:t xml:space="preserve">Direct </w:t>
      </w:r>
      <w:r>
        <w:rPr>
          <w:sz w:val="18"/>
          <w:szCs w:val="18"/>
        </w:rPr>
        <w:t>effect of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in confounded model: 0.</w:t>
      </w:r>
      <w:r w:rsidR="00430B3B">
        <w:rPr>
          <w:sz w:val="18"/>
          <w:szCs w:val="18"/>
        </w:rPr>
        <w:t>5</w:t>
      </w:r>
      <w:r>
        <w:rPr>
          <w:sz w:val="18"/>
          <w:szCs w:val="18"/>
        </w:rPr>
        <w:t>, correlated model: 0.</w:t>
      </w:r>
      <w:r w:rsidR="00430B3B">
        <w:rPr>
          <w:sz w:val="18"/>
          <w:szCs w:val="18"/>
        </w:rPr>
        <w:t>5</w:t>
      </w:r>
      <w:r>
        <w:rPr>
          <w:sz w:val="18"/>
          <w:szCs w:val="18"/>
        </w:rPr>
        <w:t>, mediated model: 0.</w:t>
      </w:r>
      <w:r w:rsidR="00430B3B">
        <w:rPr>
          <w:sz w:val="18"/>
          <w:szCs w:val="18"/>
        </w:rPr>
        <w:t>5</w:t>
      </w:r>
      <w:r>
        <w:rPr>
          <w:sz w:val="18"/>
          <w:szCs w:val="18"/>
        </w:rPr>
        <w:t>. Adjustment refers to setting where the GWAS for exposure/outcome has been adjusted for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. All genetic variants for exposure are selected based on association in the exposure estimation sample. N=100,000 reps = 1000.</w:t>
      </w:r>
    </w:p>
    <w:p w14:paraId="2107DE03" w14:textId="77777777" w:rsidR="00A8608F" w:rsidRDefault="00A8608F" w:rsidP="00B129DD">
      <w:pPr>
        <w:rPr>
          <w:b/>
          <w:bCs/>
        </w:rPr>
      </w:pPr>
    </w:p>
    <w:p w14:paraId="08285AB8" w14:textId="21B96F73" w:rsidR="009E5BE2" w:rsidRPr="006F15EE" w:rsidRDefault="00EA228F" w:rsidP="009E5BE2">
      <w:pPr>
        <w:rPr>
          <w:b/>
          <w:bCs/>
        </w:rPr>
      </w:pPr>
      <w:r>
        <w:rPr>
          <w:b/>
          <w:bCs/>
        </w:rPr>
        <w:t>Supplementary</w:t>
      </w:r>
      <w:r w:rsidRPr="006F15EE">
        <w:rPr>
          <w:b/>
          <w:bCs/>
        </w:rPr>
        <w:t xml:space="preserve"> </w:t>
      </w:r>
      <w:r w:rsidR="009E5BE2" w:rsidRPr="006F15EE">
        <w:rPr>
          <w:b/>
          <w:bCs/>
        </w:rPr>
        <w:t xml:space="preserve">Table </w:t>
      </w:r>
      <w:r w:rsidR="009E5BE2">
        <w:rPr>
          <w:b/>
          <w:bCs/>
        </w:rPr>
        <w:t>3</w:t>
      </w:r>
      <w:r w:rsidR="009E5BE2" w:rsidRPr="006F15EE">
        <w:rPr>
          <w:b/>
          <w:bCs/>
        </w:rPr>
        <w:t xml:space="preserve"> – </w:t>
      </w:r>
      <w:r w:rsidR="009E5BE2">
        <w:rPr>
          <w:b/>
          <w:bCs/>
        </w:rPr>
        <w:t>Simulation results for MR estimation of the effect of X1 and X</w:t>
      </w:r>
      <w:r w:rsidR="009E5BE2" w:rsidRPr="006F15EE">
        <w:rPr>
          <w:b/>
          <w:bCs/>
          <w:vertAlign w:val="subscript"/>
        </w:rPr>
        <w:t>2</w:t>
      </w:r>
      <w:r w:rsidR="009E5BE2">
        <w:rPr>
          <w:b/>
          <w:bCs/>
        </w:rPr>
        <w:t xml:space="preserve"> on Y for, confounded, correlated and mediated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974"/>
        <w:gridCol w:w="964"/>
        <w:gridCol w:w="962"/>
        <w:gridCol w:w="957"/>
        <w:gridCol w:w="963"/>
        <w:gridCol w:w="957"/>
        <w:gridCol w:w="949"/>
        <w:gridCol w:w="949"/>
      </w:tblGrid>
      <w:tr w:rsidR="009E5BE2" w14:paraId="059DC7DA" w14:textId="77777777" w:rsidTr="006F15EE">
        <w:tc>
          <w:tcPr>
            <w:tcW w:w="1341" w:type="dxa"/>
          </w:tcPr>
          <w:p w14:paraId="0F2D01FD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1938" w:type="dxa"/>
            <w:gridSpan w:val="2"/>
          </w:tcPr>
          <w:p w14:paraId="4CB202C7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919" w:type="dxa"/>
            <w:gridSpan w:val="2"/>
          </w:tcPr>
          <w:p w14:paraId="64216B26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ure adj.</w:t>
            </w:r>
          </w:p>
        </w:tc>
        <w:tc>
          <w:tcPr>
            <w:tcW w:w="1920" w:type="dxa"/>
            <w:gridSpan w:val="2"/>
          </w:tcPr>
          <w:p w14:paraId="71188F5B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adj.</w:t>
            </w:r>
          </w:p>
        </w:tc>
        <w:tc>
          <w:tcPr>
            <w:tcW w:w="1898" w:type="dxa"/>
            <w:gridSpan w:val="2"/>
          </w:tcPr>
          <w:p w14:paraId="56408E3E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th adj.</w:t>
            </w:r>
          </w:p>
        </w:tc>
      </w:tr>
      <w:tr w:rsidR="009E5BE2" w14:paraId="5CF3D9FE" w14:textId="77777777" w:rsidTr="006F15EE">
        <w:tc>
          <w:tcPr>
            <w:tcW w:w="1341" w:type="dxa"/>
          </w:tcPr>
          <w:p w14:paraId="1108BC2E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74" w:type="dxa"/>
          </w:tcPr>
          <w:p w14:paraId="1727FD37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64" w:type="dxa"/>
          </w:tcPr>
          <w:p w14:paraId="7429EBE9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2" w:type="dxa"/>
          </w:tcPr>
          <w:p w14:paraId="074C4E0C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155AD457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3" w:type="dxa"/>
          </w:tcPr>
          <w:p w14:paraId="5890C700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452F2A16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</w:tcPr>
          <w:p w14:paraId="3D6E54BA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49" w:type="dxa"/>
          </w:tcPr>
          <w:p w14:paraId="4CB52907" w14:textId="77777777" w:rsidR="009E5BE2" w:rsidRDefault="009E5BE2" w:rsidP="000011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 w:rsidR="009E5BE2" w14:paraId="1B52F720" w14:textId="77777777" w:rsidTr="006F15EE">
        <w:tc>
          <w:tcPr>
            <w:tcW w:w="1341" w:type="dxa"/>
          </w:tcPr>
          <w:p w14:paraId="11FEC70F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Confounded</w:t>
            </w:r>
          </w:p>
        </w:tc>
        <w:tc>
          <w:tcPr>
            <w:tcW w:w="974" w:type="dxa"/>
          </w:tcPr>
          <w:p w14:paraId="76273F7F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4" w:type="dxa"/>
          </w:tcPr>
          <w:p w14:paraId="5ABBDC0D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14:paraId="73F5D4BB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38EF0D5C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3" w:type="dxa"/>
          </w:tcPr>
          <w:p w14:paraId="45E04CFA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48F5E265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1BFB12C9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0A0C778C" w14:textId="77777777" w:rsidR="009E5BE2" w:rsidRDefault="009E5BE2" w:rsidP="006F15EE">
            <w:pPr>
              <w:rPr>
                <w:b/>
                <w:bCs/>
              </w:rPr>
            </w:pPr>
          </w:p>
        </w:tc>
      </w:tr>
      <w:tr w:rsidR="00D6348E" w14:paraId="60E81CE8" w14:textId="77777777" w:rsidTr="006F15EE">
        <w:tc>
          <w:tcPr>
            <w:tcW w:w="1341" w:type="dxa"/>
          </w:tcPr>
          <w:p w14:paraId="58DF421E" w14:textId="7DEFFDD5" w:rsidR="00D6348E" w:rsidRDefault="00173A55" w:rsidP="00D6348E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07F85B48" w14:textId="4084E12C" w:rsidR="00D6348E" w:rsidRPr="007E5C95" w:rsidRDefault="00D6348E" w:rsidP="007E5C95">
            <w:pPr>
              <w:jc w:val="center"/>
            </w:pPr>
            <w:r w:rsidRPr="007E5C95">
              <w:t>0.30</w:t>
            </w:r>
          </w:p>
        </w:tc>
        <w:tc>
          <w:tcPr>
            <w:tcW w:w="964" w:type="dxa"/>
          </w:tcPr>
          <w:p w14:paraId="5DD29F96" w14:textId="0DDA925C" w:rsidR="00D6348E" w:rsidRPr="007E5C95" w:rsidRDefault="00D6348E" w:rsidP="007E5C95">
            <w:pPr>
              <w:jc w:val="center"/>
            </w:pPr>
            <w:r w:rsidRPr="007E5C95">
              <w:t>-0.70</w:t>
            </w:r>
          </w:p>
        </w:tc>
        <w:tc>
          <w:tcPr>
            <w:tcW w:w="962" w:type="dxa"/>
          </w:tcPr>
          <w:p w14:paraId="744133CD" w14:textId="25688DD7" w:rsidR="00D6348E" w:rsidRPr="007E5C95" w:rsidRDefault="00D6348E" w:rsidP="007E5C95">
            <w:pPr>
              <w:jc w:val="center"/>
            </w:pPr>
            <w:r w:rsidRPr="007E5C95">
              <w:t>0.52</w:t>
            </w:r>
          </w:p>
        </w:tc>
        <w:tc>
          <w:tcPr>
            <w:tcW w:w="957" w:type="dxa"/>
          </w:tcPr>
          <w:p w14:paraId="046D3869" w14:textId="77777777" w:rsidR="00D6348E" w:rsidRPr="007E5C95" w:rsidRDefault="00D6348E" w:rsidP="007E5C95">
            <w:pPr>
              <w:jc w:val="center"/>
            </w:pPr>
          </w:p>
        </w:tc>
        <w:tc>
          <w:tcPr>
            <w:tcW w:w="963" w:type="dxa"/>
          </w:tcPr>
          <w:p w14:paraId="6D19CE36" w14:textId="3FA9A714" w:rsidR="00D6348E" w:rsidRPr="007E5C95" w:rsidRDefault="00D6348E" w:rsidP="007E5C95">
            <w:pPr>
              <w:jc w:val="center"/>
            </w:pPr>
            <w:r w:rsidRPr="007E5C95">
              <w:t>0.30</w:t>
            </w:r>
          </w:p>
        </w:tc>
        <w:tc>
          <w:tcPr>
            <w:tcW w:w="957" w:type="dxa"/>
          </w:tcPr>
          <w:p w14:paraId="1208E50E" w14:textId="6A7B8D2B" w:rsidR="00D6348E" w:rsidRPr="007E5C95" w:rsidRDefault="00D6348E" w:rsidP="007E5C95">
            <w:pPr>
              <w:jc w:val="center"/>
            </w:pPr>
            <w:r w:rsidRPr="007E5C95">
              <w:t>-0.70</w:t>
            </w:r>
          </w:p>
        </w:tc>
        <w:tc>
          <w:tcPr>
            <w:tcW w:w="949" w:type="dxa"/>
          </w:tcPr>
          <w:p w14:paraId="7A48123D" w14:textId="20E3A1D6" w:rsidR="00D6348E" w:rsidRPr="007E5C95" w:rsidRDefault="00D6348E" w:rsidP="007E5C95">
            <w:pPr>
              <w:jc w:val="center"/>
            </w:pPr>
            <w:r w:rsidRPr="007E5C95">
              <w:t>0.52</w:t>
            </w:r>
          </w:p>
        </w:tc>
        <w:tc>
          <w:tcPr>
            <w:tcW w:w="949" w:type="dxa"/>
          </w:tcPr>
          <w:p w14:paraId="39F0AB4B" w14:textId="77777777" w:rsidR="00D6348E" w:rsidRPr="007E5C95" w:rsidRDefault="00D6348E" w:rsidP="007E5C95">
            <w:pPr>
              <w:jc w:val="center"/>
            </w:pPr>
          </w:p>
        </w:tc>
      </w:tr>
      <w:tr w:rsidR="00D6348E" w14:paraId="39E82CDA" w14:textId="77777777" w:rsidTr="006F15EE">
        <w:tc>
          <w:tcPr>
            <w:tcW w:w="1341" w:type="dxa"/>
          </w:tcPr>
          <w:p w14:paraId="43A9E71E" w14:textId="77777777" w:rsidR="00D6348E" w:rsidRDefault="00D6348E" w:rsidP="00D6348E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681446E2" w14:textId="0C687AA1" w:rsidR="00D6348E" w:rsidRPr="007E5C95" w:rsidRDefault="00D6348E" w:rsidP="007E5C95">
            <w:pPr>
              <w:jc w:val="center"/>
            </w:pPr>
            <w:r w:rsidRPr="007E5C95">
              <w:t>0.05</w:t>
            </w:r>
          </w:p>
        </w:tc>
        <w:tc>
          <w:tcPr>
            <w:tcW w:w="964" w:type="dxa"/>
          </w:tcPr>
          <w:p w14:paraId="6CF035E6" w14:textId="469E7E7B" w:rsidR="00D6348E" w:rsidRPr="007E5C95" w:rsidRDefault="00D6348E" w:rsidP="007E5C95">
            <w:pPr>
              <w:jc w:val="center"/>
            </w:pPr>
            <w:r w:rsidRPr="007E5C95">
              <w:t>0.007</w:t>
            </w:r>
          </w:p>
        </w:tc>
        <w:tc>
          <w:tcPr>
            <w:tcW w:w="962" w:type="dxa"/>
          </w:tcPr>
          <w:p w14:paraId="5650A4AD" w14:textId="6F3F66B8" w:rsidR="00D6348E" w:rsidRPr="007E5C95" w:rsidRDefault="00D6348E" w:rsidP="007E5C95">
            <w:pPr>
              <w:jc w:val="center"/>
            </w:pPr>
            <w:r w:rsidRPr="007E5C95">
              <w:t>0.04</w:t>
            </w:r>
          </w:p>
        </w:tc>
        <w:tc>
          <w:tcPr>
            <w:tcW w:w="957" w:type="dxa"/>
          </w:tcPr>
          <w:p w14:paraId="6ECA5EE1" w14:textId="77777777" w:rsidR="00D6348E" w:rsidRPr="007E5C95" w:rsidRDefault="00D6348E" w:rsidP="007E5C95">
            <w:pPr>
              <w:jc w:val="center"/>
            </w:pPr>
          </w:p>
        </w:tc>
        <w:tc>
          <w:tcPr>
            <w:tcW w:w="963" w:type="dxa"/>
          </w:tcPr>
          <w:p w14:paraId="64A6DC5D" w14:textId="57C441D8" w:rsidR="00D6348E" w:rsidRPr="007E5C95" w:rsidRDefault="00D6348E" w:rsidP="007E5C95">
            <w:pPr>
              <w:jc w:val="center"/>
            </w:pPr>
            <w:r w:rsidRPr="007E5C95">
              <w:t>0.05</w:t>
            </w:r>
          </w:p>
        </w:tc>
        <w:tc>
          <w:tcPr>
            <w:tcW w:w="957" w:type="dxa"/>
          </w:tcPr>
          <w:p w14:paraId="7060DB16" w14:textId="1F1ED0AA" w:rsidR="00D6348E" w:rsidRPr="007E5C95" w:rsidRDefault="00D6348E" w:rsidP="007E5C95">
            <w:pPr>
              <w:jc w:val="center"/>
            </w:pPr>
            <w:r w:rsidRPr="007E5C95">
              <w:t>0.007</w:t>
            </w:r>
          </w:p>
        </w:tc>
        <w:tc>
          <w:tcPr>
            <w:tcW w:w="949" w:type="dxa"/>
          </w:tcPr>
          <w:p w14:paraId="4EC1CC22" w14:textId="7C37D163" w:rsidR="00D6348E" w:rsidRPr="007E5C95" w:rsidRDefault="00D6348E" w:rsidP="007E5C95">
            <w:pPr>
              <w:jc w:val="center"/>
            </w:pPr>
            <w:r w:rsidRPr="007E5C95">
              <w:t>0.04</w:t>
            </w:r>
          </w:p>
        </w:tc>
        <w:tc>
          <w:tcPr>
            <w:tcW w:w="949" w:type="dxa"/>
          </w:tcPr>
          <w:p w14:paraId="7BC118FA" w14:textId="77777777" w:rsidR="00D6348E" w:rsidRPr="007E5C95" w:rsidRDefault="00D6348E" w:rsidP="007E5C95">
            <w:pPr>
              <w:jc w:val="center"/>
            </w:pPr>
          </w:p>
        </w:tc>
      </w:tr>
      <w:tr w:rsidR="00D6348E" w14:paraId="090C8A3A" w14:textId="77777777" w:rsidTr="006F15EE">
        <w:tc>
          <w:tcPr>
            <w:tcW w:w="1341" w:type="dxa"/>
          </w:tcPr>
          <w:p w14:paraId="1B0D6EC1" w14:textId="77777777" w:rsidR="00D6348E" w:rsidRDefault="00D6348E" w:rsidP="00D6348E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6D5EA77F" w14:textId="7FBBE7FB" w:rsidR="00D6348E" w:rsidRPr="007E5C95" w:rsidRDefault="008648B4" w:rsidP="007E5C95">
            <w:pPr>
              <w:jc w:val="center"/>
            </w:pPr>
            <w:r w:rsidRPr="007E5C95">
              <w:t>0.69</w:t>
            </w:r>
          </w:p>
        </w:tc>
        <w:tc>
          <w:tcPr>
            <w:tcW w:w="964" w:type="dxa"/>
          </w:tcPr>
          <w:p w14:paraId="634C949E" w14:textId="45A276A7" w:rsidR="00D6348E" w:rsidRPr="007E5C95" w:rsidRDefault="00703DB7" w:rsidP="007E5C95">
            <w:pPr>
              <w:jc w:val="center"/>
            </w:pPr>
            <w:r w:rsidRPr="007E5C95">
              <w:t>0.88</w:t>
            </w:r>
          </w:p>
        </w:tc>
        <w:tc>
          <w:tcPr>
            <w:tcW w:w="962" w:type="dxa"/>
          </w:tcPr>
          <w:p w14:paraId="0BEE5761" w14:textId="3F11C48D" w:rsidR="00D6348E" w:rsidRPr="007E5C95" w:rsidRDefault="008648B4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57" w:type="dxa"/>
          </w:tcPr>
          <w:p w14:paraId="519ADFE1" w14:textId="77777777" w:rsidR="00D6348E" w:rsidRPr="007E5C95" w:rsidRDefault="00D6348E" w:rsidP="007E5C95">
            <w:pPr>
              <w:jc w:val="center"/>
            </w:pPr>
          </w:p>
        </w:tc>
        <w:tc>
          <w:tcPr>
            <w:tcW w:w="963" w:type="dxa"/>
          </w:tcPr>
          <w:p w14:paraId="3D8BAB0E" w14:textId="06042424" w:rsidR="00D6348E" w:rsidRPr="007E5C95" w:rsidRDefault="00974533" w:rsidP="007E5C95">
            <w:pPr>
              <w:jc w:val="center"/>
            </w:pPr>
            <w:r w:rsidRPr="007E5C95">
              <w:t>0.69</w:t>
            </w:r>
          </w:p>
        </w:tc>
        <w:tc>
          <w:tcPr>
            <w:tcW w:w="957" w:type="dxa"/>
          </w:tcPr>
          <w:p w14:paraId="322E1CA4" w14:textId="4E92BF13" w:rsidR="00D6348E" w:rsidRPr="007E5C95" w:rsidRDefault="00974533" w:rsidP="007E5C95">
            <w:pPr>
              <w:jc w:val="center"/>
            </w:pPr>
            <w:r w:rsidRPr="007E5C95">
              <w:t>0.88</w:t>
            </w:r>
          </w:p>
        </w:tc>
        <w:tc>
          <w:tcPr>
            <w:tcW w:w="949" w:type="dxa"/>
          </w:tcPr>
          <w:p w14:paraId="2E0D9047" w14:textId="0A12CA03" w:rsidR="00D6348E" w:rsidRPr="007E5C95" w:rsidRDefault="00974533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49" w:type="dxa"/>
          </w:tcPr>
          <w:p w14:paraId="5964BF52" w14:textId="77777777" w:rsidR="00D6348E" w:rsidRPr="007E5C95" w:rsidRDefault="00D6348E" w:rsidP="007E5C95">
            <w:pPr>
              <w:jc w:val="center"/>
            </w:pPr>
          </w:p>
        </w:tc>
      </w:tr>
      <w:tr w:rsidR="00D6348E" w14:paraId="1F304913" w14:textId="77777777" w:rsidTr="006F15EE">
        <w:tc>
          <w:tcPr>
            <w:tcW w:w="1341" w:type="dxa"/>
          </w:tcPr>
          <w:p w14:paraId="411F99F4" w14:textId="77777777" w:rsidR="00D6348E" w:rsidRDefault="00D6348E" w:rsidP="00D6348E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7461F908" w14:textId="39FD8B0E" w:rsidR="00D6348E" w:rsidRPr="007E5C95" w:rsidRDefault="00D6348E" w:rsidP="007E5C95">
            <w:pPr>
              <w:jc w:val="center"/>
            </w:pPr>
            <w:r w:rsidRPr="007E5C95">
              <w:t>222.3</w:t>
            </w:r>
          </w:p>
        </w:tc>
        <w:tc>
          <w:tcPr>
            <w:tcW w:w="964" w:type="dxa"/>
          </w:tcPr>
          <w:p w14:paraId="6D9BAE7A" w14:textId="033BA2AE" w:rsidR="00D6348E" w:rsidRPr="007E5C95" w:rsidRDefault="00D6348E" w:rsidP="007E5C95">
            <w:pPr>
              <w:jc w:val="center"/>
            </w:pPr>
            <w:r w:rsidRPr="007E5C95">
              <w:t>266.3</w:t>
            </w:r>
          </w:p>
        </w:tc>
        <w:tc>
          <w:tcPr>
            <w:tcW w:w="962" w:type="dxa"/>
          </w:tcPr>
          <w:p w14:paraId="088160DB" w14:textId="043B58AD" w:rsidR="00D6348E" w:rsidRPr="007E5C95" w:rsidRDefault="00D6348E" w:rsidP="007E5C95">
            <w:pPr>
              <w:jc w:val="center"/>
            </w:pPr>
            <w:r w:rsidRPr="007E5C95">
              <w:t>261.4</w:t>
            </w:r>
          </w:p>
        </w:tc>
        <w:tc>
          <w:tcPr>
            <w:tcW w:w="957" w:type="dxa"/>
          </w:tcPr>
          <w:p w14:paraId="666D5FA3" w14:textId="77777777" w:rsidR="00D6348E" w:rsidRPr="007E5C95" w:rsidRDefault="00D6348E" w:rsidP="007E5C95">
            <w:pPr>
              <w:jc w:val="center"/>
            </w:pPr>
          </w:p>
        </w:tc>
        <w:tc>
          <w:tcPr>
            <w:tcW w:w="963" w:type="dxa"/>
          </w:tcPr>
          <w:p w14:paraId="0CFAE542" w14:textId="0468B5AF" w:rsidR="00D6348E" w:rsidRPr="007E5C95" w:rsidRDefault="00D6348E" w:rsidP="007E5C95">
            <w:pPr>
              <w:jc w:val="center"/>
            </w:pPr>
            <w:r w:rsidRPr="007E5C95">
              <w:t>222.3</w:t>
            </w:r>
          </w:p>
        </w:tc>
        <w:tc>
          <w:tcPr>
            <w:tcW w:w="957" w:type="dxa"/>
          </w:tcPr>
          <w:p w14:paraId="1039BDD1" w14:textId="400EB1A6" w:rsidR="00D6348E" w:rsidRPr="007E5C95" w:rsidRDefault="00D6348E" w:rsidP="007E5C95">
            <w:pPr>
              <w:jc w:val="center"/>
            </w:pPr>
            <w:r w:rsidRPr="007E5C95">
              <w:t>266.3</w:t>
            </w:r>
          </w:p>
        </w:tc>
        <w:tc>
          <w:tcPr>
            <w:tcW w:w="949" w:type="dxa"/>
          </w:tcPr>
          <w:p w14:paraId="1233AE2E" w14:textId="0EC1F431" w:rsidR="00D6348E" w:rsidRPr="007E5C95" w:rsidRDefault="00D6348E" w:rsidP="007E5C95">
            <w:pPr>
              <w:jc w:val="center"/>
            </w:pPr>
            <w:r w:rsidRPr="007E5C95">
              <w:t>261.4</w:t>
            </w:r>
          </w:p>
        </w:tc>
        <w:tc>
          <w:tcPr>
            <w:tcW w:w="949" w:type="dxa"/>
          </w:tcPr>
          <w:p w14:paraId="63ADD77A" w14:textId="77777777" w:rsidR="00D6348E" w:rsidRPr="007E5C95" w:rsidRDefault="00D6348E" w:rsidP="007E5C95">
            <w:pPr>
              <w:jc w:val="center"/>
            </w:pPr>
          </w:p>
        </w:tc>
      </w:tr>
      <w:tr w:rsidR="009E5BE2" w14:paraId="5C98D9E9" w14:textId="77777777" w:rsidTr="006F15EE">
        <w:tc>
          <w:tcPr>
            <w:tcW w:w="1341" w:type="dxa"/>
          </w:tcPr>
          <w:p w14:paraId="1A702B02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Correlated</w:t>
            </w:r>
          </w:p>
        </w:tc>
        <w:tc>
          <w:tcPr>
            <w:tcW w:w="974" w:type="dxa"/>
          </w:tcPr>
          <w:p w14:paraId="5C2E9BAE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4" w:type="dxa"/>
          </w:tcPr>
          <w:p w14:paraId="031745A5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2" w:type="dxa"/>
          </w:tcPr>
          <w:p w14:paraId="2ED77FD8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1C503E17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3" w:type="dxa"/>
          </w:tcPr>
          <w:p w14:paraId="4D6AC0D0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1373B7D8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5960897F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6787B788" w14:textId="77777777" w:rsidR="009E5BE2" w:rsidRPr="007E5C95" w:rsidRDefault="009E5BE2" w:rsidP="007E5C95">
            <w:pPr>
              <w:jc w:val="center"/>
            </w:pPr>
          </w:p>
        </w:tc>
      </w:tr>
      <w:tr w:rsidR="00E2625A" w14:paraId="39350386" w14:textId="77777777" w:rsidTr="006F15EE">
        <w:tc>
          <w:tcPr>
            <w:tcW w:w="1341" w:type="dxa"/>
          </w:tcPr>
          <w:p w14:paraId="6EECA2FF" w14:textId="755F82F6" w:rsidR="00E2625A" w:rsidRDefault="00173A55" w:rsidP="00E2625A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07360B4C" w14:textId="08B90001" w:rsidR="00E2625A" w:rsidRPr="007E5C95" w:rsidRDefault="00E2625A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64" w:type="dxa"/>
          </w:tcPr>
          <w:p w14:paraId="3F5C236C" w14:textId="32418C8D" w:rsidR="00E2625A" w:rsidRPr="007E5C95" w:rsidRDefault="00E2625A" w:rsidP="007E5C95">
            <w:pPr>
              <w:jc w:val="center"/>
            </w:pPr>
            <w:r w:rsidRPr="007E5C95">
              <w:t>-0.80</w:t>
            </w:r>
          </w:p>
        </w:tc>
        <w:tc>
          <w:tcPr>
            <w:tcW w:w="962" w:type="dxa"/>
          </w:tcPr>
          <w:p w14:paraId="4CC7C4A5" w14:textId="16A8E007" w:rsidR="00E2625A" w:rsidRPr="007E5C95" w:rsidRDefault="00E2625A" w:rsidP="007E5C95">
            <w:pPr>
              <w:jc w:val="center"/>
            </w:pPr>
            <w:r w:rsidRPr="007E5C95">
              <w:t>0.54</w:t>
            </w:r>
          </w:p>
        </w:tc>
        <w:tc>
          <w:tcPr>
            <w:tcW w:w="957" w:type="dxa"/>
          </w:tcPr>
          <w:p w14:paraId="26CFC2B0" w14:textId="77777777" w:rsidR="00E2625A" w:rsidRPr="007E5C95" w:rsidRDefault="00E2625A" w:rsidP="007E5C95">
            <w:pPr>
              <w:jc w:val="center"/>
            </w:pPr>
          </w:p>
        </w:tc>
        <w:tc>
          <w:tcPr>
            <w:tcW w:w="963" w:type="dxa"/>
          </w:tcPr>
          <w:p w14:paraId="0B6C9E20" w14:textId="19D5B356" w:rsidR="00E2625A" w:rsidRPr="007E5C95" w:rsidRDefault="00E2625A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60FAF057" w14:textId="364DBA1E" w:rsidR="00E2625A" w:rsidRPr="007E5C95" w:rsidRDefault="00E2625A" w:rsidP="007E5C95">
            <w:pPr>
              <w:jc w:val="center"/>
            </w:pPr>
            <w:r w:rsidRPr="007E5C95">
              <w:t>-0.80</w:t>
            </w:r>
          </w:p>
        </w:tc>
        <w:tc>
          <w:tcPr>
            <w:tcW w:w="949" w:type="dxa"/>
          </w:tcPr>
          <w:p w14:paraId="15E314B9" w14:textId="5EE9DC80" w:rsidR="00E2625A" w:rsidRPr="007E5C95" w:rsidRDefault="00E2625A" w:rsidP="007E5C95">
            <w:pPr>
              <w:jc w:val="center"/>
            </w:pPr>
            <w:r w:rsidRPr="007E5C95">
              <w:t>0.54</w:t>
            </w:r>
          </w:p>
        </w:tc>
        <w:tc>
          <w:tcPr>
            <w:tcW w:w="949" w:type="dxa"/>
          </w:tcPr>
          <w:p w14:paraId="439EABE3" w14:textId="77777777" w:rsidR="00E2625A" w:rsidRPr="007E5C95" w:rsidRDefault="00E2625A" w:rsidP="007E5C95">
            <w:pPr>
              <w:jc w:val="center"/>
            </w:pPr>
          </w:p>
        </w:tc>
      </w:tr>
      <w:tr w:rsidR="00E2625A" w14:paraId="0466ECDC" w14:textId="77777777" w:rsidTr="006F15EE">
        <w:tc>
          <w:tcPr>
            <w:tcW w:w="1341" w:type="dxa"/>
          </w:tcPr>
          <w:p w14:paraId="41D50046" w14:textId="77777777" w:rsidR="00E2625A" w:rsidRDefault="00E2625A" w:rsidP="00E2625A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23785A0B" w14:textId="45A01D02" w:rsidR="00E2625A" w:rsidRPr="007E5C95" w:rsidRDefault="00E2625A" w:rsidP="007E5C95">
            <w:pPr>
              <w:jc w:val="center"/>
            </w:pPr>
            <w:r w:rsidRPr="007E5C95">
              <w:t>0.006</w:t>
            </w:r>
          </w:p>
        </w:tc>
        <w:tc>
          <w:tcPr>
            <w:tcW w:w="964" w:type="dxa"/>
          </w:tcPr>
          <w:p w14:paraId="5B231EF4" w14:textId="4462E7E9" w:rsidR="00E2625A" w:rsidRPr="007E5C95" w:rsidRDefault="00E2625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2" w:type="dxa"/>
          </w:tcPr>
          <w:p w14:paraId="6D675100" w14:textId="6B0283D2" w:rsidR="00E2625A" w:rsidRPr="007E5C95" w:rsidRDefault="00E2625A" w:rsidP="007E5C95">
            <w:pPr>
              <w:jc w:val="center"/>
            </w:pPr>
            <w:r w:rsidRPr="007E5C95">
              <w:t>0.049</w:t>
            </w:r>
          </w:p>
        </w:tc>
        <w:tc>
          <w:tcPr>
            <w:tcW w:w="957" w:type="dxa"/>
          </w:tcPr>
          <w:p w14:paraId="2F9B6F74" w14:textId="77777777" w:rsidR="00E2625A" w:rsidRPr="007E5C95" w:rsidRDefault="00E2625A" w:rsidP="007E5C95">
            <w:pPr>
              <w:jc w:val="center"/>
            </w:pPr>
          </w:p>
        </w:tc>
        <w:tc>
          <w:tcPr>
            <w:tcW w:w="963" w:type="dxa"/>
          </w:tcPr>
          <w:p w14:paraId="790F71C1" w14:textId="4CBCFEE7" w:rsidR="00E2625A" w:rsidRPr="007E5C95" w:rsidRDefault="00E2625A" w:rsidP="007E5C95">
            <w:pPr>
              <w:jc w:val="center"/>
            </w:pPr>
            <w:r w:rsidRPr="007E5C95">
              <w:t>0.006</w:t>
            </w:r>
          </w:p>
        </w:tc>
        <w:tc>
          <w:tcPr>
            <w:tcW w:w="957" w:type="dxa"/>
          </w:tcPr>
          <w:p w14:paraId="608BF74A" w14:textId="098BCD0C" w:rsidR="00E2625A" w:rsidRPr="007E5C95" w:rsidRDefault="00E2625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49" w:type="dxa"/>
          </w:tcPr>
          <w:p w14:paraId="749ACD96" w14:textId="5345F2C4" w:rsidR="00E2625A" w:rsidRPr="007E5C95" w:rsidRDefault="00E2625A" w:rsidP="007E5C95">
            <w:pPr>
              <w:jc w:val="center"/>
            </w:pPr>
            <w:r w:rsidRPr="007E5C95">
              <w:t>0.049</w:t>
            </w:r>
          </w:p>
        </w:tc>
        <w:tc>
          <w:tcPr>
            <w:tcW w:w="949" w:type="dxa"/>
          </w:tcPr>
          <w:p w14:paraId="71CDEF6C" w14:textId="77777777" w:rsidR="00E2625A" w:rsidRPr="007E5C95" w:rsidRDefault="00E2625A" w:rsidP="007E5C95">
            <w:pPr>
              <w:jc w:val="center"/>
            </w:pPr>
          </w:p>
        </w:tc>
      </w:tr>
      <w:tr w:rsidR="00E2625A" w14:paraId="14EA9F68" w14:textId="77777777" w:rsidTr="006F15EE">
        <w:tc>
          <w:tcPr>
            <w:tcW w:w="1341" w:type="dxa"/>
          </w:tcPr>
          <w:p w14:paraId="7B9979AD" w14:textId="77777777" w:rsidR="00E2625A" w:rsidRDefault="00E2625A" w:rsidP="00E2625A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49DDE62C" w14:textId="528703F0" w:rsidR="00E2625A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64" w:type="dxa"/>
          </w:tcPr>
          <w:p w14:paraId="60D3F76E" w14:textId="0F7BE120" w:rsidR="00E2625A" w:rsidRPr="007E5C95" w:rsidRDefault="004768FE" w:rsidP="007E5C95">
            <w:pPr>
              <w:jc w:val="center"/>
            </w:pPr>
            <w:r w:rsidRPr="007E5C95">
              <w:t>0.88</w:t>
            </w:r>
          </w:p>
        </w:tc>
        <w:tc>
          <w:tcPr>
            <w:tcW w:w="962" w:type="dxa"/>
          </w:tcPr>
          <w:p w14:paraId="3EC821CF" w14:textId="1E488034" w:rsidR="00E2625A" w:rsidRPr="007E5C95" w:rsidRDefault="004768FE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57" w:type="dxa"/>
          </w:tcPr>
          <w:p w14:paraId="1EC5DCCA" w14:textId="77777777" w:rsidR="00E2625A" w:rsidRPr="007E5C95" w:rsidRDefault="00E2625A" w:rsidP="007E5C95">
            <w:pPr>
              <w:jc w:val="center"/>
            </w:pPr>
          </w:p>
        </w:tc>
        <w:tc>
          <w:tcPr>
            <w:tcW w:w="963" w:type="dxa"/>
          </w:tcPr>
          <w:p w14:paraId="27B3FC03" w14:textId="3BF5C98A" w:rsidR="00E2625A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57" w:type="dxa"/>
          </w:tcPr>
          <w:p w14:paraId="3ED7D5A2" w14:textId="4FE2ADE2" w:rsidR="00E2625A" w:rsidRPr="007E5C95" w:rsidRDefault="004768FE" w:rsidP="007E5C95">
            <w:pPr>
              <w:jc w:val="center"/>
            </w:pPr>
            <w:r w:rsidRPr="007E5C95">
              <w:t>0.88</w:t>
            </w:r>
          </w:p>
        </w:tc>
        <w:tc>
          <w:tcPr>
            <w:tcW w:w="949" w:type="dxa"/>
          </w:tcPr>
          <w:p w14:paraId="792B79D2" w14:textId="4EE13F42" w:rsidR="00E2625A" w:rsidRPr="007E5C95" w:rsidRDefault="004768FE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49" w:type="dxa"/>
          </w:tcPr>
          <w:p w14:paraId="13ED628E" w14:textId="77777777" w:rsidR="00E2625A" w:rsidRPr="007E5C95" w:rsidRDefault="00E2625A" w:rsidP="007E5C95">
            <w:pPr>
              <w:jc w:val="center"/>
            </w:pPr>
          </w:p>
        </w:tc>
      </w:tr>
      <w:tr w:rsidR="00E2625A" w14:paraId="25B019B5" w14:textId="77777777" w:rsidTr="006F15EE">
        <w:tc>
          <w:tcPr>
            <w:tcW w:w="1341" w:type="dxa"/>
          </w:tcPr>
          <w:p w14:paraId="07F206A4" w14:textId="77777777" w:rsidR="00E2625A" w:rsidRDefault="00E2625A" w:rsidP="00E2625A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6AF57B58" w14:textId="6B1A39F4" w:rsidR="00E2625A" w:rsidRPr="007E5C95" w:rsidRDefault="00E2625A" w:rsidP="007E5C95">
            <w:pPr>
              <w:jc w:val="center"/>
            </w:pPr>
            <w:r w:rsidRPr="007E5C95">
              <w:t>300.8</w:t>
            </w:r>
          </w:p>
        </w:tc>
        <w:tc>
          <w:tcPr>
            <w:tcW w:w="964" w:type="dxa"/>
          </w:tcPr>
          <w:p w14:paraId="6689E0E4" w14:textId="660980EF" w:rsidR="00E2625A" w:rsidRPr="007E5C95" w:rsidRDefault="00E2625A" w:rsidP="007E5C95">
            <w:pPr>
              <w:jc w:val="center"/>
            </w:pPr>
            <w:r w:rsidRPr="007E5C95">
              <w:t>266.3</w:t>
            </w:r>
          </w:p>
        </w:tc>
        <w:tc>
          <w:tcPr>
            <w:tcW w:w="962" w:type="dxa"/>
          </w:tcPr>
          <w:p w14:paraId="528589D5" w14:textId="239BACE3" w:rsidR="00E2625A" w:rsidRPr="007E5C95" w:rsidRDefault="00E2625A" w:rsidP="007E5C95">
            <w:pPr>
              <w:jc w:val="center"/>
            </w:pPr>
            <w:r w:rsidRPr="007E5C95">
              <w:t>261.4</w:t>
            </w:r>
          </w:p>
        </w:tc>
        <w:tc>
          <w:tcPr>
            <w:tcW w:w="957" w:type="dxa"/>
          </w:tcPr>
          <w:p w14:paraId="680585A5" w14:textId="77777777" w:rsidR="00E2625A" w:rsidRPr="007E5C95" w:rsidRDefault="00E2625A" w:rsidP="007E5C95">
            <w:pPr>
              <w:jc w:val="center"/>
            </w:pPr>
          </w:p>
        </w:tc>
        <w:tc>
          <w:tcPr>
            <w:tcW w:w="963" w:type="dxa"/>
          </w:tcPr>
          <w:p w14:paraId="36E4FFE8" w14:textId="3D7F25E4" w:rsidR="00E2625A" w:rsidRPr="007E5C95" w:rsidRDefault="00E2625A" w:rsidP="007E5C95">
            <w:pPr>
              <w:jc w:val="center"/>
            </w:pPr>
            <w:r w:rsidRPr="007E5C95">
              <w:t>300.8</w:t>
            </w:r>
          </w:p>
        </w:tc>
        <w:tc>
          <w:tcPr>
            <w:tcW w:w="957" w:type="dxa"/>
          </w:tcPr>
          <w:p w14:paraId="0A3A2F84" w14:textId="51DD69C1" w:rsidR="00E2625A" w:rsidRPr="007E5C95" w:rsidRDefault="00E2625A" w:rsidP="007E5C95">
            <w:pPr>
              <w:jc w:val="center"/>
            </w:pPr>
            <w:r w:rsidRPr="007E5C95">
              <w:t>266.3</w:t>
            </w:r>
          </w:p>
        </w:tc>
        <w:tc>
          <w:tcPr>
            <w:tcW w:w="949" w:type="dxa"/>
          </w:tcPr>
          <w:p w14:paraId="753D9252" w14:textId="362EE75B" w:rsidR="00E2625A" w:rsidRPr="007E5C95" w:rsidRDefault="00E2625A" w:rsidP="007E5C95">
            <w:pPr>
              <w:jc w:val="center"/>
            </w:pPr>
            <w:r w:rsidRPr="007E5C95">
              <w:t>261.4</w:t>
            </w:r>
          </w:p>
        </w:tc>
        <w:tc>
          <w:tcPr>
            <w:tcW w:w="949" w:type="dxa"/>
          </w:tcPr>
          <w:p w14:paraId="56235CE8" w14:textId="77777777" w:rsidR="00E2625A" w:rsidRPr="007E5C95" w:rsidRDefault="00E2625A" w:rsidP="007E5C95">
            <w:pPr>
              <w:jc w:val="center"/>
            </w:pPr>
          </w:p>
        </w:tc>
      </w:tr>
      <w:tr w:rsidR="009E5BE2" w14:paraId="3BA2DCC1" w14:textId="77777777" w:rsidTr="006F15EE">
        <w:tc>
          <w:tcPr>
            <w:tcW w:w="1341" w:type="dxa"/>
          </w:tcPr>
          <w:p w14:paraId="6FD6FE08" w14:textId="77777777" w:rsidR="009E5BE2" w:rsidRDefault="009E5BE2" w:rsidP="006F15EE">
            <w:pPr>
              <w:rPr>
                <w:i/>
              </w:rPr>
            </w:pPr>
            <w:r>
              <w:rPr>
                <w:b/>
                <w:bCs/>
              </w:rPr>
              <w:t>Mediated</w:t>
            </w:r>
          </w:p>
        </w:tc>
        <w:tc>
          <w:tcPr>
            <w:tcW w:w="974" w:type="dxa"/>
          </w:tcPr>
          <w:p w14:paraId="25DC6B79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4" w:type="dxa"/>
          </w:tcPr>
          <w:p w14:paraId="1413D075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2" w:type="dxa"/>
          </w:tcPr>
          <w:p w14:paraId="5730E7A1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0A32DE23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3" w:type="dxa"/>
          </w:tcPr>
          <w:p w14:paraId="5C80A59A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4E5DEA53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03F342C7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265590DB" w14:textId="77777777" w:rsidR="009E5BE2" w:rsidRPr="007E5C95" w:rsidRDefault="009E5BE2" w:rsidP="007E5C95">
            <w:pPr>
              <w:jc w:val="center"/>
            </w:pPr>
          </w:p>
        </w:tc>
      </w:tr>
      <w:tr w:rsidR="00F1639E" w14:paraId="1B45DD88" w14:textId="77777777" w:rsidTr="006F15EE">
        <w:tc>
          <w:tcPr>
            <w:tcW w:w="1341" w:type="dxa"/>
          </w:tcPr>
          <w:p w14:paraId="71FB9E9E" w14:textId="0C164D03" w:rsidR="00F1639E" w:rsidRDefault="00173A55" w:rsidP="00F1639E">
            <w:pPr>
              <w:jc w:val="right"/>
              <w:rPr>
                <w:i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5D0110AD" w14:textId="3CED3CE1" w:rsidR="00F1639E" w:rsidRPr="007E5C95" w:rsidRDefault="00F1639E" w:rsidP="007E5C95">
            <w:pPr>
              <w:jc w:val="center"/>
            </w:pPr>
            <w:r w:rsidRPr="007E5C95">
              <w:t>0.20</w:t>
            </w:r>
          </w:p>
        </w:tc>
        <w:tc>
          <w:tcPr>
            <w:tcW w:w="964" w:type="dxa"/>
          </w:tcPr>
          <w:p w14:paraId="0CE9B1AA" w14:textId="6676CC29" w:rsidR="00F1639E" w:rsidRPr="007E5C95" w:rsidRDefault="00F1639E" w:rsidP="007E5C95">
            <w:pPr>
              <w:jc w:val="center"/>
            </w:pPr>
            <w:r w:rsidRPr="007E5C95">
              <w:t>-0.75</w:t>
            </w:r>
          </w:p>
        </w:tc>
        <w:tc>
          <w:tcPr>
            <w:tcW w:w="962" w:type="dxa"/>
          </w:tcPr>
          <w:p w14:paraId="7C51810C" w14:textId="427F3074" w:rsidR="00F1639E" w:rsidRPr="007E5C95" w:rsidRDefault="00F1639E" w:rsidP="007E5C95">
            <w:pPr>
              <w:jc w:val="center"/>
            </w:pPr>
            <w:r w:rsidRPr="007E5C95">
              <w:t>0.51</w:t>
            </w:r>
          </w:p>
        </w:tc>
        <w:tc>
          <w:tcPr>
            <w:tcW w:w="957" w:type="dxa"/>
          </w:tcPr>
          <w:p w14:paraId="5DD0B5B3" w14:textId="77777777" w:rsidR="00F1639E" w:rsidRPr="007E5C95" w:rsidRDefault="00F1639E" w:rsidP="007E5C95">
            <w:pPr>
              <w:jc w:val="center"/>
            </w:pPr>
          </w:p>
        </w:tc>
        <w:tc>
          <w:tcPr>
            <w:tcW w:w="963" w:type="dxa"/>
          </w:tcPr>
          <w:p w14:paraId="2AD7761C" w14:textId="714335BC" w:rsidR="00F1639E" w:rsidRPr="007E5C95" w:rsidRDefault="00F1639E" w:rsidP="007E5C95">
            <w:pPr>
              <w:jc w:val="center"/>
            </w:pPr>
            <w:r w:rsidRPr="007E5C95">
              <w:t>0.20</w:t>
            </w:r>
          </w:p>
        </w:tc>
        <w:tc>
          <w:tcPr>
            <w:tcW w:w="957" w:type="dxa"/>
          </w:tcPr>
          <w:p w14:paraId="26DAE119" w14:textId="2CE734CC" w:rsidR="00F1639E" w:rsidRPr="007E5C95" w:rsidRDefault="00F1639E" w:rsidP="007E5C95">
            <w:pPr>
              <w:jc w:val="center"/>
            </w:pPr>
            <w:r w:rsidRPr="007E5C95">
              <w:t>-0.75</w:t>
            </w:r>
          </w:p>
        </w:tc>
        <w:tc>
          <w:tcPr>
            <w:tcW w:w="949" w:type="dxa"/>
          </w:tcPr>
          <w:p w14:paraId="35FA3627" w14:textId="3CE1404A" w:rsidR="00F1639E" w:rsidRPr="007E5C95" w:rsidRDefault="00F1639E" w:rsidP="007E5C95">
            <w:pPr>
              <w:jc w:val="center"/>
            </w:pPr>
            <w:r w:rsidRPr="007E5C95">
              <w:t>0.51</w:t>
            </w:r>
          </w:p>
        </w:tc>
        <w:tc>
          <w:tcPr>
            <w:tcW w:w="949" w:type="dxa"/>
          </w:tcPr>
          <w:p w14:paraId="5AFC473D" w14:textId="77777777" w:rsidR="00F1639E" w:rsidRPr="007E5C95" w:rsidRDefault="00F1639E" w:rsidP="007E5C95">
            <w:pPr>
              <w:jc w:val="center"/>
            </w:pPr>
          </w:p>
        </w:tc>
      </w:tr>
      <w:tr w:rsidR="00F1639E" w14:paraId="1A550F8B" w14:textId="77777777" w:rsidTr="006F15EE">
        <w:tc>
          <w:tcPr>
            <w:tcW w:w="1341" w:type="dxa"/>
          </w:tcPr>
          <w:p w14:paraId="6250733C" w14:textId="77777777" w:rsidR="00F1639E" w:rsidRDefault="00F1639E" w:rsidP="00F1639E">
            <w:pPr>
              <w:jc w:val="right"/>
              <w:rPr>
                <w:i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4361B3EA" w14:textId="6DF20034" w:rsidR="00F1639E" w:rsidRPr="007E5C95" w:rsidRDefault="00F1639E" w:rsidP="007E5C95">
            <w:pPr>
              <w:jc w:val="center"/>
            </w:pPr>
            <w:r w:rsidRPr="007E5C95">
              <w:t>0.006</w:t>
            </w:r>
          </w:p>
        </w:tc>
        <w:tc>
          <w:tcPr>
            <w:tcW w:w="964" w:type="dxa"/>
          </w:tcPr>
          <w:p w14:paraId="16400029" w14:textId="1FF315A2" w:rsidR="00F1639E" w:rsidRPr="007E5C95" w:rsidRDefault="00F1639E" w:rsidP="007E5C95">
            <w:pPr>
              <w:jc w:val="center"/>
            </w:pPr>
            <w:r w:rsidRPr="007E5C95">
              <w:t>0.027</w:t>
            </w:r>
          </w:p>
        </w:tc>
        <w:tc>
          <w:tcPr>
            <w:tcW w:w="962" w:type="dxa"/>
          </w:tcPr>
          <w:p w14:paraId="3052EACE" w14:textId="19566659" w:rsidR="00F1639E" w:rsidRPr="007E5C95" w:rsidRDefault="00F1639E" w:rsidP="007E5C95">
            <w:pPr>
              <w:jc w:val="center"/>
            </w:pPr>
            <w:r w:rsidRPr="007E5C95">
              <w:t>0.051</w:t>
            </w:r>
          </w:p>
        </w:tc>
        <w:tc>
          <w:tcPr>
            <w:tcW w:w="957" w:type="dxa"/>
          </w:tcPr>
          <w:p w14:paraId="7806A65E" w14:textId="77777777" w:rsidR="00F1639E" w:rsidRPr="007E5C95" w:rsidRDefault="00F1639E" w:rsidP="007E5C95">
            <w:pPr>
              <w:jc w:val="center"/>
            </w:pPr>
          </w:p>
        </w:tc>
        <w:tc>
          <w:tcPr>
            <w:tcW w:w="963" w:type="dxa"/>
          </w:tcPr>
          <w:p w14:paraId="32295391" w14:textId="286C29FB" w:rsidR="00F1639E" w:rsidRPr="007E5C95" w:rsidRDefault="00F1639E" w:rsidP="007E5C95">
            <w:pPr>
              <w:jc w:val="center"/>
            </w:pPr>
            <w:r w:rsidRPr="007E5C95">
              <w:t>0.006</w:t>
            </w:r>
          </w:p>
        </w:tc>
        <w:tc>
          <w:tcPr>
            <w:tcW w:w="957" w:type="dxa"/>
          </w:tcPr>
          <w:p w14:paraId="7677BF68" w14:textId="250528F8" w:rsidR="00F1639E" w:rsidRPr="007E5C95" w:rsidRDefault="00F1639E" w:rsidP="007E5C95">
            <w:pPr>
              <w:jc w:val="center"/>
            </w:pPr>
            <w:r w:rsidRPr="007E5C95">
              <w:t>0.027</w:t>
            </w:r>
          </w:p>
        </w:tc>
        <w:tc>
          <w:tcPr>
            <w:tcW w:w="949" w:type="dxa"/>
          </w:tcPr>
          <w:p w14:paraId="6AF701E6" w14:textId="520184F7" w:rsidR="00F1639E" w:rsidRPr="007E5C95" w:rsidRDefault="00F1639E" w:rsidP="007E5C95">
            <w:pPr>
              <w:jc w:val="center"/>
            </w:pPr>
            <w:r w:rsidRPr="007E5C95">
              <w:t>0.051</w:t>
            </w:r>
          </w:p>
        </w:tc>
        <w:tc>
          <w:tcPr>
            <w:tcW w:w="949" w:type="dxa"/>
          </w:tcPr>
          <w:p w14:paraId="2110BDFB" w14:textId="77777777" w:rsidR="00F1639E" w:rsidRPr="007E5C95" w:rsidRDefault="00F1639E" w:rsidP="007E5C95">
            <w:pPr>
              <w:jc w:val="center"/>
            </w:pPr>
          </w:p>
        </w:tc>
      </w:tr>
      <w:tr w:rsidR="004768FE" w14:paraId="1462A1F3" w14:textId="77777777" w:rsidTr="006F15EE">
        <w:tc>
          <w:tcPr>
            <w:tcW w:w="1341" w:type="dxa"/>
          </w:tcPr>
          <w:p w14:paraId="4C41F44E" w14:textId="77777777" w:rsidR="004768FE" w:rsidRDefault="004768FE" w:rsidP="004768FE">
            <w:pPr>
              <w:jc w:val="right"/>
              <w:rPr>
                <w:i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19461FA4" w14:textId="13A3EDCF" w:rsidR="004768FE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64" w:type="dxa"/>
          </w:tcPr>
          <w:p w14:paraId="32389F1C" w14:textId="28599F98" w:rsidR="004768FE" w:rsidRPr="007E5C95" w:rsidRDefault="004768FE" w:rsidP="007E5C95">
            <w:pPr>
              <w:jc w:val="center"/>
            </w:pPr>
            <w:r w:rsidRPr="007E5C95">
              <w:t>0.64</w:t>
            </w:r>
          </w:p>
        </w:tc>
        <w:tc>
          <w:tcPr>
            <w:tcW w:w="962" w:type="dxa"/>
          </w:tcPr>
          <w:p w14:paraId="413CC86B" w14:textId="2081325D" w:rsidR="004768FE" w:rsidRPr="007E5C95" w:rsidRDefault="004768FE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57" w:type="dxa"/>
          </w:tcPr>
          <w:p w14:paraId="53E18324" w14:textId="77777777" w:rsidR="004768FE" w:rsidRPr="007E5C95" w:rsidRDefault="004768FE" w:rsidP="007E5C95">
            <w:pPr>
              <w:jc w:val="center"/>
            </w:pPr>
          </w:p>
        </w:tc>
        <w:tc>
          <w:tcPr>
            <w:tcW w:w="963" w:type="dxa"/>
          </w:tcPr>
          <w:p w14:paraId="0D70E6DB" w14:textId="0FA1730C" w:rsidR="004768FE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57" w:type="dxa"/>
          </w:tcPr>
          <w:p w14:paraId="3F550CD1" w14:textId="3FC74FFA" w:rsidR="004768FE" w:rsidRPr="007E5C95" w:rsidRDefault="004768FE" w:rsidP="007E5C95">
            <w:pPr>
              <w:jc w:val="center"/>
            </w:pPr>
            <w:r w:rsidRPr="007E5C95">
              <w:t>0.64</w:t>
            </w:r>
          </w:p>
        </w:tc>
        <w:tc>
          <w:tcPr>
            <w:tcW w:w="949" w:type="dxa"/>
          </w:tcPr>
          <w:p w14:paraId="3CD97CAD" w14:textId="5C5401A3" w:rsidR="004768FE" w:rsidRPr="007E5C95" w:rsidRDefault="004768FE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49" w:type="dxa"/>
          </w:tcPr>
          <w:p w14:paraId="7E90CF03" w14:textId="77777777" w:rsidR="004768FE" w:rsidRPr="007E5C95" w:rsidRDefault="004768FE" w:rsidP="007E5C95">
            <w:pPr>
              <w:jc w:val="center"/>
            </w:pPr>
          </w:p>
        </w:tc>
      </w:tr>
      <w:tr w:rsidR="00F1639E" w14:paraId="7F552A15" w14:textId="77777777" w:rsidTr="006F15EE">
        <w:tc>
          <w:tcPr>
            <w:tcW w:w="1341" w:type="dxa"/>
          </w:tcPr>
          <w:p w14:paraId="26EBA47F" w14:textId="77777777" w:rsidR="00F1639E" w:rsidRDefault="00F1639E" w:rsidP="00F1639E">
            <w:pPr>
              <w:jc w:val="right"/>
              <w:rPr>
                <w:i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39125EF9" w14:textId="29037C9B" w:rsidR="00F1639E" w:rsidRPr="007E5C95" w:rsidRDefault="00F1639E" w:rsidP="007E5C95">
            <w:pPr>
              <w:jc w:val="center"/>
            </w:pPr>
            <w:r w:rsidRPr="007E5C95">
              <w:t>300.8</w:t>
            </w:r>
          </w:p>
        </w:tc>
        <w:tc>
          <w:tcPr>
            <w:tcW w:w="964" w:type="dxa"/>
          </w:tcPr>
          <w:p w14:paraId="10D25133" w14:textId="363B5D95" w:rsidR="00F1639E" w:rsidRPr="007E5C95" w:rsidRDefault="00F1639E" w:rsidP="007E5C95">
            <w:pPr>
              <w:jc w:val="center"/>
            </w:pPr>
            <w:r w:rsidRPr="007E5C95">
              <w:t>206.6</w:t>
            </w:r>
          </w:p>
        </w:tc>
        <w:tc>
          <w:tcPr>
            <w:tcW w:w="962" w:type="dxa"/>
          </w:tcPr>
          <w:p w14:paraId="6F81C3BA" w14:textId="6E6B50FA" w:rsidR="00F1639E" w:rsidRPr="007E5C95" w:rsidRDefault="00F1639E" w:rsidP="007E5C95">
            <w:pPr>
              <w:jc w:val="center"/>
            </w:pPr>
            <w:r w:rsidRPr="007E5C95">
              <w:t>237.6</w:t>
            </w:r>
          </w:p>
        </w:tc>
        <w:tc>
          <w:tcPr>
            <w:tcW w:w="957" w:type="dxa"/>
          </w:tcPr>
          <w:p w14:paraId="603EAB3B" w14:textId="77777777" w:rsidR="00F1639E" w:rsidRPr="007E5C95" w:rsidRDefault="00F1639E" w:rsidP="007E5C95">
            <w:pPr>
              <w:jc w:val="center"/>
            </w:pPr>
          </w:p>
        </w:tc>
        <w:tc>
          <w:tcPr>
            <w:tcW w:w="963" w:type="dxa"/>
          </w:tcPr>
          <w:p w14:paraId="5F3BEF97" w14:textId="1F56CD87" w:rsidR="00F1639E" w:rsidRPr="007E5C95" w:rsidRDefault="00F1639E" w:rsidP="007E5C95">
            <w:pPr>
              <w:jc w:val="center"/>
            </w:pPr>
            <w:r w:rsidRPr="007E5C95">
              <w:t>300.8</w:t>
            </w:r>
          </w:p>
        </w:tc>
        <w:tc>
          <w:tcPr>
            <w:tcW w:w="957" w:type="dxa"/>
          </w:tcPr>
          <w:p w14:paraId="1963690C" w14:textId="601766B1" w:rsidR="00F1639E" w:rsidRPr="007E5C95" w:rsidRDefault="00F1639E" w:rsidP="007E5C95">
            <w:pPr>
              <w:jc w:val="center"/>
            </w:pPr>
            <w:r w:rsidRPr="007E5C95">
              <w:t>206.6</w:t>
            </w:r>
          </w:p>
        </w:tc>
        <w:tc>
          <w:tcPr>
            <w:tcW w:w="949" w:type="dxa"/>
          </w:tcPr>
          <w:p w14:paraId="15C1A823" w14:textId="7CCB8C68" w:rsidR="00F1639E" w:rsidRPr="007E5C95" w:rsidRDefault="00F1639E" w:rsidP="007E5C95">
            <w:pPr>
              <w:jc w:val="center"/>
            </w:pPr>
            <w:r w:rsidRPr="007E5C95">
              <w:t>237.6</w:t>
            </w:r>
          </w:p>
        </w:tc>
        <w:tc>
          <w:tcPr>
            <w:tcW w:w="949" w:type="dxa"/>
          </w:tcPr>
          <w:p w14:paraId="415BF1B9" w14:textId="77777777" w:rsidR="00F1639E" w:rsidRPr="007E5C95" w:rsidRDefault="00F1639E" w:rsidP="007E5C95">
            <w:pPr>
              <w:jc w:val="center"/>
            </w:pPr>
          </w:p>
        </w:tc>
      </w:tr>
    </w:tbl>
    <w:p w14:paraId="013C6CB5" w14:textId="39BE18A8" w:rsidR="009E5BE2" w:rsidRPr="003C2F1A" w:rsidRDefault="009E5BE2" w:rsidP="009E5BE2">
      <w:pPr>
        <w:tabs>
          <w:tab w:val="left" w:pos="1543"/>
        </w:tabs>
        <w:rPr>
          <w:sz w:val="18"/>
          <w:szCs w:val="18"/>
        </w:rPr>
      </w:pPr>
      <w:r>
        <w:rPr>
          <w:sz w:val="18"/>
          <w:szCs w:val="18"/>
        </w:rPr>
        <w:t>Univariable summary data MR estimates for the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nd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on Y. Total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in confounded model: 0.4, correlated model: 0.4, mediated model: 0.</w:t>
      </w:r>
      <w:r w:rsidR="00911622">
        <w:rPr>
          <w:sz w:val="18"/>
          <w:szCs w:val="18"/>
        </w:rPr>
        <w:t>2</w:t>
      </w:r>
      <w:r>
        <w:rPr>
          <w:sz w:val="18"/>
          <w:szCs w:val="18"/>
        </w:rPr>
        <w:t>. Total effect of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in confounded model: </w:t>
      </w:r>
      <w:r w:rsidR="00911622">
        <w:rPr>
          <w:sz w:val="18"/>
          <w:szCs w:val="18"/>
        </w:rPr>
        <w:t>-0.7</w:t>
      </w:r>
      <w:r>
        <w:rPr>
          <w:sz w:val="18"/>
          <w:szCs w:val="18"/>
        </w:rPr>
        <w:t>, correlated model: 0.8, mediated model: 0.8. Adjustment refers to setting where the GWAS for exposure/outcome has been adjusted for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. All genetic variants for exposure are selected based on association in the exposure estimation sample. N=100,000 reps = 1000.</w:t>
      </w:r>
    </w:p>
    <w:p w14:paraId="0099C3CE" w14:textId="1D009AFD" w:rsidR="009E5BE2" w:rsidRPr="006F15EE" w:rsidRDefault="00EA228F" w:rsidP="009E5BE2">
      <w:pPr>
        <w:rPr>
          <w:b/>
          <w:bCs/>
        </w:rPr>
      </w:pPr>
      <w:r>
        <w:rPr>
          <w:b/>
          <w:bCs/>
        </w:rPr>
        <w:t>Supplementary</w:t>
      </w:r>
      <w:r w:rsidRPr="006F15EE">
        <w:rPr>
          <w:b/>
          <w:bCs/>
        </w:rPr>
        <w:t xml:space="preserve"> </w:t>
      </w:r>
      <w:r w:rsidR="009E5BE2" w:rsidRPr="006F15EE">
        <w:rPr>
          <w:b/>
          <w:bCs/>
        </w:rPr>
        <w:t xml:space="preserve">Table </w:t>
      </w:r>
      <w:r w:rsidR="009E5BE2">
        <w:rPr>
          <w:b/>
          <w:bCs/>
        </w:rPr>
        <w:t>4</w:t>
      </w:r>
      <w:r w:rsidR="009E5BE2" w:rsidRPr="006F15EE">
        <w:rPr>
          <w:b/>
          <w:bCs/>
        </w:rPr>
        <w:t xml:space="preserve"> – </w:t>
      </w:r>
      <w:r w:rsidR="009E5BE2">
        <w:rPr>
          <w:b/>
          <w:bCs/>
        </w:rPr>
        <w:t>Simulation results for</w:t>
      </w:r>
      <w:r w:rsidR="00C8641A">
        <w:rPr>
          <w:b/>
          <w:bCs/>
        </w:rPr>
        <w:t xml:space="preserve"> multivariable</w:t>
      </w:r>
      <w:r w:rsidR="009E5BE2">
        <w:rPr>
          <w:b/>
          <w:bCs/>
        </w:rPr>
        <w:t xml:space="preserve"> MR estimation of the effect of X1 and X</w:t>
      </w:r>
      <w:r w:rsidR="009E5BE2" w:rsidRPr="006F15EE">
        <w:rPr>
          <w:b/>
          <w:bCs/>
          <w:vertAlign w:val="subscript"/>
        </w:rPr>
        <w:t>2</w:t>
      </w:r>
      <w:r w:rsidR="009E5BE2">
        <w:rPr>
          <w:b/>
          <w:bCs/>
        </w:rPr>
        <w:t xml:space="preserve"> on Y for, confounded, correlated and mediated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974"/>
        <w:gridCol w:w="964"/>
        <w:gridCol w:w="962"/>
        <w:gridCol w:w="957"/>
        <w:gridCol w:w="963"/>
        <w:gridCol w:w="957"/>
        <w:gridCol w:w="949"/>
        <w:gridCol w:w="949"/>
      </w:tblGrid>
      <w:tr w:rsidR="009E5BE2" w14:paraId="614DAF57" w14:textId="77777777" w:rsidTr="006F15EE">
        <w:tc>
          <w:tcPr>
            <w:tcW w:w="1341" w:type="dxa"/>
          </w:tcPr>
          <w:p w14:paraId="25F956BB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1938" w:type="dxa"/>
            <w:gridSpan w:val="2"/>
          </w:tcPr>
          <w:p w14:paraId="698113CE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919" w:type="dxa"/>
            <w:gridSpan w:val="2"/>
          </w:tcPr>
          <w:p w14:paraId="17E1C34E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Exposure adj.</w:t>
            </w:r>
          </w:p>
        </w:tc>
        <w:tc>
          <w:tcPr>
            <w:tcW w:w="1920" w:type="dxa"/>
            <w:gridSpan w:val="2"/>
          </w:tcPr>
          <w:p w14:paraId="4B0E5410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Outcome adj.</w:t>
            </w:r>
          </w:p>
        </w:tc>
        <w:tc>
          <w:tcPr>
            <w:tcW w:w="1898" w:type="dxa"/>
            <w:gridSpan w:val="2"/>
          </w:tcPr>
          <w:p w14:paraId="7FBBC3A6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Both adj.</w:t>
            </w:r>
          </w:p>
        </w:tc>
      </w:tr>
      <w:tr w:rsidR="009E5BE2" w14:paraId="2181B99A" w14:textId="77777777" w:rsidTr="006F15EE">
        <w:tc>
          <w:tcPr>
            <w:tcW w:w="1341" w:type="dxa"/>
          </w:tcPr>
          <w:p w14:paraId="7C4C7624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74" w:type="dxa"/>
          </w:tcPr>
          <w:p w14:paraId="1C5D459B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64" w:type="dxa"/>
          </w:tcPr>
          <w:p w14:paraId="41440EF8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2" w:type="dxa"/>
          </w:tcPr>
          <w:p w14:paraId="6AFF1AC1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57B25613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63" w:type="dxa"/>
          </w:tcPr>
          <w:p w14:paraId="6F9CE965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57" w:type="dxa"/>
          </w:tcPr>
          <w:p w14:paraId="71B2C75E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</w:tcPr>
          <w:p w14:paraId="72974EC4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49" w:type="dxa"/>
          </w:tcPr>
          <w:p w14:paraId="31B5AB84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 w:rsidR="009E5BE2" w14:paraId="2722AEA9" w14:textId="77777777" w:rsidTr="006F15EE">
        <w:tc>
          <w:tcPr>
            <w:tcW w:w="1341" w:type="dxa"/>
          </w:tcPr>
          <w:p w14:paraId="08BA09D6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Confounded</w:t>
            </w:r>
          </w:p>
        </w:tc>
        <w:tc>
          <w:tcPr>
            <w:tcW w:w="974" w:type="dxa"/>
          </w:tcPr>
          <w:p w14:paraId="641815C1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4" w:type="dxa"/>
          </w:tcPr>
          <w:p w14:paraId="0B07841A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2" w:type="dxa"/>
          </w:tcPr>
          <w:p w14:paraId="3A639E01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1AB16DEC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63" w:type="dxa"/>
          </w:tcPr>
          <w:p w14:paraId="23D2BD3E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57" w:type="dxa"/>
          </w:tcPr>
          <w:p w14:paraId="66B2CA70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740D1F7F" w14:textId="77777777" w:rsidR="009E5BE2" w:rsidRDefault="009E5BE2" w:rsidP="006F15EE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367E5229" w14:textId="77777777" w:rsidR="009E5BE2" w:rsidRDefault="009E5BE2" w:rsidP="006F15EE">
            <w:pPr>
              <w:rPr>
                <w:b/>
                <w:bCs/>
              </w:rPr>
            </w:pPr>
          </w:p>
        </w:tc>
      </w:tr>
      <w:tr w:rsidR="00340A9B" w14:paraId="0354C2BC" w14:textId="77777777" w:rsidTr="006F15EE">
        <w:tc>
          <w:tcPr>
            <w:tcW w:w="1341" w:type="dxa"/>
          </w:tcPr>
          <w:p w14:paraId="789352F9" w14:textId="2ABFB82E" w:rsidR="00340A9B" w:rsidRDefault="00173A55" w:rsidP="00340A9B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46E30288" w14:textId="76FCFD41" w:rsidR="00340A9B" w:rsidRPr="007E5C95" w:rsidRDefault="00340A9B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64" w:type="dxa"/>
          </w:tcPr>
          <w:p w14:paraId="0DE500CA" w14:textId="5C5D8123" w:rsidR="00340A9B" w:rsidRPr="007E5C95" w:rsidRDefault="00340A9B" w:rsidP="007E5C95">
            <w:pPr>
              <w:jc w:val="center"/>
            </w:pPr>
            <w:r w:rsidRPr="007E5C95">
              <w:t>-0.79</w:t>
            </w:r>
          </w:p>
        </w:tc>
        <w:tc>
          <w:tcPr>
            <w:tcW w:w="962" w:type="dxa"/>
          </w:tcPr>
          <w:p w14:paraId="255BEFA5" w14:textId="69BBBC46" w:rsidR="00340A9B" w:rsidRPr="007E5C95" w:rsidRDefault="00340A9B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53055180" w14:textId="16CF7D45" w:rsidR="00340A9B" w:rsidRPr="007E5C95" w:rsidRDefault="00340A9B" w:rsidP="007E5C95">
            <w:pPr>
              <w:jc w:val="center"/>
            </w:pPr>
            <w:r w:rsidRPr="007E5C95">
              <w:t>-0.57</w:t>
            </w:r>
          </w:p>
        </w:tc>
        <w:tc>
          <w:tcPr>
            <w:tcW w:w="963" w:type="dxa"/>
          </w:tcPr>
          <w:p w14:paraId="0E147D0F" w14:textId="1FC6E18B" w:rsidR="00340A9B" w:rsidRPr="007E5C95" w:rsidRDefault="00340A9B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430E6EF5" w14:textId="2BC742CD" w:rsidR="00340A9B" w:rsidRPr="007E5C95" w:rsidRDefault="00340A9B" w:rsidP="007E5C95">
            <w:pPr>
              <w:jc w:val="center"/>
            </w:pPr>
            <w:r w:rsidRPr="007E5C95">
              <w:t>-0.79</w:t>
            </w:r>
          </w:p>
        </w:tc>
        <w:tc>
          <w:tcPr>
            <w:tcW w:w="949" w:type="dxa"/>
          </w:tcPr>
          <w:p w14:paraId="1BC383EC" w14:textId="165A79E2" w:rsidR="00340A9B" w:rsidRPr="007E5C95" w:rsidRDefault="00340A9B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49" w:type="dxa"/>
          </w:tcPr>
          <w:p w14:paraId="36A8C32F" w14:textId="28028A8D" w:rsidR="00340A9B" w:rsidRPr="007E5C95" w:rsidRDefault="00340A9B" w:rsidP="007E5C95">
            <w:pPr>
              <w:jc w:val="center"/>
            </w:pPr>
            <w:r w:rsidRPr="007E5C95">
              <w:t>-0.57</w:t>
            </w:r>
          </w:p>
        </w:tc>
      </w:tr>
      <w:tr w:rsidR="00340A9B" w14:paraId="6E5C775E" w14:textId="77777777" w:rsidTr="006F15EE">
        <w:tc>
          <w:tcPr>
            <w:tcW w:w="1341" w:type="dxa"/>
          </w:tcPr>
          <w:p w14:paraId="65BF65E9" w14:textId="77777777" w:rsidR="00340A9B" w:rsidRDefault="00340A9B" w:rsidP="00340A9B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7AB57DA6" w14:textId="2532AFFB" w:rsidR="00340A9B" w:rsidRPr="007E5C95" w:rsidRDefault="00340A9B" w:rsidP="007E5C95">
            <w:pPr>
              <w:jc w:val="center"/>
            </w:pPr>
            <w:r w:rsidRPr="007E5C95">
              <w:t>0.007</w:t>
            </w:r>
          </w:p>
        </w:tc>
        <w:tc>
          <w:tcPr>
            <w:tcW w:w="964" w:type="dxa"/>
          </w:tcPr>
          <w:p w14:paraId="1FA250A1" w14:textId="2D510960" w:rsidR="00340A9B" w:rsidRPr="007E5C95" w:rsidRDefault="00340A9B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2" w:type="dxa"/>
          </w:tcPr>
          <w:p w14:paraId="30FBE5C3" w14:textId="7135921E" w:rsidR="00340A9B" w:rsidRPr="007E5C95" w:rsidRDefault="00340A9B" w:rsidP="007E5C95">
            <w:pPr>
              <w:jc w:val="center"/>
            </w:pPr>
            <w:r w:rsidRPr="007E5C95">
              <w:t>0.007</w:t>
            </w:r>
          </w:p>
        </w:tc>
        <w:tc>
          <w:tcPr>
            <w:tcW w:w="957" w:type="dxa"/>
          </w:tcPr>
          <w:p w14:paraId="4AAA494C" w14:textId="552E88B1" w:rsidR="00340A9B" w:rsidRPr="007E5C95" w:rsidRDefault="00340A9B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3" w:type="dxa"/>
          </w:tcPr>
          <w:p w14:paraId="01CAD230" w14:textId="048A0696" w:rsidR="00340A9B" w:rsidRPr="007E5C95" w:rsidRDefault="00340A9B" w:rsidP="007E5C95">
            <w:pPr>
              <w:jc w:val="center"/>
            </w:pPr>
            <w:r w:rsidRPr="007E5C95">
              <w:t>0.007</w:t>
            </w:r>
          </w:p>
        </w:tc>
        <w:tc>
          <w:tcPr>
            <w:tcW w:w="957" w:type="dxa"/>
          </w:tcPr>
          <w:p w14:paraId="5CEE2C4A" w14:textId="3E2B6748" w:rsidR="00340A9B" w:rsidRPr="007E5C95" w:rsidRDefault="00340A9B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49" w:type="dxa"/>
          </w:tcPr>
          <w:p w14:paraId="3825FD36" w14:textId="2226173D" w:rsidR="00340A9B" w:rsidRPr="007E5C95" w:rsidRDefault="00340A9B" w:rsidP="007E5C95">
            <w:pPr>
              <w:jc w:val="center"/>
            </w:pPr>
            <w:r w:rsidRPr="007E5C95">
              <w:t>0.007</w:t>
            </w:r>
          </w:p>
        </w:tc>
        <w:tc>
          <w:tcPr>
            <w:tcW w:w="949" w:type="dxa"/>
          </w:tcPr>
          <w:p w14:paraId="246FC16F" w14:textId="2A565016" w:rsidR="00340A9B" w:rsidRPr="007E5C95" w:rsidRDefault="00340A9B" w:rsidP="007E5C95">
            <w:pPr>
              <w:jc w:val="center"/>
            </w:pPr>
            <w:r w:rsidRPr="007E5C95">
              <w:t>0.008</w:t>
            </w:r>
          </w:p>
        </w:tc>
      </w:tr>
      <w:tr w:rsidR="00340A9B" w14:paraId="3F2E29E8" w14:textId="77777777" w:rsidTr="006F15EE">
        <w:tc>
          <w:tcPr>
            <w:tcW w:w="1341" w:type="dxa"/>
          </w:tcPr>
          <w:p w14:paraId="6C5C4C41" w14:textId="77777777" w:rsidR="00340A9B" w:rsidRDefault="00340A9B" w:rsidP="00340A9B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2BE6443D" w14:textId="560E0485" w:rsidR="00340A9B" w:rsidRPr="007E5C95" w:rsidRDefault="00983C43" w:rsidP="007E5C95">
            <w:pPr>
              <w:jc w:val="center"/>
            </w:pPr>
            <w:r w:rsidRPr="007E5C95">
              <w:t>0.95</w:t>
            </w:r>
          </w:p>
        </w:tc>
        <w:tc>
          <w:tcPr>
            <w:tcW w:w="964" w:type="dxa"/>
          </w:tcPr>
          <w:p w14:paraId="3BD49DEB" w14:textId="5157BA30" w:rsidR="00340A9B" w:rsidRPr="007E5C95" w:rsidRDefault="00983C43" w:rsidP="007E5C95">
            <w:pPr>
              <w:jc w:val="center"/>
            </w:pPr>
            <w:r w:rsidRPr="007E5C95">
              <w:t>0.88</w:t>
            </w:r>
          </w:p>
        </w:tc>
        <w:tc>
          <w:tcPr>
            <w:tcW w:w="962" w:type="dxa"/>
          </w:tcPr>
          <w:p w14:paraId="66BB1E54" w14:textId="7D4C2C11" w:rsidR="00340A9B" w:rsidRPr="007E5C95" w:rsidRDefault="00983C43" w:rsidP="007E5C95">
            <w:pPr>
              <w:jc w:val="center"/>
            </w:pPr>
            <w:r w:rsidRPr="007E5C95">
              <w:t>0.95</w:t>
            </w:r>
          </w:p>
        </w:tc>
        <w:tc>
          <w:tcPr>
            <w:tcW w:w="957" w:type="dxa"/>
          </w:tcPr>
          <w:p w14:paraId="3387742D" w14:textId="55CB8AAF" w:rsidR="00340A9B" w:rsidRPr="007E5C95" w:rsidRDefault="00983C43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63" w:type="dxa"/>
          </w:tcPr>
          <w:p w14:paraId="6E80BF42" w14:textId="5A878AA9" w:rsidR="00340A9B" w:rsidRPr="007E5C95" w:rsidRDefault="000A3B06" w:rsidP="007E5C95">
            <w:pPr>
              <w:jc w:val="center"/>
            </w:pPr>
            <w:r w:rsidRPr="007E5C95">
              <w:t>0.95</w:t>
            </w:r>
          </w:p>
        </w:tc>
        <w:tc>
          <w:tcPr>
            <w:tcW w:w="957" w:type="dxa"/>
          </w:tcPr>
          <w:p w14:paraId="5C3629CE" w14:textId="3A039ADF" w:rsidR="00340A9B" w:rsidRPr="007E5C95" w:rsidRDefault="000A3B06" w:rsidP="007E5C95">
            <w:pPr>
              <w:jc w:val="center"/>
            </w:pPr>
            <w:r w:rsidRPr="007E5C95">
              <w:t>0.86</w:t>
            </w:r>
          </w:p>
        </w:tc>
        <w:tc>
          <w:tcPr>
            <w:tcW w:w="949" w:type="dxa"/>
          </w:tcPr>
          <w:p w14:paraId="24EEB428" w14:textId="3F236A06" w:rsidR="00340A9B" w:rsidRPr="007E5C95" w:rsidRDefault="000A3B06" w:rsidP="007E5C95">
            <w:pPr>
              <w:jc w:val="center"/>
            </w:pPr>
            <w:r w:rsidRPr="007E5C95">
              <w:t>0.95</w:t>
            </w:r>
          </w:p>
        </w:tc>
        <w:tc>
          <w:tcPr>
            <w:tcW w:w="949" w:type="dxa"/>
          </w:tcPr>
          <w:p w14:paraId="748220B8" w14:textId="3A22DE58" w:rsidR="00340A9B" w:rsidRPr="007E5C95" w:rsidRDefault="000A3B06" w:rsidP="007E5C95">
            <w:pPr>
              <w:jc w:val="center"/>
            </w:pPr>
            <w:r w:rsidRPr="007E5C95">
              <w:t>0.00</w:t>
            </w:r>
          </w:p>
        </w:tc>
      </w:tr>
      <w:tr w:rsidR="00340A9B" w14:paraId="7993C039" w14:textId="77777777" w:rsidTr="006F15EE">
        <w:tc>
          <w:tcPr>
            <w:tcW w:w="1341" w:type="dxa"/>
          </w:tcPr>
          <w:p w14:paraId="690A74E2" w14:textId="77777777" w:rsidR="00340A9B" w:rsidRDefault="00340A9B" w:rsidP="00340A9B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5132E681" w14:textId="5D309FC1" w:rsidR="00340A9B" w:rsidRPr="007E5C95" w:rsidRDefault="00340A9B" w:rsidP="007E5C95">
            <w:pPr>
              <w:jc w:val="center"/>
            </w:pPr>
            <w:r w:rsidRPr="007E5C95">
              <w:t>154.9</w:t>
            </w:r>
          </w:p>
        </w:tc>
        <w:tc>
          <w:tcPr>
            <w:tcW w:w="964" w:type="dxa"/>
          </w:tcPr>
          <w:p w14:paraId="28C1CBFD" w14:textId="20E07537" w:rsidR="00340A9B" w:rsidRPr="007E5C95" w:rsidRDefault="00340A9B" w:rsidP="007E5C95">
            <w:pPr>
              <w:jc w:val="center"/>
            </w:pPr>
            <w:r w:rsidRPr="007E5C95">
              <w:t>159.0</w:t>
            </w:r>
          </w:p>
        </w:tc>
        <w:tc>
          <w:tcPr>
            <w:tcW w:w="962" w:type="dxa"/>
          </w:tcPr>
          <w:p w14:paraId="2DBB7CAE" w14:textId="721E587E" w:rsidR="00340A9B" w:rsidRPr="007E5C95" w:rsidRDefault="00340A9B" w:rsidP="007E5C95">
            <w:pPr>
              <w:jc w:val="center"/>
            </w:pPr>
            <w:r w:rsidRPr="007E5C95">
              <w:t>115.3</w:t>
            </w:r>
          </w:p>
        </w:tc>
        <w:tc>
          <w:tcPr>
            <w:tcW w:w="957" w:type="dxa"/>
          </w:tcPr>
          <w:p w14:paraId="0CAAFBE7" w14:textId="321DDBFD" w:rsidR="00340A9B" w:rsidRPr="007E5C95" w:rsidRDefault="00340A9B" w:rsidP="007E5C95">
            <w:pPr>
              <w:jc w:val="center"/>
            </w:pPr>
            <w:r w:rsidRPr="007E5C95">
              <w:t>114.6</w:t>
            </w:r>
          </w:p>
        </w:tc>
        <w:tc>
          <w:tcPr>
            <w:tcW w:w="963" w:type="dxa"/>
          </w:tcPr>
          <w:p w14:paraId="168E747C" w14:textId="4C4B1610" w:rsidR="00340A9B" w:rsidRPr="007E5C95" w:rsidRDefault="00340A9B" w:rsidP="007E5C95">
            <w:pPr>
              <w:jc w:val="center"/>
            </w:pPr>
            <w:r w:rsidRPr="007E5C95">
              <w:t>154.9</w:t>
            </w:r>
          </w:p>
        </w:tc>
        <w:tc>
          <w:tcPr>
            <w:tcW w:w="957" w:type="dxa"/>
          </w:tcPr>
          <w:p w14:paraId="721768EC" w14:textId="779A34E2" w:rsidR="00340A9B" w:rsidRPr="007E5C95" w:rsidRDefault="00340A9B" w:rsidP="007E5C95">
            <w:pPr>
              <w:jc w:val="center"/>
            </w:pPr>
            <w:r w:rsidRPr="007E5C95">
              <w:t>159.0</w:t>
            </w:r>
          </w:p>
        </w:tc>
        <w:tc>
          <w:tcPr>
            <w:tcW w:w="949" w:type="dxa"/>
          </w:tcPr>
          <w:p w14:paraId="07212890" w14:textId="71EBB078" w:rsidR="00340A9B" w:rsidRPr="007E5C95" w:rsidRDefault="00340A9B" w:rsidP="007E5C95">
            <w:pPr>
              <w:jc w:val="center"/>
            </w:pPr>
            <w:r w:rsidRPr="007E5C95">
              <w:t>115.3</w:t>
            </w:r>
          </w:p>
        </w:tc>
        <w:tc>
          <w:tcPr>
            <w:tcW w:w="949" w:type="dxa"/>
          </w:tcPr>
          <w:p w14:paraId="1E1DD57C" w14:textId="79DDDADC" w:rsidR="00340A9B" w:rsidRPr="007E5C95" w:rsidRDefault="00340A9B" w:rsidP="007E5C95">
            <w:pPr>
              <w:jc w:val="center"/>
            </w:pPr>
            <w:r w:rsidRPr="007E5C95">
              <w:t>114.6</w:t>
            </w:r>
          </w:p>
        </w:tc>
      </w:tr>
      <w:tr w:rsidR="009E5BE2" w14:paraId="1C378671" w14:textId="77777777" w:rsidTr="006F15EE">
        <w:tc>
          <w:tcPr>
            <w:tcW w:w="1341" w:type="dxa"/>
          </w:tcPr>
          <w:p w14:paraId="3442442B" w14:textId="77777777" w:rsidR="009E5BE2" w:rsidRDefault="009E5BE2" w:rsidP="006F15EE">
            <w:pPr>
              <w:rPr>
                <w:b/>
                <w:bCs/>
              </w:rPr>
            </w:pPr>
            <w:r>
              <w:rPr>
                <w:b/>
                <w:bCs/>
              </w:rPr>
              <w:t>Correlated</w:t>
            </w:r>
          </w:p>
        </w:tc>
        <w:tc>
          <w:tcPr>
            <w:tcW w:w="974" w:type="dxa"/>
          </w:tcPr>
          <w:p w14:paraId="6D3DEA07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4" w:type="dxa"/>
          </w:tcPr>
          <w:p w14:paraId="7B480886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2" w:type="dxa"/>
          </w:tcPr>
          <w:p w14:paraId="157BF1CC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4EF7CEFD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3" w:type="dxa"/>
          </w:tcPr>
          <w:p w14:paraId="13CC9C60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2B97C7E6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78DC7ECB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3DF93373" w14:textId="77777777" w:rsidR="009E5BE2" w:rsidRPr="007E5C95" w:rsidRDefault="009E5BE2" w:rsidP="007E5C95">
            <w:pPr>
              <w:jc w:val="center"/>
            </w:pPr>
          </w:p>
        </w:tc>
      </w:tr>
      <w:tr w:rsidR="00C8641A" w14:paraId="558D97D3" w14:textId="77777777" w:rsidTr="006F15EE">
        <w:tc>
          <w:tcPr>
            <w:tcW w:w="1341" w:type="dxa"/>
          </w:tcPr>
          <w:p w14:paraId="192D515A" w14:textId="42013AFB" w:rsidR="00C8641A" w:rsidRDefault="00173A55" w:rsidP="00C8641A">
            <w:pPr>
              <w:jc w:val="right"/>
              <w:rPr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7A96BB4A" w14:textId="1F4A9E2D" w:rsidR="00C8641A" w:rsidRPr="007E5C95" w:rsidRDefault="00C8641A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64" w:type="dxa"/>
          </w:tcPr>
          <w:p w14:paraId="039BFEAC" w14:textId="7DD1731B" w:rsidR="00C8641A" w:rsidRPr="007E5C95" w:rsidRDefault="00C8641A" w:rsidP="007E5C95">
            <w:pPr>
              <w:jc w:val="center"/>
            </w:pPr>
            <w:r w:rsidRPr="007E5C95">
              <w:t>-0.79</w:t>
            </w:r>
          </w:p>
        </w:tc>
        <w:tc>
          <w:tcPr>
            <w:tcW w:w="962" w:type="dxa"/>
          </w:tcPr>
          <w:p w14:paraId="1285B878" w14:textId="33ED72A7" w:rsidR="00C8641A" w:rsidRPr="007E5C95" w:rsidRDefault="00C8641A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2F029EF9" w14:textId="329DBC3E" w:rsidR="00C8641A" w:rsidRPr="007E5C95" w:rsidRDefault="00C8641A" w:rsidP="007E5C95">
            <w:pPr>
              <w:jc w:val="center"/>
            </w:pPr>
            <w:r w:rsidRPr="007E5C95">
              <w:t>-0.67</w:t>
            </w:r>
          </w:p>
        </w:tc>
        <w:tc>
          <w:tcPr>
            <w:tcW w:w="963" w:type="dxa"/>
          </w:tcPr>
          <w:p w14:paraId="129985F6" w14:textId="722687D0" w:rsidR="00C8641A" w:rsidRPr="007E5C95" w:rsidRDefault="00C8641A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26B4D721" w14:textId="4B35241B" w:rsidR="00C8641A" w:rsidRPr="007E5C95" w:rsidRDefault="00C8641A" w:rsidP="007E5C95">
            <w:pPr>
              <w:jc w:val="center"/>
            </w:pPr>
            <w:r w:rsidRPr="007E5C95">
              <w:t>-0.79</w:t>
            </w:r>
          </w:p>
        </w:tc>
        <w:tc>
          <w:tcPr>
            <w:tcW w:w="949" w:type="dxa"/>
          </w:tcPr>
          <w:p w14:paraId="02ADDFA3" w14:textId="50B70F3A" w:rsidR="00C8641A" w:rsidRPr="007E5C95" w:rsidRDefault="00C8641A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49" w:type="dxa"/>
          </w:tcPr>
          <w:p w14:paraId="6369311A" w14:textId="19D001BC" w:rsidR="00C8641A" w:rsidRPr="007E5C95" w:rsidRDefault="00C8641A" w:rsidP="007E5C95">
            <w:pPr>
              <w:jc w:val="center"/>
            </w:pPr>
            <w:r w:rsidRPr="007E5C95">
              <w:t>-0.67</w:t>
            </w:r>
          </w:p>
        </w:tc>
      </w:tr>
      <w:tr w:rsidR="00C8641A" w14:paraId="5AC1A0D4" w14:textId="77777777" w:rsidTr="006F15EE">
        <w:tc>
          <w:tcPr>
            <w:tcW w:w="1341" w:type="dxa"/>
          </w:tcPr>
          <w:p w14:paraId="34066147" w14:textId="77777777" w:rsidR="00C8641A" w:rsidRDefault="00C8641A" w:rsidP="00C8641A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Std. Error</w:t>
            </w:r>
          </w:p>
        </w:tc>
        <w:tc>
          <w:tcPr>
            <w:tcW w:w="974" w:type="dxa"/>
          </w:tcPr>
          <w:p w14:paraId="73CEC2A5" w14:textId="6A74DC9D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4" w:type="dxa"/>
          </w:tcPr>
          <w:p w14:paraId="5E0E3CAF" w14:textId="70EBB3F0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2" w:type="dxa"/>
          </w:tcPr>
          <w:p w14:paraId="633AF271" w14:textId="746DD609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57" w:type="dxa"/>
          </w:tcPr>
          <w:p w14:paraId="6773D654" w14:textId="33B180DA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3" w:type="dxa"/>
          </w:tcPr>
          <w:p w14:paraId="61F24954" w14:textId="5BDF3EB8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57" w:type="dxa"/>
          </w:tcPr>
          <w:p w14:paraId="26F3FC2D" w14:textId="1E76063E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49" w:type="dxa"/>
          </w:tcPr>
          <w:p w14:paraId="791E09F5" w14:textId="30DA337E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49" w:type="dxa"/>
          </w:tcPr>
          <w:p w14:paraId="10710460" w14:textId="3DF640BD" w:rsidR="00C8641A" w:rsidRPr="007E5C95" w:rsidRDefault="00C8641A" w:rsidP="007E5C95">
            <w:pPr>
              <w:jc w:val="center"/>
            </w:pPr>
            <w:r w:rsidRPr="007E5C95">
              <w:t>0.008</w:t>
            </w:r>
          </w:p>
        </w:tc>
      </w:tr>
      <w:tr w:rsidR="004768FE" w14:paraId="005B13F8" w14:textId="77777777" w:rsidTr="006F15EE">
        <w:tc>
          <w:tcPr>
            <w:tcW w:w="1341" w:type="dxa"/>
          </w:tcPr>
          <w:p w14:paraId="5143C992" w14:textId="77777777" w:rsidR="004768FE" w:rsidRDefault="004768FE" w:rsidP="004768FE">
            <w:pPr>
              <w:jc w:val="right"/>
              <w:rPr>
                <w:b/>
                <w:bCs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3098B6BD" w14:textId="2B277E57" w:rsidR="004768FE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64" w:type="dxa"/>
          </w:tcPr>
          <w:p w14:paraId="6DA73C2F" w14:textId="620A6E29" w:rsidR="004768FE" w:rsidRPr="007E5C95" w:rsidRDefault="004768FE" w:rsidP="007E5C95">
            <w:pPr>
              <w:jc w:val="center"/>
            </w:pPr>
            <w:r w:rsidRPr="007E5C95">
              <w:t>0.85</w:t>
            </w:r>
          </w:p>
        </w:tc>
        <w:tc>
          <w:tcPr>
            <w:tcW w:w="962" w:type="dxa"/>
          </w:tcPr>
          <w:p w14:paraId="43BCDAE0" w14:textId="506A8FE6" w:rsidR="004768FE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57" w:type="dxa"/>
          </w:tcPr>
          <w:p w14:paraId="3F258A55" w14:textId="47C93CD6" w:rsidR="004768FE" w:rsidRPr="007E5C95" w:rsidRDefault="004768FE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63" w:type="dxa"/>
          </w:tcPr>
          <w:p w14:paraId="1E38B93F" w14:textId="4008EDAC" w:rsidR="004768FE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57" w:type="dxa"/>
          </w:tcPr>
          <w:p w14:paraId="01275B9D" w14:textId="3192C0BE" w:rsidR="004768FE" w:rsidRPr="007E5C95" w:rsidRDefault="004768FE" w:rsidP="007E5C95">
            <w:pPr>
              <w:jc w:val="center"/>
            </w:pPr>
            <w:r w:rsidRPr="007E5C95">
              <w:t>0.85</w:t>
            </w:r>
          </w:p>
        </w:tc>
        <w:tc>
          <w:tcPr>
            <w:tcW w:w="949" w:type="dxa"/>
          </w:tcPr>
          <w:p w14:paraId="5DF25293" w14:textId="65F90A05" w:rsidR="004768FE" w:rsidRPr="007E5C95" w:rsidRDefault="004768FE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49" w:type="dxa"/>
          </w:tcPr>
          <w:p w14:paraId="3456C89E" w14:textId="1E024938" w:rsidR="004768FE" w:rsidRPr="007E5C95" w:rsidRDefault="004768FE" w:rsidP="007E5C95">
            <w:pPr>
              <w:jc w:val="center"/>
            </w:pPr>
            <w:r w:rsidRPr="007E5C95">
              <w:t>0.00</w:t>
            </w:r>
          </w:p>
        </w:tc>
      </w:tr>
      <w:tr w:rsidR="00C8641A" w14:paraId="53196398" w14:textId="77777777" w:rsidTr="006F15EE">
        <w:tc>
          <w:tcPr>
            <w:tcW w:w="1341" w:type="dxa"/>
          </w:tcPr>
          <w:p w14:paraId="4119B7E8" w14:textId="77777777" w:rsidR="00C8641A" w:rsidRDefault="00C8641A" w:rsidP="00C8641A">
            <w:pPr>
              <w:jc w:val="right"/>
              <w:rPr>
                <w:b/>
                <w:bCs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12B11C92" w14:textId="40DDE4F0" w:rsidR="00C8641A" w:rsidRPr="007E5C95" w:rsidRDefault="00C8641A" w:rsidP="007E5C95">
            <w:pPr>
              <w:jc w:val="center"/>
            </w:pPr>
            <w:r w:rsidRPr="007E5C95">
              <w:t>153.6</w:t>
            </w:r>
          </w:p>
        </w:tc>
        <w:tc>
          <w:tcPr>
            <w:tcW w:w="964" w:type="dxa"/>
          </w:tcPr>
          <w:p w14:paraId="2FA1D45F" w14:textId="13BD745D" w:rsidR="00C8641A" w:rsidRPr="007E5C95" w:rsidRDefault="00C8641A" w:rsidP="007E5C95">
            <w:pPr>
              <w:jc w:val="center"/>
            </w:pPr>
            <w:r w:rsidRPr="007E5C95">
              <w:t>131.9</w:t>
            </w:r>
          </w:p>
        </w:tc>
        <w:tc>
          <w:tcPr>
            <w:tcW w:w="962" w:type="dxa"/>
          </w:tcPr>
          <w:p w14:paraId="6E5D175A" w14:textId="1BB2E34F" w:rsidR="00C8641A" w:rsidRPr="007E5C95" w:rsidRDefault="00C8641A" w:rsidP="007E5C95">
            <w:pPr>
              <w:jc w:val="center"/>
            </w:pPr>
            <w:r w:rsidRPr="007E5C95">
              <w:t>151.8</w:t>
            </w:r>
          </w:p>
        </w:tc>
        <w:tc>
          <w:tcPr>
            <w:tcW w:w="957" w:type="dxa"/>
          </w:tcPr>
          <w:p w14:paraId="0455C58B" w14:textId="3A20E2CA" w:rsidR="00C8641A" w:rsidRPr="007E5C95" w:rsidRDefault="00C8641A" w:rsidP="007E5C95">
            <w:pPr>
              <w:jc w:val="center"/>
            </w:pPr>
            <w:r w:rsidRPr="007E5C95">
              <w:t>129.9</w:t>
            </w:r>
          </w:p>
        </w:tc>
        <w:tc>
          <w:tcPr>
            <w:tcW w:w="963" w:type="dxa"/>
          </w:tcPr>
          <w:p w14:paraId="6988240F" w14:textId="2B1E75F1" w:rsidR="00C8641A" w:rsidRPr="007E5C95" w:rsidRDefault="00C8641A" w:rsidP="007E5C95">
            <w:pPr>
              <w:jc w:val="center"/>
            </w:pPr>
            <w:r w:rsidRPr="007E5C95">
              <w:t>153.6</w:t>
            </w:r>
          </w:p>
        </w:tc>
        <w:tc>
          <w:tcPr>
            <w:tcW w:w="957" w:type="dxa"/>
          </w:tcPr>
          <w:p w14:paraId="26DC46FE" w14:textId="4A9F6BE0" w:rsidR="00C8641A" w:rsidRPr="007E5C95" w:rsidRDefault="00C8641A" w:rsidP="007E5C95">
            <w:pPr>
              <w:jc w:val="center"/>
            </w:pPr>
            <w:r w:rsidRPr="007E5C95">
              <w:t>131.9</w:t>
            </w:r>
          </w:p>
        </w:tc>
        <w:tc>
          <w:tcPr>
            <w:tcW w:w="949" w:type="dxa"/>
          </w:tcPr>
          <w:p w14:paraId="6B9C3532" w14:textId="60FA5B98" w:rsidR="00C8641A" w:rsidRPr="007E5C95" w:rsidRDefault="00C8641A" w:rsidP="007E5C95">
            <w:pPr>
              <w:jc w:val="center"/>
            </w:pPr>
            <w:r w:rsidRPr="007E5C95">
              <w:t>151.8</w:t>
            </w:r>
          </w:p>
        </w:tc>
        <w:tc>
          <w:tcPr>
            <w:tcW w:w="949" w:type="dxa"/>
          </w:tcPr>
          <w:p w14:paraId="62B19E79" w14:textId="7F98D3A5" w:rsidR="00C8641A" w:rsidRPr="007E5C95" w:rsidRDefault="00C8641A" w:rsidP="007E5C95">
            <w:pPr>
              <w:jc w:val="center"/>
            </w:pPr>
            <w:r w:rsidRPr="007E5C95">
              <w:t>129.9</w:t>
            </w:r>
          </w:p>
        </w:tc>
      </w:tr>
      <w:tr w:rsidR="009E5BE2" w14:paraId="1F1DB3DC" w14:textId="77777777" w:rsidTr="006F15EE">
        <w:tc>
          <w:tcPr>
            <w:tcW w:w="1341" w:type="dxa"/>
          </w:tcPr>
          <w:p w14:paraId="100E9DAE" w14:textId="77777777" w:rsidR="009E5BE2" w:rsidRDefault="009E5BE2" w:rsidP="006F15EE">
            <w:pPr>
              <w:rPr>
                <w:i/>
              </w:rPr>
            </w:pPr>
            <w:r>
              <w:rPr>
                <w:b/>
                <w:bCs/>
              </w:rPr>
              <w:t>Mediated</w:t>
            </w:r>
          </w:p>
        </w:tc>
        <w:tc>
          <w:tcPr>
            <w:tcW w:w="974" w:type="dxa"/>
          </w:tcPr>
          <w:p w14:paraId="1BC3DF6D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4" w:type="dxa"/>
          </w:tcPr>
          <w:p w14:paraId="445F0973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2" w:type="dxa"/>
          </w:tcPr>
          <w:p w14:paraId="0CFA6B1B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7DEB949D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63" w:type="dxa"/>
          </w:tcPr>
          <w:p w14:paraId="51B158E0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57" w:type="dxa"/>
          </w:tcPr>
          <w:p w14:paraId="1BAB5D5F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1829D0BE" w14:textId="77777777" w:rsidR="009E5BE2" w:rsidRPr="007E5C95" w:rsidRDefault="009E5BE2" w:rsidP="007E5C95">
            <w:pPr>
              <w:jc w:val="center"/>
            </w:pPr>
          </w:p>
        </w:tc>
        <w:tc>
          <w:tcPr>
            <w:tcW w:w="949" w:type="dxa"/>
          </w:tcPr>
          <w:p w14:paraId="1739CA97" w14:textId="77777777" w:rsidR="009E5BE2" w:rsidRPr="007E5C95" w:rsidRDefault="009E5BE2" w:rsidP="007E5C95">
            <w:pPr>
              <w:jc w:val="center"/>
            </w:pPr>
          </w:p>
        </w:tc>
      </w:tr>
      <w:tr w:rsidR="00703DB7" w14:paraId="4AD23933" w14:textId="77777777" w:rsidTr="006F15EE">
        <w:tc>
          <w:tcPr>
            <w:tcW w:w="1341" w:type="dxa"/>
          </w:tcPr>
          <w:p w14:paraId="5189D0D1" w14:textId="7CF1E489" w:rsidR="00703DB7" w:rsidRDefault="00173A55" w:rsidP="00703DB7">
            <w:pPr>
              <w:jc w:val="right"/>
              <w:rPr>
                <w:i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74" w:type="dxa"/>
          </w:tcPr>
          <w:p w14:paraId="2F1CD039" w14:textId="02516693" w:rsidR="00703DB7" w:rsidRPr="007E5C95" w:rsidRDefault="00703DB7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64" w:type="dxa"/>
          </w:tcPr>
          <w:p w14:paraId="7F6CDC91" w14:textId="117D17E0" w:rsidR="00703DB7" w:rsidRPr="007E5C95" w:rsidRDefault="00703DB7" w:rsidP="007E5C95">
            <w:pPr>
              <w:jc w:val="center"/>
            </w:pPr>
            <w:r w:rsidRPr="007E5C95">
              <w:t>-0.79</w:t>
            </w:r>
          </w:p>
        </w:tc>
        <w:tc>
          <w:tcPr>
            <w:tcW w:w="962" w:type="dxa"/>
          </w:tcPr>
          <w:p w14:paraId="0E5699EB" w14:textId="798550AB" w:rsidR="00703DB7" w:rsidRPr="007E5C95" w:rsidRDefault="00703DB7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2B5B8DEF" w14:textId="72731617" w:rsidR="00703DB7" w:rsidRPr="007E5C95" w:rsidRDefault="00703DB7" w:rsidP="007E5C95">
            <w:pPr>
              <w:jc w:val="center"/>
            </w:pPr>
            <w:r w:rsidRPr="007E5C95">
              <w:t>-0.62</w:t>
            </w:r>
          </w:p>
        </w:tc>
        <w:tc>
          <w:tcPr>
            <w:tcW w:w="963" w:type="dxa"/>
          </w:tcPr>
          <w:p w14:paraId="7260E130" w14:textId="02ED77A0" w:rsidR="00703DB7" w:rsidRPr="007E5C95" w:rsidRDefault="00703DB7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57" w:type="dxa"/>
          </w:tcPr>
          <w:p w14:paraId="09ABE6B3" w14:textId="6B12F962" w:rsidR="00703DB7" w:rsidRPr="007E5C95" w:rsidRDefault="00703DB7" w:rsidP="007E5C95">
            <w:pPr>
              <w:jc w:val="center"/>
            </w:pPr>
            <w:r w:rsidRPr="007E5C95">
              <w:t>-0.79</w:t>
            </w:r>
          </w:p>
        </w:tc>
        <w:tc>
          <w:tcPr>
            <w:tcW w:w="949" w:type="dxa"/>
          </w:tcPr>
          <w:p w14:paraId="22BE2909" w14:textId="51F610A6" w:rsidR="00703DB7" w:rsidRPr="007E5C95" w:rsidRDefault="00703DB7" w:rsidP="007E5C95">
            <w:pPr>
              <w:jc w:val="center"/>
            </w:pPr>
            <w:r w:rsidRPr="007E5C95">
              <w:t>0.40</w:t>
            </w:r>
          </w:p>
        </w:tc>
        <w:tc>
          <w:tcPr>
            <w:tcW w:w="949" w:type="dxa"/>
          </w:tcPr>
          <w:p w14:paraId="74390719" w14:textId="67E99E5F" w:rsidR="00703DB7" w:rsidRPr="007E5C95" w:rsidRDefault="00703DB7" w:rsidP="007E5C95">
            <w:pPr>
              <w:jc w:val="center"/>
            </w:pPr>
            <w:r w:rsidRPr="007E5C95">
              <w:t>-0.62</w:t>
            </w:r>
          </w:p>
        </w:tc>
      </w:tr>
      <w:tr w:rsidR="00703DB7" w14:paraId="425FFF0F" w14:textId="77777777" w:rsidTr="006F15EE">
        <w:tc>
          <w:tcPr>
            <w:tcW w:w="1341" w:type="dxa"/>
          </w:tcPr>
          <w:p w14:paraId="7DE941C0" w14:textId="77777777" w:rsidR="00703DB7" w:rsidRDefault="00703DB7" w:rsidP="00703DB7">
            <w:pPr>
              <w:jc w:val="right"/>
              <w:rPr>
                <w:i/>
              </w:rPr>
            </w:pPr>
            <w:r w:rsidRPr="006F15EE">
              <w:rPr>
                <w:i/>
              </w:rPr>
              <w:lastRenderedPageBreak/>
              <w:t>Std. Error</w:t>
            </w:r>
          </w:p>
        </w:tc>
        <w:tc>
          <w:tcPr>
            <w:tcW w:w="974" w:type="dxa"/>
          </w:tcPr>
          <w:p w14:paraId="788C55FD" w14:textId="6A1580F9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4" w:type="dxa"/>
          </w:tcPr>
          <w:p w14:paraId="3ACBB2D6" w14:textId="529367F1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2" w:type="dxa"/>
          </w:tcPr>
          <w:p w14:paraId="3398932F" w14:textId="4AC3671D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57" w:type="dxa"/>
          </w:tcPr>
          <w:p w14:paraId="7F534AF0" w14:textId="269406B4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63" w:type="dxa"/>
          </w:tcPr>
          <w:p w14:paraId="396EC35D" w14:textId="086D9C33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57" w:type="dxa"/>
          </w:tcPr>
          <w:p w14:paraId="69498918" w14:textId="700E0367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49" w:type="dxa"/>
          </w:tcPr>
          <w:p w14:paraId="451D5468" w14:textId="64A56D11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  <w:tc>
          <w:tcPr>
            <w:tcW w:w="949" w:type="dxa"/>
          </w:tcPr>
          <w:p w14:paraId="113BE8D5" w14:textId="39561FAF" w:rsidR="00703DB7" w:rsidRPr="007E5C95" w:rsidRDefault="00703DB7" w:rsidP="007E5C95">
            <w:pPr>
              <w:jc w:val="center"/>
            </w:pPr>
            <w:r w:rsidRPr="007E5C95">
              <w:t>0.008</w:t>
            </w:r>
          </w:p>
        </w:tc>
      </w:tr>
      <w:tr w:rsidR="00EA1812" w14:paraId="32EC28A5" w14:textId="77777777" w:rsidTr="006F15EE">
        <w:tc>
          <w:tcPr>
            <w:tcW w:w="1341" w:type="dxa"/>
          </w:tcPr>
          <w:p w14:paraId="77C8A775" w14:textId="77777777" w:rsidR="00EA1812" w:rsidRDefault="00EA1812" w:rsidP="00EA1812">
            <w:pPr>
              <w:jc w:val="right"/>
              <w:rPr>
                <w:i/>
              </w:rPr>
            </w:pPr>
            <w:r w:rsidRPr="006F15EE">
              <w:rPr>
                <w:i/>
              </w:rPr>
              <w:t>Coverage</w:t>
            </w:r>
          </w:p>
        </w:tc>
        <w:tc>
          <w:tcPr>
            <w:tcW w:w="974" w:type="dxa"/>
          </w:tcPr>
          <w:p w14:paraId="67CD1881" w14:textId="7EC630AE" w:rsidR="00EA1812" w:rsidRPr="007E5C95" w:rsidRDefault="00EA1812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64" w:type="dxa"/>
          </w:tcPr>
          <w:p w14:paraId="4232075F" w14:textId="3F0DB26F" w:rsidR="00EA1812" w:rsidRPr="007E5C95" w:rsidRDefault="00EA1812" w:rsidP="007E5C95">
            <w:pPr>
              <w:jc w:val="center"/>
            </w:pPr>
            <w:r w:rsidRPr="007E5C95">
              <w:t>0.84</w:t>
            </w:r>
          </w:p>
        </w:tc>
        <w:tc>
          <w:tcPr>
            <w:tcW w:w="962" w:type="dxa"/>
          </w:tcPr>
          <w:p w14:paraId="1451A0AE" w14:textId="174E6C7A" w:rsidR="00EA1812" w:rsidRPr="007E5C95" w:rsidRDefault="00EA1812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57" w:type="dxa"/>
          </w:tcPr>
          <w:p w14:paraId="1A8DEC89" w14:textId="1D8BAF6B" w:rsidR="00EA1812" w:rsidRPr="007E5C95" w:rsidRDefault="00EA1812" w:rsidP="007E5C95">
            <w:pPr>
              <w:jc w:val="center"/>
            </w:pPr>
            <w:r w:rsidRPr="007E5C95">
              <w:t>0.00</w:t>
            </w:r>
          </w:p>
        </w:tc>
        <w:tc>
          <w:tcPr>
            <w:tcW w:w="963" w:type="dxa"/>
          </w:tcPr>
          <w:p w14:paraId="51B7F585" w14:textId="5053B769" w:rsidR="00EA1812" w:rsidRPr="007E5C95" w:rsidRDefault="00EA1812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57" w:type="dxa"/>
          </w:tcPr>
          <w:p w14:paraId="1952E089" w14:textId="36B018DA" w:rsidR="00EA1812" w:rsidRPr="007E5C95" w:rsidRDefault="00EA1812" w:rsidP="007E5C95">
            <w:pPr>
              <w:jc w:val="center"/>
            </w:pPr>
            <w:r w:rsidRPr="007E5C95">
              <w:t>0.84</w:t>
            </w:r>
          </w:p>
        </w:tc>
        <w:tc>
          <w:tcPr>
            <w:tcW w:w="949" w:type="dxa"/>
          </w:tcPr>
          <w:p w14:paraId="1B7CACDB" w14:textId="1CB637A4" w:rsidR="00EA1812" w:rsidRPr="007E5C95" w:rsidRDefault="00EA1812" w:rsidP="007E5C95">
            <w:pPr>
              <w:jc w:val="center"/>
            </w:pPr>
            <w:r w:rsidRPr="007E5C95">
              <w:t>0.94</w:t>
            </w:r>
          </w:p>
        </w:tc>
        <w:tc>
          <w:tcPr>
            <w:tcW w:w="949" w:type="dxa"/>
          </w:tcPr>
          <w:p w14:paraId="1900132B" w14:textId="15815D41" w:rsidR="00EA1812" w:rsidRPr="007E5C95" w:rsidRDefault="00EA1812" w:rsidP="007E5C95">
            <w:pPr>
              <w:jc w:val="center"/>
            </w:pPr>
            <w:r w:rsidRPr="007E5C95">
              <w:t>0.00</w:t>
            </w:r>
          </w:p>
        </w:tc>
      </w:tr>
      <w:tr w:rsidR="00703DB7" w14:paraId="3AD44ACD" w14:textId="77777777" w:rsidTr="006F15EE">
        <w:tc>
          <w:tcPr>
            <w:tcW w:w="1341" w:type="dxa"/>
          </w:tcPr>
          <w:p w14:paraId="28E01B7C" w14:textId="77777777" w:rsidR="00703DB7" w:rsidRDefault="00703DB7" w:rsidP="00703DB7">
            <w:pPr>
              <w:jc w:val="right"/>
              <w:rPr>
                <w:i/>
              </w:rPr>
            </w:pPr>
            <w:r>
              <w:rPr>
                <w:i/>
              </w:rPr>
              <w:t>F-statistic</w:t>
            </w:r>
          </w:p>
        </w:tc>
        <w:tc>
          <w:tcPr>
            <w:tcW w:w="974" w:type="dxa"/>
          </w:tcPr>
          <w:p w14:paraId="388B19D9" w14:textId="233DECBE" w:rsidR="00703DB7" w:rsidRPr="007E5C95" w:rsidRDefault="00703DB7" w:rsidP="007E5C95">
            <w:pPr>
              <w:jc w:val="center"/>
            </w:pPr>
            <w:r w:rsidRPr="007E5C95">
              <w:t>187.9</w:t>
            </w:r>
          </w:p>
        </w:tc>
        <w:tc>
          <w:tcPr>
            <w:tcW w:w="964" w:type="dxa"/>
          </w:tcPr>
          <w:p w14:paraId="4B6B5D58" w14:textId="526401B9" w:rsidR="00703DB7" w:rsidRPr="007E5C95" w:rsidRDefault="00703DB7" w:rsidP="007E5C95">
            <w:pPr>
              <w:jc w:val="center"/>
            </w:pPr>
            <w:r w:rsidRPr="007E5C95">
              <w:t>133.7</w:t>
            </w:r>
          </w:p>
        </w:tc>
        <w:tc>
          <w:tcPr>
            <w:tcW w:w="962" w:type="dxa"/>
          </w:tcPr>
          <w:p w14:paraId="70E8C5B1" w14:textId="7B092495" w:rsidR="00703DB7" w:rsidRPr="007E5C95" w:rsidRDefault="00703DB7" w:rsidP="007E5C95">
            <w:pPr>
              <w:jc w:val="center"/>
            </w:pPr>
            <w:r w:rsidRPr="007E5C95">
              <w:t>133.7</w:t>
            </w:r>
          </w:p>
        </w:tc>
        <w:tc>
          <w:tcPr>
            <w:tcW w:w="957" w:type="dxa"/>
          </w:tcPr>
          <w:p w14:paraId="2CF51781" w14:textId="21218079" w:rsidR="00703DB7" w:rsidRPr="007E5C95" w:rsidRDefault="00703DB7" w:rsidP="007E5C95">
            <w:pPr>
              <w:jc w:val="center"/>
            </w:pPr>
            <w:r w:rsidRPr="007E5C95">
              <w:t>104.7</w:t>
            </w:r>
          </w:p>
        </w:tc>
        <w:tc>
          <w:tcPr>
            <w:tcW w:w="963" w:type="dxa"/>
          </w:tcPr>
          <w:p w14:paraId="5193819C" w14:textId="380A55BD" w:rsidR="00703DB7" w:rsidRPr="007E5C95" w:rsidRDefault="00703DB7" w:rsidP="007E5C95">
            <w:pPr>
              <w:jc w:val="center"/>
            </w:pPr>
            <w:r w:rsidRPr="007E5C95">
              <w:t>187.9</w:t>
            </w:r>
          </w:p>
        </w:tc>
        <w:tc>
          <w:tcPr>
            <w:tcW w:w="957" w:type="dxa"/>
          </w:tcPr>
          <w:p w14:paraId="22E01E08" w14:textId="7F881357" w:rsidR="00703DB7" w:rsidRPr="007E5C95" w:rsidRDefault="00703DB7" w:rsidP="007E5C95">
            <w:pPr>
              <w:jc w:val="center"/>
            </w:pPr>
            <w:r w:rsidRPr="007E5C95">
              <w:t>133.7</w:t>
            </w:r>
          </w:p>
        </w:tc>
        <w:tc>
          <w:tcPr>
            <w:tcW w:w="949" w:type="dxa"/>
          </w:tcPr>
          <w:p w14:paraId="0AECE304" w14:textId="225AEF16" w:rsidR="00703DB7" w:rsidRPr="007E5C95" w:rsidRDefault="00703DB7" w:rsidP="007E5C95">
            <w:pPr>
              <w:jc w:val="center"/>
            </w:pPr>
            <w:r w:rsidRPr="007E5C95">
              <w:t>133.7</w:t>
            </w:r>
          </w:p>
        </w:tc>
        <w:tc>
          <w:tcPr>
            <w:tcW w:w="949" w:type="dxa"/>
          </w:tcPr>
          <w:p w14:paraId="3CCDB638" w14:textId="1592E9D9" w:rsidR="00703DB7" w:rsidRPr="007E5C95" w:rsidRDefault="00703DB7" w:rsidP="007E5C95">
            <w:pPr>
              <w:jc w:val="center"/>
            </w:pPr>
            <w:r w:rsidRPr="007E5C95">
              <w:t>104.7</w:t>
            </w:r>
          </w:p>
        </w:tc>
      </w:tr>
    </w:tbl>
    <w:p w14:paraId="7D4666BF" w14:textId="74784E99" w:rsidR="009E5BE2" w:rsidRPr="003C2F1A" w:rsidRDefault="009E5BE2" w:rsidP="009E5BE2">
      <w:pPr>
        <w:tabs>
          <w:tab w:val="left" w:pos="1543"/>
        </w:tabs>
        <w:rPr>
          <w:sz w:val="18"/>
          <w:szCs w:val="18"/>
        </w:rPr>
      </w:pPr>
      <w:r>
        <w:rPr>
          <w:sz w:val="18"/>
          <w:szCs w:val="18"/>
        </w:rPr>
        <w:t>Multivariable summary data MR estimates for the 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nd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on Y. </w:t>
      </w:r>
      <w:r w:rsidR="009868D4">
        <w:rPr>
          <w:sz w:val="18"/>
          <w:szCs w:val="18"/>
        </w:rPr>
        <w:t xml:space="preserve">Direct </w:t>
      </w:r>
      <w:r>
        <w:rPr>
          <w:sz w:val="18"/>
          <w:szCs w:val="18"/>
        </w:rPr>
        <w:t>effect of 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in confounded model: 0.4, correlated model: 0.4, mediated model: 0.</w:t>
      </w:r>
      <w:r w:rsidR="009868D4">
        <w:rPr>
          <w:sz w:val="18"/>
          <w:szCs w:val="18"/>
        </w:rPr>
        <w:t>4</w:t>
      </w:r>
      <w:r>
        <w:rPr>
          <w:sz w:val="18"/>
          <w:szCs w:val="18"/>
        </w:rPr>
        <w:t xml:space="preserve">. </w:t>
      </w:r>
      <w:r w:rsidR="009868D4">
        <w:rPr>
          <w:sz w:val="18"/>
          <w:szCs w:val="18"/>
        </w:rPr>
        <w:t>Direct</w:t>
      </w:r>
      <w:r>
        <w:rPr>
          <w:sz w:val="18"/>
          <w:szCs w:val="18"/>
        </w:rPr>
        <w:t xml:space="preserve"> effect of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in confounded model: </w:t>
      </w:r>
      <w:r w:rsidR="009868D4">
        <w:rPr>
          <w:sz w:val="18"/>
          <w:szCs w:val="18"/>
        </w:rPr>
        <w:t>-</w:t>
      </w:r>
      <w:r>
        <w:rPr>
          <w:sz w:val="18"/>
          <w:szCs w:val="18"/>
        </w:rPr>
        <w:t>0.</w:t>
      </w:r>
      <w:r w:rsidR="009868D4">
        <w:rPr>
          <w:sz w:val="18"/>
          <w:szCs w:val="18"/>
        </w:rPr>
        <w:t>8</w:t>
      </w:r>
      <w:r>
        <w:rPr>
          <w:sz w:val="18"/>
          <w:szCs w:val="18"/>
        </w:rPr>
        <w:t xml:space="preserve">, correlated model: </w:t>
      </w:r>
      <w:r w:rsidR="009868D4">
        <w:rPr>
          <w:sz w:val="18"/>
          <w:szCs w:val="18"/>
        </w:rPr>
        <w:t>-</w:t>
      </w:r>
      <w:r>
        <w:rPr>
          <w:sz w:val="18"/>
          <w:szCs w:val="18"/>
        </w:rPr>
        <w:t xml:space="preserve">0.8, mediated model: </w:t>
      </w:r>
      <w:r w:rsidR="009868D4">
        <w:rPr>
          <w:sz w:val="18"/>
          <w:szCs w:val="18"/>
        </w:rPr>
        <w:t>-</w:t>
      </w:r>
      <w:r>
        <w:rPr>
          <w:sz w:val="18"/>
          <w:szCs w:val="18"/>
        </w:rPr>
        <w:t>0.8. Adjustment refers to setting where the GWAS for exposure/outcome has been adjusted for X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. All genetic variants for exposure are selected based on association in the exposure estimation sample. N=100,000 reps = 1000.</w:t>
      </w:r>
    </w:p>
    <w:p w14:paraId="7E1B83BC" w14:textId="77777777" w:rsidR="009E5BE2" w:rsidRDefault="009E5BE2" w:rsidP="00B129DD">
      <w:pPr>
        <w:rPr>
          <w:b/>
          <w:bCs/>
        </w:rPr>
      </w:pPr>
    </w:p>
    <w:p w14:paraId="134B446E" w14:textId="77777777" w:rsidR="0019777C" w:rsidRDefault="0019777C">
      <w:pPr>
        <w:rPr>
          <w:b/>
          <w:bCs/>
        </w:rPr>
      </w:pPr>
      <w:r>
        <w:rPr>
          <w:b/>
          <w:bCs/>
        </w:rPr>
        <w:br w:type="page"/>
      </w:r>
    </w:p>
    <w:p w14:paraId="593AAFD1" w14:textId="77777777" w:rsidR="0019777C" w:rsidRDefault="0019777C" w:rsidP="00B129DD">
      <w:pPr>
        <w:rPr>
          <w:b/>
          <w:bCs/>
        </w:rPr>
        <w:sectPr w:rsidR="0019777C" w:rsidSect="00A8608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A0AE15" w14:textId="01F79CE9" w:rsidR="00CB4DCA" w:rsidRDefault="0019777C" w:rsidP="00B129DD">
      <w:pPr>
        <w:rPr>
          <w:b/>
          <w:bCs/>
        </w:rPr>
      </w:pPr>
      <w:r>
        <w:rPr>
          <w:b/>
          <w:bCs/>
        </w:rPr>
        <w:lastRenderedPageBreak/>
        <w:t>SECTION 2 – Additional results for applications</w:t>
      </w:r>
    </w:p>
    <w:p w14:paraId="1BFC6C90" w14:textId="77777777" w:rsidR="0019777C" w:rsidRPr="002776EE" w:rsidRDefault="0019777C" w:rsidP="00B129DD">
      <w:pPr>
        <w:rPr>
          <w:b/>
          <w:bCs/>
        </w:rPr>
      </w:pPr>
    </w:p>
    <w:p w14:paraId="12672A50" w14:textId="4B4F6970" w:rsidR="00B129DD" w:rsidRPr="00770286" w:rsidRDefault="00B129DD" w:rsidP="00B129DD">
      <w:pPr>
        <w:tabs>
          <w:tab w:val="left" w:pos="1543"/>
        </w:tabs>
        <w:spacing w:line="256" w:lineRule="auto"/>
        <w:rPr>
          <w:rFonts w:ascii="Calibri" w:eastAsia="Calibri" w:hAnsi="Calibri" w:cs="Times New Roman"/>
          <w:b/>
          <w:bCs/>
          <w:vertAlign w:val="superscript"/>
        </w:rPr>
      </w:pPr>
      <w:r>
        <w:rPr>
          <w:rFonts w:ascii="Calibri" w:eastAsia="Calibri" w:hAnsi="Calibri" w:cs="Times New Roman"/>
          <w:b/>
          <w:bCs/>
        </w:rPr>
        <w:t>Supplementary Table</w:t>
      </w:r>
      <w:r w:rsidRPr="0020139D">
        <w:rPr>
          <w:rFonts w:ascii="Calibri" w:eastAsia="Calibri" w:hAnsi="Calibri" w:cs="Times New Roman"/>
          <w:b/>
          <w:bCs/>
        </w:rPr>
        <w:t xml:space="preserve"> </w:t>
      </w:r>
      <w:r w:rsidR="0019777C">
        <w:rPr>
          <w:rFonts w:ascii="Calibri" w:eastAsia="Calibri" w:hAnsi="Calibri" w:cs="Times New Roman"/>
          <w:b/>
          <w:bCs/>
        </w:rPr>
        <w:t>5</w:t>
      </w:r>
      <w:r w:rsidRPr="0020139D">
        <w:rPr>
          <w:rFonts w:ascii="Calibri" w:eastAsia="Calibri" w:hAnsi="Calibri" w:cs="Times New Roman"/>
          <w:b/>
          <w:bCs/>
        </w:rPr>
        <w:t>. IVW two-sample MR estimates of SBP</w:t>
      </w:r>
      <w:r>
        <w:rPr>
          <w:rFonts w:ascii="Calibri" w:eastAsia="Calibri" w:hAnsi="Calibri" w:cs="Times New Roman"/>
          <w:b/>
          <w:bCs/>
        </w:rPr>
        <w:t xml:space="preserve"> and BMI</w:t>
      </w:r>
      <w:r w:rsidRPr="0020139D">
        <w:rPr>
          <w:rFonts w:ascii="Calibri" w:eastAsia="Calibri" w:hAnsi="Calibri" w:cs="Times New Roman"/>
          <w:b/>
          <w:bCs/>
        </w:rPr>
        <w:t xml:space="preserve"> </w:t>
      </w:r>
      <w:r>
        <w:rPr>
          <w:rFonts w:ascii="Calibri" w:eastAsia="Calibri" w:hAnsi="Calibri" w:cs="Times New Roman"/>
          <w:b/>
          <w:bCs/>
        </w:rPr>
        <w:t xml:space="preserve">on Type 2 diabetes using only SNPs found to be associated with SBP, effect size </w:t>
      </w:r>
      <w:r w:rsidRPr="00A124EF">
        <w:rPr>
          <w:rFonts w:ascii="Calibri" w:eastAsia="Calibri" w:hAnsi="Calibri" w:cs="Times New Roman"/>
          <w:b/>
          <w:bCs/>
        </w:rPr>
        <w:t xml:space="preserve">represent odds ratios per </w:t>
      </w:r>
      <w:r>
        <w:rPr>
          <w:rFonts w:ascii="Calibri" w:eastAsia="Calibri" w:hAnsi="Calibri" w:cs="Times New Roman"/>
          <w:b/>
          <w:bCs/>
        </w:rPr>
        <w:t>SD</w:t>
      </w:r>
      <w:r w:rsidRPr="00A124EF">
        <w:rPr>
          <w:rFonts w:ascii="Calibri" w:eastAsia="Calibri" w:hAnsi="Calibri" w:cs="Times New Roman"/>
          <w:b/>
          <w:bCs/>
        </w:rPr>
        <w:t xml:space="preserve"> increase in</w:t>
      </w:r>
      <w:r>
        <w:rPr>
          <w:rFonts w:ascii="Calibri" w:eastAsia="Calibri" w:hAnsi="Calibri" w:cs="Times New Roman"/>
          <w:b/>
          <w:bCs/>
        </w:rPr>
        <w:t xml:space="preserve"> SB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285"/>
        <w:gridCol w:w="1276"/>
        <w:gridCol w:w="1285"/>
        <w:gridCol w:w="1273"/>
        <w:gridCol w:w="1273"/>
        <w:gridCol w:w="1273"/>
        <w:gridCol w:w="1276"/>
        <w:gridCol w:w="1276"/>
      </w:tblGrid>
      <w:tr w:rsidR="00B129DD" w:rsidRPr="0020139D" w14:paraId="07C0D208" w14:textId="77777777" w:rsidTr="00C973AC">
        <w:trPr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EF623" w14:textId="77777777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5639A" w14:textId="77777777" w:rsidR="00B129DD" w:rsidRPr="0020139D" w:rsidRDefault="00B129DD" w:rsidP="00C973AC">
            <w:pPr>
              <w:tabs>
                <w:tab w:val="left" w:pos="1543"/>
              </w:tabs>
              <w:jc w:val="center"/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>Unadjusted estimates</w:t>
            </w:r>
          </w:p>
        </w:tc>
        <w:tc>
          <w:tcPr>
            <w:tcW w:w="5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AB7F9" w14:textId="77777777" w:rsidR="00B129DD" w:rsidRPr="0020139D" w:rsidRDefault="00B129DD" w:rsidP="00C973AC">
            <w:pPr>
              <w:tabs>
                <w:tab w:val="left" w:pos="1543"/>
              </w:tabs>
              <w:jc w:val="center"/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>Adjusted Estimates</w:t>
            </w:r>
          </w:p>
        </w:tc>
      </w:tr>
      <w:tr w:rsidR="00B129DD" w:rsidRPr="0020139D" w14:paraId="6E82A092" w14:textId="77777777" w:rsidTr="00C973AC">
        <w:trPr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3914" w14:textId="77777777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6246" w14:textId="090B9189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SBP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EDF22" w14:textId="331DDB66" w:rsidR="00B129DD" w:rsidRPr="0020139D" w:rsidRDefault="00784E2E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31509" w14:textId="55B5F615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BMI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AD383" w14:textId="51003AEA" w:rsidR="00B129DD" w:rsidRPr="0020139D" w:rsidRDefault="00784E2E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108E0" w14:textId="17AB9AB8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SBP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73BC" w14:textId="210EF0FE" w:rsidR="00B129DD" w:rsidRPr="0020139D" w:rsidRDefault="00784E2E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ACCFC" w14:textId="6FACC13B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BMI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6C9A4" w14:textId="11939D22" w:rsidR="00B129DD" w:rsidRPr="0020139D" w:rsidRDefault="00784E2E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</w:tr>
      <w:tr w:rsidR="00B129DD" w:rsidRPr="0020139D" w14:paraId="7F0EA7C7" w14:textId="77777777" w:rsidTr="00C973AC">
        <w:trPr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6F4F5" w14:textId="77777777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>IVW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0E7B" w14:textId="0149163E" w:rsidR="00B129DD" w:rsidRPr="0020139D" w:rsidRDefault="00A731BE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  <w:sz w:val="18"/>
                <w:szCs w:val="18"/>
              </w:rPr>
              <w:t>1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565C" w14:textId="015920C4" w:rsidR="00B129DD" w:rsidRPr="0020139D" w:rsidRDefault="00A731BE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  <w:r w:rsidR="00784E2E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–</w:t>
            </w:r>
            <w:r w:rsidR="00784E2E" w:rsidRPr="00FE3DCB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1.7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BA73" w14:textId="192A6AE9" w:rsidR="00B129DD" w:rsidRPr="0020139D" w:rsidRDefault="00785712" w:rsidP="00C973AC">
            <w:pPr>
              <w:tabs>
                <w:tab w:val="left" w:pos="1543"/>
              </w:tabs>
              <w:rPr>
                <w:rFonts w:cs="Calibri"/>
              </w:rPr>
            </w:pPr>
            <w:r w:rsidRPr="00785712">
              <w:rPr>
                <w:rFonts w:cs="Calibri"/>
                <w:sz w:val="18"/>
                <w:szCs w:val="18"/>
              </w:rPr>
              <w:t>0.7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9C01" w14:textId="52BDB43E" w:rsidR="00B129DD" w:rsidRPr="0020139D" w:rsidRDefault="003C1917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  <w:r w:rsidR="00784E2E" w:rsidRPr="00835E28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– 3.1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9E1E" w14:textId="45059B4E" w:rsidR="00B129DD" w:rsidRPr="001D4CAF" w:rsidRDefault="001D4CAF" w:rsidP="00C973AC">
            <w:pPr>
              <w:tabs>
                <w:tab w:val="left" w:pos="1543"/>
              </w:tabs>
              <w:rPr>
                <w:rFonts w:cs="Calibri"/>
                <w:sz w:val="18"/>
                <w:szCs w:val="18"/>
              </w:rPr>
            </w:pPr>
            <w:r w:rsidRPr="001D4CAF">
              <w:rPr>
                <w:rFonts w:cs="Calibri"/>
                <w:sz w:val="18"/>
                <w:szCs w:val="18"/>
              </w:rPr>
              <w:t>1.1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B0E0" w14:textId="09BF931C" w:rsidR="00B129DD" w:rsidRPr="0020139D" w:rsidRDefault="00231853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  <w:sz w:val="18"/>
                <w:szCs w:val="18"/>
              </w:rPr>
              <w:t>1.0</w:t>
            </w:r>
            <w:r w:rsidR="000C73A9">
              <w:rPr>
                <w:rFonts w:cs="Calibri"/>
                <w:sz w:val="18"/>
                <w:szCs w:val="18"/>
              </w:rPr>
              <w:t>4</w:t>
            </w:r>
            <w:r w:rsidR="00E40110">
              <w:rPr>
                <w:rFonts w:cs="Calibri"/>
                <w:sz w:val="18"/>
                <w:szCs w:val="18"/>
              </w:rPr>
              <w:t xml:space="preserve">- </w:t>
            </w:r>
            <w:r w:rsidR="000C73A9"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F6242" w14:textId="278855EA" w:rsidR="00B129DD" w:rsidRPr="0020139D" w:rsidRDefault="000C73A9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527F" w14:textId="77DC876D" w:rsidR="00B129DD" w:rsidRPr="0020139D" w:rsidRDefault="00491304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  <w:sz w:val="18"/>
                <w:szCs w:val="18"/>
              </w:rPr>
              <w:t>0.48</w:t>
            </w:r>
            <w:r w:rsidR="00E4011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–</w:t>
            </w:r>
            <w:r w:rsidR="00E4011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1.03</w:t>
            </w:r>
          </w:p>
        </w:tc>
      </w:tr>
      <w:tr w:rsidR="00B129DD" w:rsidRPr="0020139D" w14:paraId="7F6FFC6F" w14:textId="77777777" w:rsidTr="00C973AC">
        <w:trPr>
          <w:jc w:val="center"/>
        </w:trPr>
        <w:tc>
          <w:tcPr>
            <w:tcW w:w="1186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6EBB" w14:textId="1776C901" w:rsidR="00B129DD" w:rsidRPr="00770286" w:rsidRDefault="00B129DD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theme="minorHAnsi"/>
              </w:rPr>
              <w:t xml:space="preserve"> Effect sizes estimated using 122 SNPs identified for SBP, </w:t>
            </w:r>
            <w:r w:rsidRPr="00DB3B3B">
              <w:rPr>
                <w:rFonts w:cstheme="minorHAnsi"/>
              </w:rPr>
              <w:t>, summary data used was obtained from: UK Biobank (SBP unadjusted), International Consortium of Blood Pressure (SBP adjusted) (8), 70KforT2D (type-2 diabetes) (16), UK Biobank (BMI)</w:t>
            </w:r>
            <w:r w:rsidR="00EC3881">
              <w:rPr>
                <w:rFonts w:cstheme="minorHAnsi"/>
              </w:rPr>
              <w:t>.</w:t>
            </w:r>
          </w:p>
        </w:tc>
      </w:tr>
    </w:tbl>
    <w:p w14:paraId="06341BF3" w14:textId="77777777" w:rsidR="00B129DD" w:rsidRPr="0020139D" w:rsidRDefault="00B129DD" w:rsidP="00B129DD">
      <w:pPr>
        <w:tabs>
          <w:tab w:val="left" w:pos="1543"/>
        </w:tabs>
        <w:spacing w:line="256" w:lineRule="auto"/>
        <w:rPr>
          <w:rFonts w:ascii="Calibri" w:eastAsia="Calibri" w:hAnsi="Calibri" w:cs="Times New Roman"/>
          <w:b/>
          <w:bCs/>
        </w:rPr>
      </w:pPr>
    </w:p>
    <w:p w14:paraId="1820E2DE" w14:textId="72064C46" w:rsidR="00B129DD" w:rsidRPr="00770286" w:rsidRDefault="00B129DD" w:rsidP="00B129DD">
      <w:pPr>
        <w:tabs>
          <w:tab w:val="left" w:pos="1543"/>
        </w:tabs>
        <w:spacing w:line="256" w:lineRule="auto"/>
        <w:rPr>
          <w:rFonts w:ascii="Calibri" w:eastAsia="Calibri" w:hAnsi="Calibri" w:cs="Times New Roman"/>
          <w:b/>
          <w:bCs/>
          <w:vertAlign w:val="superscript"/>
        </w:rPr>
      </w:pPr>
      <w:r>
        <w:rPr>
          <w:rFonts w:ascii="Calibri" w:eastAsia="Calibri" w:hAnsi="Calibri" w:cs="Times New Roman"/>
          <w:b/>
          <w:bCs/>
        </w:rPr>
        <w:t>Supplementary Table</w:t>
      </w:r>
      <w:r w:rsidRPr="0020139D">
        <w:rPr>
          <w:rFonts w:ascii="Calibri" w:eastAsia="Calibri" w:hAnsi="Calibri" w:cs="Times New Roman"/>
          <w:b/>
          <w:bCs/>
        </w:rPr>
        <w:t xml:space="preserve"> </w:t>
      </w:r>
      <w:r w:rsidR="0019777C">
        <w:rPr>
          <w:rFonts w:ascii="Calibri" w:eastAsia="Calibri" w:hAnsi="Calibri" w:cs="Times New Roman"/>
          <w:b/>
          <w:bCs/>
        </w:rPr>
        <w:t>6</w:t>
      </w:r>
      <w:r w:rsidRPr="0020139D">
        <w:rPr>
          <w:rFonts w:ascii="Calibri" w:eastAsia="Calibri" w:hAnsi="Calibri" w:cs="Times New Roman"/>
          <w:b/>
          <w:bCs/>
        </w:rPr>
        <w:t>. IVW MVMR estimates of SBP</w:t>
      </w:r>
      <w:r>
        <w:rPr>
          <w:rFonts w:ascii="Calibri" w:eastAsia="Calibri" w:hAnsi="Calibri" w:cs="Times New Roman"/>
          <w:b/>
          <w:bCs/>
        </w:rPr>
        <w:t xml:space="preserve"> and BMI</w:t>
      </w:r>
      <w:r w:rsidRPr="0020139D">
        <w:rPr>
          <w:rFonts w:ascii="Calibri" w:eastAsia="Calibri" w:hAnsi="Calibri" w:cs="Times New Roman"/>
          <w:b/>
          <w:bCs/>
        </w:rPr>
        <w:t xml:space="preserve"> </w:t>
      </w:r>
      <w:r>
        <w:rPr>
          <w:rFonts w:ascii="Calibri" w:eastAsia="Calibri" w:hAnsi="Calibri" w:cs="Times New Roman"/>
          <w:b/>
          <w:bCs/>
        </w:rPr>
        <w:t xml:space="preserve">on type 2 diabetes using only SNPs found to be associated with SBP, effect size </w:t>
      </w:r>
      <w:r w:rsidRPr="00A124EF">
        <w:rPr>
          <w:rFonts w:ascii="Calibri" w:eastAsia="Calibri" w:hAnsi="Calibri" w:cs="Times New Roman"/>
          <w:b/>
          <w:bCs/>
        </w:rPr>
        <w:t xml:space="preserve">represent odds ratios per </w:t>
      </w:r>
      <w:r>
        <w:rPr>
          <w:rFonts w:ascii="Calibri" w:eastAsia="Calibri" w:hAnsi="Calibri" w:cs="Times New Roman"/>
          <w:b/>
          <w:bCs/>
        </w:rPr>
        <w:t>SD</w:t>
      </w:r>
      <w:r w:rsidRPr="00A124EF">
        <w:rPr>
          <w:rFonts w:ascii="Calibri" w:eastAsia="Calibri" w:hAnsi="Calibri" w:cs="Times New Roman"/>
          <w:b/>
          <w:bCs/>
        </w:rPr>
        <w:t xml:space="preserve"> increase in</w:t>
      </w:r>
      <w:r>
        <w:rPr>
          <w:rFonts w:ascii="Calibri" w:eastAsia="Calibri" w:hAnsi="Calibri" w:cs="Times New Roman"/>
          <w:b/>
          <w:bCs/>
        </w:rPr>
        <w:t xml:space="preserve"> SB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285"/>
        <w:gridCol w:w="1273"/>
        <w:gridCol w:w="1285"/>
        <w:gridCol w:w="1273"/>
        <w:gridCol w:w="1273"/>
        <w:gridCol w:w="1273"/>
        <w:gridCol w:w="1273"/>
        <w:gridCol w:w="1273"/>
      </w:tblGrid>
      <w:tr w:rsidR="00B129DD" w:rsidRPr="0020139D" w14:paraId="3828328F" w14:textId="77777777" w:rsidTr="00C973AC">
        <w:trPr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0ADB" w14:textId="77777777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</w:p>
        </w:tc>
        <w:tc>
          <w:tcPr>
            <w:tcW w:w="51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53D8" w14:textId="77777777" w:rsidR="00B129DD" w:rsidRPr="0020139D" w:rsidRDefault="00B129DD" w:rsidP="00C973AC">
            <w:pPr>
              <w:tabs>
                <w:tab w:val="left" w:pos="1543"/>
              </w:tabs>
              <w:jc w:val="center"/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>Unadjusted estimates</w:t>
            </w:r>
          </w:p>
        </w:tc>
        <w:tc>
          <w:tcPr>
            <w:tcW w:w="50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489C" w14:textId="77777777" w:rsidR="00B129DD" w:rsidRPr="0020139D" w:rsidRDefault="00B129DD" w:rsidP="00C973AC">
            <w:pPr>
              <w:tabs>
                <w:tab w:val="left" w:pos="1543"/>
              </w:tabs>
              <w:jc w:val="center"/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>Adjusted Estimates</w:t>
            </w:r>
          </w:p>
        </w:tc>
      </w:tr>
      <w:tr w:rsidR="00B129DD" w:rsidRPr="0020139D" w14:paraId="199480A2" w14:textId="77777777" w:rsidTr="00C973AC">
        <w:trPr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6007" w14:textId="77777777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8E2B5" w14:textId="40FF4465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SBP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FE77" w14:textId="62448163" w:rsidR="00B129DD" w:rsidRPr="0020139D" w:rsidRDefault="00E40110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7E45D" w14:textId="220FB29E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BMI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0820D" w14:textId="0D6807E9" w:rsidR="00B129DD" w:rsidRPr="0020139D" w:rsidRDefault="00E40110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A0464" w14:textId="6073608F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SBP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433D" w14:textId="1D0E74E1" w:rsidR="00B129DD" w:rsidRPr="0020139D" w:rsidRDefault="00E40110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414B" w14:textId="17CF086A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 xml:space="preserve">BMI </w:t>
            </w:r>
            <w:r w:rsidR="006C28A3">
              <w:rPr>
                <w:rFonts w:cs="Calibri"/>
                <w:b/>
                <w:bCs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4B4AF" w14:textId="69F5DE70" w:rsidR="00B129DD" w:rsidRPr="0020139D" w:rsidRDefault="00E40110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</w:tr>
      <w:tr w:rsidR="00B129DD" w:rsidRPr="0020139D" w14:paraId="320037E4" w14:textId="77777777" w:rsidTr="00C973AC">
        <w:trPr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77F45" w14:textId="77777777" w:rsidR="00B129DD" w:rsidRPr="0020139D" w:rsidRDefault="00B129DD" w:rsidP="00C973AC">
            <w:pPr>
              <w:tabs>
                <w:tab w:val="left" w:pos="1543"/>
              </w:tabs>
              <w:rPr>
                <w:rFonts w:cs="Calibri"/>
                <w:b/>
                <w:bCs/>
              </w:rPr>
            </w:pPr>
            <w:r w:rsidRPr="0020139D">
              <w:rPr>
                <w:rFonts w:cs="Calibri"/>
                <w:b/>
                <w:bCs/>
              </w:rPr>
              <w:t>IVW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71A7" w14:textId="42488E72" w:rsidR="00B129DD" w:rsidRPr="0020139D" w:rsidRDefault="00F34553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1.</w:t>
            </w:r>
            <w:r w:rsidR="009C678C">
              <w:rPr>
                <w:rFonts w:cs="Calibri"/>
              </w:rPr>
              <w:t>3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E99C" w14:textId="6AE8AFD8" w:rsidR="00B129DD" w:rsidRPr="0020139D" w:rsidRDefault="009C678C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1.09</w:t>
            </w:r>
            <w:r w:rsidR="00E40110">
              <w:rPr>
                <w:rFonts w:cs="Calibri"/>
              </w:rPr>
              <w:t>-</w:t>
            </w:r>
            <w:r>
              <w:rPr>
                <w:rFonts w:cs="Calibri"/>
              </w:rPr>
              <w:t>1.6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ECA1" w14:textId="634258F3" w:rsidR="00B129DD" w:rsidRPr="0020139D" w:rsidRDefault="00203E8C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0.7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7FA1" w14:textId="32109941" w:rsidR="00B129DD" w:rsidRPr="0020139D" w:rsidRDefault="00E40110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 w:rsidR="00E26A72">
              <w:rPr>
                <w:rFonts w:cs="Calibri"/>
              </w:rPr>
              <w:t>0.39 – 1.4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2498" w14:textId="4C468A67" w:rsidR="00B129DD" w:rsidRPr="0020139D" w:rsidRDefault="00562DA0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1.2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FD308" w14:textId="04366FCC" w:rsidR="00B129DD" w:rsidRPr="0020139D" w:rsidRDefault="00194D0C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1.01 – 1.5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9E77" w14:textId="7885E261" w:rsidR="00B129DD" w:rsidRPr="0020139D" w:rsidRDefault="00A77816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0.5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1CCA" w14:textId="1CB5816B" w:rsidR="00B129DD" w:rsidRPr="0020139D" w:rsidRDefault="00DE5540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="Calibri"/>
              </w:rPr>
              <w:t>0.30 – 1.01</w:t>
            </w:r>
          </w:p>
        </w:tc>
      </w:tr>
      <w:tr w:rsidR="00B129DD" w:rsidRPr="0020139D" w14:paraId="6928F9D6" w14:textId="77777777" w:rsidTr="00C973AC">
        <w:trPr>
          <w:jc w:val="center"/>
        </w:trPr>
        <w:tc>
          <w:tcPr>
            <w:tcW w:w="1185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FCBF" w14:textId="22D6C0A5" w:rsidR="00B129DD" w:rsidRPr="00770286" w:rsidRDefault="00B129DD" w:rsidP="00C973AC">
            <w:pPr>
              <w:tabs>
                <w:tab w:val="left" w:pos="1543"/>
              </w:tabs>
              <w:rPr>
                <w:rFonts w:cs="Calibri"/>
              </w:rPr>
            </w:pPr>
            <w:r>
              <w:rPr>
                <w:rFonts w:cstheme="minorHAnsi"/>
              </w:rPr>
              <w:t xml:space="preserve">Effect sizes estimated using 284 SNPs identified for SBP, </w:t>
            </w:r>
            <w:r w:rsidRPr="00DB3B3B">
              <w:rPr>
                <w:rFonts w:cstheme="minorHAnsi"/>
              </w:rPr>
              <w:t>summary data used was obtained from: UK Biobank (SBP unadjusted), International Consortium of Blood Pressure (SBP adjusted) (8), 70KforT2D (type-2 diabetes) (16), UK Biobank (BMI)</w:t>
            </w:r>
            <w:r w:rsidR="00EC3881">
              <w:rPr>
                <w:rFonts w:cstheme="minorHAnsi"/>
              </w:rPr>
              <w:t xml:space="preserve">. </w:t>
            </w:r>
          </w:p>
        </w:tc>
      </w:tr>
    </w:tbl>
    <w:p w14:paraId="64056766" w14:textId="0732791A" w:rsidR="00B129DD" w:rsidRDefault="00B129DD" w:rsidP="00B129DD">
      <w:pPr>
        <w:tabs>
          <w:tab w:val="left" w:pos="1543"/>
        </w:tabs>
        <w:rPr>
          <w:b/>
          <w:bCs/>
        </w:rPr>
      </w:pPr>
    </w:p>
    <w:p w14:paraId="0765276F" w14:textId="77777777" w:rsidR="00985987" w:rsidRDefault="00985987" w:rsidP="00B129DD">
      <w:pPr>
        <w:tabs>
          <w:tab w:val="left" w:pos="1543"/>
        </w:tabs>
        <w:rPr>
          <w:b/>
          <w:bCs/>
        </w:rPr>
      </w:pPr>
    </w:p>
    <w:p w14:paraId="67262D6F" w14:textId="77777777" w:rsidR="00985987" w:rsidRDefault="00985987" w:rsidP="00B129DD">
      <w:pPr>
        <w:tabs>
          <w:tab w:val="left" w:pos="1543"/>
        </w:tabs>
        <w:rPr>
          <w:b/>
          <w:bCs/>
        </w:rPr>
      </w:pPr>
    </w:p>
    <w:p w14:paraId="1532749F" w14:textId="77777777" w:rsidR="00985987" w:rsidRDefault="00985987" w:rsidP="00B129DD">
      <w:pPr>
        <w:tabs>
          <w:tab w:val="left" w:pos="1543"/>
        </w:tabs>
        <w:rPr>
          <w:b/>
          <w:bCs/>
        </w:rPr>
      </w:pPr>
    </w:p>
    <w:p w14:paraId="551BC405" w14:textId="77777777" w:rsidR="00985987" w:rsidRDefault="00985987" w:rsidP="00B129DD">
      <w:pPr>
        <w:tabs>
          <w:tab w:val="left" w:pos="1543"/>
        </w:tabs>
        <w:rPr>
          <w:b/>
          <w:bCs/>
        </w:rPr>
      </w:pPr>
    </w:p>
    <w:p w14:paraId="026FF628" w14:textId="77777777" w:rsidR="00985987" w:rsidRDefault="00985987" w:rsidP="00B129DD">
      <w:pPr>
        <w:tabs>
          <w:tab w:val="left" w:pos="1543"/>
        </w:tabs>
        <w:rPr>
          <w:b/>
          <w:bCs/>
        </w:rPr>
      </w:pPr>
    </w:p>
    <w:sectPr w:rsidR="00985987" w:rsidSect="001977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C817D8" w14:textId="77777777" w:rsidR="00994751" w:rsidRDefault="00994751" w:rsidP="003B7481">
      <w:pPr>
        <w:spacing w:after="0" w:line="240" w:lineRule="auto"/>
      </w:pPr>
      <w:r>
        <w:separator/>
      </w:r>
    </w:p>
  </w:endnote>
  <w:endnote w:type="continuationSeparator" w:id="0">
    <w:p w14:paraId="3BD23599" w14:textId="77777777" w:rsidR="00994751" w:rsidRDefault="00994751" w:rsidP="003B7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45028A" w14:textId="77777777" w:rsidR="006C28A3" w:rsidRDefault="006C28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86B9C3" w14:textId="591D06B3" w:rsidR="003B7481" w:rsidRDefault="006C28A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996F431" wp14:editId="406E2D6A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82284d66bee7adf8bc50627e" descr="{&quot;HashCode&quot;:1032834859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1A8AAA9" w14:textId="282B9E2C" w:rsidR="006C28A3" w:rsidRPr="006C28A3" w:rsidRDefault="006C28A3" w:rsidP="006C28A3">
                          <w:pPr>
                            <w:spacing w:after="0"/>
                            <w:rPr>
                              <w:rFonts w:ascii="Calibri" w:hAnsi="Calibri" w:cs="Calibri"/>
                              <w:color w:val="737373"/>
                              <w:sz w:val="16"/>
                            </w:rPr>
                          </w:pPr>
                          <w:r w:rsidRPr="006C28A3">
                            <w:rPr>
                              <w:rFonts w:ascii="Calibri" w:hAnsi="Calibri" w:cs="Calibri"/>
                              <w:color w:val="737373"/>
                              <w:sz w:val="16"/>
                            </w:rPr>
                            <w:t>UOB Ope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96F431" id="_x0000_t202" coordsize="21600,21600" o:spt="202" path="m,l,21600r21600,l21600,xe">
              <v:stroke joinstyle="miter"/>
              <v:path gradientshapeok="t" o:connecttype="rect"/>
            </v:shapetype>
            <v:shape id="MSIPCM82284d66bee7adf8bc50627e" o:spid="_x0000_s1026" type="#_x0000_t202" alt="{&quot;HashCode&quot;:1032834859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" o:allowincell="f" filled="f" stroked="f" strokeweight=".5pt">
              <v:textbox inset="20pt,0,,0">
                <w:txbxContent>
                  <w:p w14:paraId="41A8AAA9" w14:textId="282B9E2C" w:rsidR="006C28A3" w:rsidRPr="006C28A3" w:rsidRDefault="006C28A3" w:rsidP="006C28A3">
                    <w:pPr>
                      <w:spacing w:after="0"/>
                      <w:rPr>
                        <w:rFonts w:ascii="Calibri" w:hAnsi="Calibri" w:cs="Calibri"/>
                        <w:color w:val="737373"/>
                        <w:sz w:val="16"/>
                      </w:rPr>
                    </w:pPr>
                    <w:r w:rsidRPr="006C28A3">
                      <w:rPr>
                        <w:rFonts w:ascii="Calibri" w:hAnsi="Calibri" w:cs="Calibri"/>
                        <w:color w:val="737373"/>
                        <w:sz w:val="16"/>
                      </w:rPr>
                      <w:t>UOB O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B5856D" w14:textId="77777777" w:rsidR="006C28A3" w:rsidRDefault="006C28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7E350" w14:textId="77777777" w:rsidR="00994751" w:rsidRDefault="00994751" w:rsidP="003B7481">
      <w:pPr>
        <w:spacing w:after="0" w:line="240" w:lineRule="auto"/>
      </w:pPr>
      <w:r>
        <w:separator/>
      </w:r>
    </w:p>
  </w:footnote>
  <w:footnote w:type="continuationSeparator" w:id="0">
    <w:p w14:paraId="3186E804" w14:textId="77777777" w:rsidR="00994751" w:rsidRDefault="00994751" w:rsidP="003B7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B2324A" w14:textId="77777777" w:rsidR="006C28A3" w:rsidRDefault="006C28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F20104" w14:textId="77777777" w:rsidR="006C28A3" w:rsidRDefault="006C28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2C1B70" w14:textId="77777777" w:rsidR="006C28A3" w:rsidRDefault="006C28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B3AC2"/>
    <w:multiLevelType w:val="multilevel"/>
    <w:tmpl w:val="D67252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16745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DD"/>
    <w:rsid w:val="00001132"/>
    <w:rsid w:val="000146EB"/>
    <w:rsid w:val="00022C84"/>
    <w:rsid w:val="000379A3"/>
    <w:rsid w:val="000502B4"/>
    <w:rsid w:val="00053880"/>
    <w:rsid w:val="00070FE7"/>
    <w:rsid w:val="0009414B"/>
    <w:rsid w:val="000A0C0E"/>
    <w:rsid w:val="000A3B06"/>
    <w:rsid w:val="000C73A9"/>
    <w:rsid w:val="00173A55"/>
    <w:rsid w:val="00193966"/>
    <w:rsid w:val="00194D0C"/>
    <w:rsid w:val="0019777C"/>
    <w:rsid w:val="001A5B8A"/>
    <w:rsid w:val="001D4CAF"/>
    <w:rsid w:val="00200E66"/>
    <w:rsid w:val="00203E8C"/>
    <w:rsid w:val="00231853"/>
    <w:rsid w:val="0023370B"/>
    <w:rsid w:val="00236DCA"/>
    <w:rsid w:val="002660A0"/>
    <w:rsid w:val="0027149C"/>
    <w:rsid w:val="002D60B7"/>
    <w:rsid w:val="002E5AB7"/>
    <w:rsid w:val="002F594A"/>
    <w:rsid w:val="003221D6"/>
    <w:rsid w:val="00324C54"/>
    <w:rsid w:val="00327F35"/>
    <w:rsid w:val="00340A9B"/>
    <w:rsid w:val="00346C2E"/>
    <w:rsid w:val="00374F66"/>
    <w:rsid w:val="00381CE5"/>
    <w:rsid w:val="003B7481"/>
    <w:rsid w:val="003C1917"/>
    <w:rsid w:val="00400D3D"/>
    <w:rsid w:val="00414BE5"/>
    <w:rsid w:val="00430B3B"/>
    <w:rsid w:val="00471E36"/>
    <w:rsid w:val="00472364"/>
    <w:rsid w:val="004768FE"/>
    <w:rsid w:val="00491304"/>
    <w:rsid w:val="00492D9F"/>
    <w:rsid w:val="004C3953"/>
    <w:rsid w:val="004E0478"/>
    <w:rsid w:val="004E7479"/>
    <w:rsid w:val="004F25D8"/>
    <w:rsid w:val="00512095"/>
    <w:rsid w:val="00553244"/>
    <w:rsid w:val="00562DA0"/>
    <w:rsid w:val="00566E7B"/>
    <w:rsid w:val="00576184"/>
    <w:rsid w:val="005C3873"/>
    <w:rsid w:val="005E4187"/>
    <w:rsid w:val="006402ED"/>
    <w:rsid w:val="00651D96"/>
    <w:rsid w:val="0066471E"/>
    <w:rsid w:val="0066475E"/>
    <w:rsid w:val="00674395"/>
    <w:rsid w:val="00676A7A"/>
    <w:rsid w:val="006B6A34"/>
    <w:rsid w:val="006C28A3"/>
    <w:rsid w:val="006D5CE1"/>
    <w:rsid w:val="006F782A"/>
    <w:rsid w:val="0070218F"/>
    <w:rsid w:val="00703DB7"/>
    <w:rsid w:val="0073507D"/>
    <w:rsid w:val="0074720E"/>
    <w:rsid w:val="0077187E"/>
    <w:rsid w:val="007736FC"/>
    <w:rsid w:val="00784E2E"/>
    <w:rsid w:val="00785712"/>
    <w:rsid w:val="007A00CA"/>
    <w:rsid w:val="007E0C80"/>
    <w:rsid w:val="007E2A7D"/>
    <w:rsid w:val="007E5C95"/>
    <w:rsid w:val="0081150F"/>
    <w:rsid w:val="008170BD"/>
    <w:rsid w:val="0082074D"/>
    <w:rsid w:val="00825F15"/>
    <w:rsid w:val="00835A47"/>
    <w:rsid w:val="00862768"/>
    <w:rsid w:val="008648B4"/>
    <w:rsid w:val="0088167A"/>
    <w:rsid w:val="008A5576"/>
    <w:rsid w:val="008B30CE"/>
    <w:rsid w:val="008C5687"/>
    <w:rsid w:val="008E0197"/>
    <w:rsid w:val="00905970"/>
    <w:rsid w:val="00911622"/>
    <w:rsid w:val="009200B7"/>
    <w:rsid w:val="00927678"/>
    <w:rsid w:val="0093325F"/>
    <w:rsid w:val="00974533"/>
    <w:rsid w:val="00976A6B"/>
    <w:rsid w:val="00983C43"/>
    <w:rsid w:val="00985987"/>
    <w:rsid w:val="009868D4"/>
    <w:rsid w:val="00987E64"/>
    <w:rsid w:val="00994751"/>
    <w:rsid w:val="009B2E0B"/>
    <w:rsid w:val="009C28A6"/>
    <w:rsid w:val="009C5B5D"/>
    <w:rsid w:val="009C678C"/>
    <w:rsid w:val="009C6F16"/>
    <w:rsid w:val="009E5BE2"/>
    <w:rsid w:val="00A267D4"/>
    <w:rsid w:val="00A71A09"/>
    <w:rsid w:val="00A731BE"/>
    <w:rsid w:val="00A77816"/>
    <w:rsid w:val="00A8608F"/>
    <w:rsid w:val="00A96A61"/>
    <w:rsid w:val="00AA170B"/>
    <w:rsid w:val="00AA2F63"/>
    <w:rsid w:val="00AB2B78"/>
    <w:rsid w:val="00AC405C"/>
    <w:rsid w:val="00AD29BC"/>
    <w:rsid w:val="00B02CFB"/>
    <w:rsid w:val="00B129DD"/>
    <w:rsid w:val="00B1545A"/>
    <w:rsid w:val="00B65BC1"/>
    <w:rsid w:val="00B85358"/>
    <w:rsid w:val="00B9269B"/>
    <w:rsid w:val="00BB45A4"/>
    <w:rsid w:val="00BC1578"/>
    <w:rsid w:val="00BD6BC7"/>
    <w:rsid w:val="00BE3A6D"/>
    <w:rsid w:val="00C0019A"/>
    <w:rsid w:val="00C03175"/>
    <w:rsid w:val="00C11063"/>
    <w:rsid w:val="00C4430C"/>
    <w:rsid w:val="00C8641A"/>
    <w:rsid w:val="00C90A1E"/>
    <w:rsid w:val="00CB4DCA"/>
    <w:rsid w:val="00CB79AA"/>
    <w:rsid w:val="00CD1AA0"/>
    <w:rsid w:val="00D02A65"/>
    <w:rsid w:val="00D22510"/>
    <w:rsid w:val="00D6348E"/>
    <w:rsid w:val="00D65AC2"/>
    <w:rsid w:val="00D81AB1"/>
    <w:rsid w:val="00D926D3"/>
    <w:rsid w:val="00DA4BF4"/>
    <w:rsid w:val="00DA532E"/>
    <w:rsid w:val="00DC0E56"/>
    <w:rsid w:val="00DE5540"/>
    <w:rsid w:val="00E2625A"/>
    <w:rsid w:val="00E26650"/>
    <w:rsid w:val="00E26A72"/>
    <w:rsid w:val="00E2797A"/>
    <w:rsid w:val="00E40110"/>
    <w:rsid w:val="00EA1812"/>
    <w:rsid w:val="00EA228F"/>
    <w:rsid w:val="00EB56C2"/>
    <w:rsid w:val="00EC3881"/>
    <w:rsid w:val="00F1639E"/>
    <w:rsid w:val="00F2213D"/>
    <w:rsid w:val="00F23386"/>
    <w:rsid w:val="00F34553"/>
    <w:rsid w:val="00F453D6"/>
    <w:rsid w:val="00F45D67"/>
    <w:rsid w:val="00F86364"/>
    <w:rsid w:val="00F97F11"/>
    <w:rsid w:val="00FC7823"/>
    <w:rsid w:val="00FE18BC"/>
    <w:rsid w:val="00FE3F54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4A84E"/>
  <w15:chartTrackingRefBased/>
  <w15:docId w15:val="{3D1170B0-DC92-4FB9-8994-7C84CF785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481"/>
  </w:style>
  <w:style w:type="paragraph" w:styleId="Footer">
    <w:name w:val="footer"/>
    <w:basedOn w:val="Normal"/>
    <w:link w:val="FooterChar"/>
    <w:uiPriority w:val="99"/>
    <w:unhideWhenUsed/>
    <w:rsid w:val="003B7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481"/>
  </w:style>
  <w:style w:type="paragraph" w:styleId="ListParagraph">
    <w:name w:val="List Paragraph"/>
    <w:basedOn w:val="Normal"/>
    <w:uiPriority w:val="34"/>
    <w:qFormat/>
    <w:rsid w:val="00EB56C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E0478"/>
    <w:rPr>
      <w:color w:val="666666"/>
    </w:rPr>
  </w:style>
  <w:style w:type="paragraph" w:styleId="Revision">
    <w:name w:val="Revision"/>
    <w:hidden/>
    <w:uiPriority w:val="99"/>
    <w:semiHidden/>
    <w:rsid w:val="00A267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4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ilbody</dc:creator>
  <cp:keywords/>
  <dc:description/>
  <cp:lastModifiedBy>Joseph Gilbody</cp:lastModifiedBy>
  <cp:revision>2</cp:revision>
  <dcterms:created xsi:type="dcterms:W3CDTF">2024-09-27T13:03:00Z</dcterms:created>
  <dcterms:modified xsi:type="dcterms:W3CDTF">2024-09-2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b974dde-bf38-4de1-b3ab-ab8a1473ea68_Enabled">
    <vt:lpwstr>True</vt:lpwstr>
  </property>
  <property fmtid="{D5CDD505-2E9C-101B-9397-08002B2CF9AE}" pid="3" name="MSIP_Label_db974dde-bf38-4de1-b3ab-ab8a1473ea68_SiteId">
    <vt:lpwstr>b2e47f30-cd7d-4a4e-a5da-b18cf1a4151b</vt:lpwstr>
  </property>
  <property fmtid="{D5CDD505-2E9C-101B-9397-08002B2CF9AE}" pid="4" name="MSIP_Label_db974dde-bf38-4de1-b3ab-ab8a1473ea68_Owner">
    <vt:lpwstr>bu19525@bristol.ac.uk</vt:lpwstr>
  </property>
  <property fmtid="{D5CDD505-2E9C-101B-9397-08002B2CF9AE}" pid="5" name="MSIP_Label_db974dde-bf38-4de1-b3ab-ab8a1473ea68_SetDate">
    <vt:lpwstr>2022-05-08T19:14:06.2729631Z</vt:lpwstr>
  </property>
  <property fmtid="{D5CDD505-2E9C-101B-9397-08002B2CF9AE}" pid="6" name="MSIP_Label_db974dde-bf38-4de1-b3ab-ab8a1473ea68_Name">
    <vt:lpwstr>Open</vt:lpwstr>
  </property>
  <property fmtid="{D5CDD505-2E9C-101B-9397-08002B2CF9AE}" pid="7" name="MSIP_Label_db974dde-bf38-4de1-b3ab-ab8a1473ea68_Application">
    <vt:lpwstr>Microsoft Azure Information Protection</vt:lpwstr>
  </property>
  <property fmtid="{D5CDD505-2E9C-101B-9397-08002B2CF9AE}" pid="8" name="MSIP_Label_db974dde-bf38-4de1-b3ab-ab8a1473ea68_Extended_MSFT_Method">
    <vt:lpwstr>Manual</vt:lpwstr>
  </property>
  <property fmtid="{D5CDD505-2E9C-101B-9397-08002B2CF9AE}" pid="9" name="Sensitivity">
    <vt:lpwstr>Open</vt:lpwstr>
  </property>
</Properties>
</file>